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6C79DC" w14:textId="64F394E4" w:rsidR="003C733A" w:rsidRDefault="001E144D" w:rsidP="003C733A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r w:rsidR="003C733A" w:rsidRPr="004C61CC">
        <w:rPr>
          <w:rFonts w:ascii="Times New Roman" w:hAnsi="Times New Roman" w:cs="Times New Roman"/>
          <w:b/>
          <w:bCs/>
          <w:sz w:val="32"/>
          <w:szCs w:val="36"/>
        </w:rPr>
        <w:t>Supporting Information</w:t>
      </w:r>
    </w:p>
    <w:p w14:paraId="735F27BB" w14:textId="77777777" w:rsidR="006A3329" w:rsidRDefault="006A3329" w:rsidP="003C733A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</w:p>
    <w:p w14:paraId="70DC6833" w14:textId="00D4722E" w:rsidR="006A3329" w:rsidRPr="007F55B8" w:rsidRDefault="006A3329" w:rsidP="005C63D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55101568"/>
      <w:r w:rsidRPr="007F55B8">
        <w:rPr>
          <w:rFonts w:ascii="Times New Roman" w:hAnsi="Times New Roman" w:cs="Times New Roman"/>
          <w:b/>
          <w:bCs/>
          <w:sz w:val="28"/>
          <w:szCs w:val="28"/>
        </w:rPr>
        <w:t>Computational Analysis of Zn</w:t>
      </w:r>
      <w:r w:rsidRPr="007F55B8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2+</w:t>
      </w:r>
      <w:r w:rsidRPr="007F55B8">
        <w:rPr>
          <w:rFonts w:ascii="Times New Roman" w:hAnsi="Times New Roman" w:cs="Times New Roman"/>
          <w:b/>
          <w:bCs/>
          <w:sz w:val="28"/>
          <w:szCs w:val="28"/>
        </w:rPr>
        <w:t xml:space="preserve"> Mediated Non-Competitive Inhibition to Caspase-3</w:t>
      </w:r>
    </w:p>
    <w:bookmarkEnd w:id="0"/>
    <w:p w14:paraId="529659B2" w14:textId="77777777" w:rsidR="006A3329" w:rsidRPr="007F55B8" w:rsidRDefault="006A3329" w:rsidP="005C63D8">
      <w:pPr>
        <w:jc w:val="center"/>
        <w:rPr>
          <w:rFonts w:ascii="Times New Roman" w:hAnsi="Times New Roman" w:cs="Times New Roman"/>
          <w:szCs w:val="21"/>
        </w:rPr>
      </w:pPr>
    </w:p>
    <w:p w14:paraId="6CFBF487" w14:textId="77777777" w:rsidR="006A3329" w:rsidRPr="007F55B8" w:rsidRDefault="006A3329" w:rsidP="005C63D8">
      <w:pPr>
        <w:jc w:val="center"/>
        <w:rPr>
          <w:rFonts w:ascii="Times New Roman" w:hAnsi="Times New Roman" w:cs="Times New Roman"/>
          <w:szCs w:val="21"/>
        </w:rPr>
      </w:pPr>
      <w:bookmarkStart w:id="1" w:name="_Hlk170898869"/>
      <w:bookmarkStart w:id="2" w:name="_Hlk155101603"/>
      <w:r w:rsidRPr="007F55B8">
        <w:rPr>
          <w:rFonts w:ascii="Times New Roman" w:hAnsi="Times New Roman" w:cs="Times New Roman"/>
          <w:szCs w:val="21"/>
        </w:rPr>
        <w:t xml:space="preserve">Xinyu </w:t>
      </w:r>
      <w:proofErr w:type="spellStart"/>
      <w:r w:rsidRPr="007F55B8">
        <w:rPr>
          <w:rFonts w:ascii="Times New Roman" w:hAnsi="Times New Roman" w:cs="Times New Roman"/>
          <w:szCs w:val="21"/>
        </w:rPr>
        <w:t>Erya</w:t>
      </w:r>
      <w:proofErr w:type="spellEnd"/>
      <w:r w:rsidRPr="007F55B8">
        <w:rPr>
          <w:rFonts w:ascii="Times New Roman" w:hAnsi="Times New Roman" w:cs="Times New Roman"/>
          <w:szCs w:val="21"/>
        </w:rPr>
        <w:t xml:space="preserve"> Tian</w:t>
      </w:r>
      <w:r w:rsidRPr="007F55B8">
        <w:rPr>
          <w:rFonts w:ascii="Times New Roman" w:hAnsi="Times New Roman" w:cs="Times New Roman"/>
          <w:szCs w:val="21"/>
          <w:vertAlign w:val="superscript"/>
        </w:rPr>
        <w:t>1</w:t>
      </w:r>
      <w:r w:rsidRPr="007F55B8">
        <w:rPr>
          <w:rFonts w:ascii="Times New Roman" w:hAnsi="Times New Roman" w:cs="Times New Roman"/>
          <w:szCs w:val="21"/>
        </w:rPr>
        <w:t>, Min Zang</w:t>
      </w:r>
      <w:r w:rsidRPr="007F55B8">
        <w:rPr>
          <w:rFonts w:ascii="Times New Roman" w:hAnsi="Times New Roman" w:cs="Times New Roman"/>
          <w:szCs w:val="21"/>
          <w:vertAlign w:val="superscript"/>
        </w:rPr>
        <w:t>2</w:t>
      </w:r>
      <w:r w:rsidRPr="007F55B8">
        <w:rPr>
          <w:rFonts w:ascii="Times New Roman" w:hAnsi="Times New Roman" w:cs="Times New Roman"/>
          <w:szCs w:val="21"/>
        </w:rPr>
        <w:t>, Xiaoyu Wang</w:t>
      </w:r>
      <w:r w:rsidRPr="007F55B8">
        <w:rPr>
          <w:rFonts w:ascii="Times New Roman" w:hAnsi="Times New Roman" w:cs="Times New Roman"/>
          <w:szCs w:val="21"/>
          <w:vertAlign w:val="superscript"/>
        </w:rPr>
        <w:t>2</w:t>
      </w:r>
      <w:r w:rsidRPr="007F55B8">
        <w:rPr>
          <w:rFonts w:ascii="Times New Roman" w:hAnsi="Times New Roman" w:cs="Times New Roman"/>
          <w:szCs w:val="21"/>
        </w:rPr>
        <w:t>, Hao Dong</w:t>
      </w:r>
      <w:r w:rsidRPr="007F55B8">
        <w:rPr>
          <w:rFonts w:ascii="Times New Roman" w:hAnsi="Times New Roman" w:cs="Times New Roman"/>
          <w:szCs w:val="21"/>
          <w:vertAlign w:val="superscript"/>
        </w:rPr>
        <w:t>2</w:t>
      </w:r>
      <w:r w:rsidRPr="007F55B8">
        <w:rPr>
          <w:rFonts w:ascii="Times New Roman" w:hAnsi="Times New Roman" w:cs="Times New Roman"/>
          <w:szCs w:val="21"/>
        </w:rPr>
        <w:t>*</w:t>
      </w:r>
      <w:bookmarkEnd w:id="1"/>
    </w:p>
    <w:bookmarkEnd w:id="2"/>
    <w:p w14:paraId="18E0CA58" w14:textId="77777777" w:rsidR="006A3329" w:rsidRPr="007F55B8" w:rsidRDefault="006A3329" w:rsidP="005C63D8">
      <w:pPr>
        <w:jc w:val="center"/>
        <w:rPr>
          <w:rFonts w:ascii="Times New Roman" w:hAnsi="Times New Roman" w:cs="Times New Roman"/>
          <w:szCs w:val="21"/>
        </w:rPr>
      </w:pPr>
    </w:p>
    <w:p w14:paraId="02BF49A5" w14:textId="5720AB89" w:rsidR="006A3329" w:rsidRPr="007F55B8" w:rsidRDefault="006A3329" w:rsidP="005C63D8">
      <w:pPr>
        <w:jc w:val="center"/>
        <w:rPr>
          <w:rFonts w:ascii="Times New Roman" w:hAnsi="Times New Roman" w:cs="Times New Roman"/>
          <w:szCs w:val="21"/>
        </w:rPr>
      </w:pPr>
      <w:r w:rsidRPr="007F55B8">
        <w:rPr>
          <w:rFonts w:ascii="Times New Roman" w:hAnsi="Times New Roman" w:cs="Times New Roman"/>
          <w:szCs w:val="21"/>
          <w:vertAlign w:val="superscript"/>
        </w:rPr>
        <w:t>1</w:t>
      </w:r>
      <w:r w:rsidRPr="007F55B8">
        <w:rPr>
          <w:rFonts w:ascii="Times New Roman" w:hAnsi="Times New Roman" w:cs="Times New Roman"/>
          <w:szCs w:val="21"/>
        </w:rPr>
        <w:t xml:space="preserve"> Nanjing BASIS </w:t>
      </w:r>
      <w:r w:rsidR="00026386" w:rsidRPr="007F55B8">
        <w:rPr>
          <w:rFonts w:ascii="Times New Roman" w:hAnsi="Times New Roman" w:cs="Times New Roman"/>
          <w:szCs w:val="21"/>
        </w:rPr>
        <w:t>International School</w:t>
      </w:r>
      <w:r w:rsidRPr="007F55B8">
        <w:rPr>
          <w:rFonts w:ascii="Times New Roman" w:hAnsi="Times New Roman" w:cs="Times New Roman"/>
          <w:szCs w:val="21"/>
        </w:rPr>
        <w:t>, Nanjing, 210020, China;</w:t>
      </w:r>
    </w:p>
    <w:p w14:paraId="7F78F0D7" w14:textId="77777777" w:rsidR="006A3329" w:rsidRPr="007F55B8" w:rsidRDefault="006A3329" w:rsidP="005C63D8">
      <w:pPr>
        <w:jc w:val="center"/>
        <w:rPr>
          <w:rFonts w:ascii="Times New Roman" w:hAnsi="Times New Roman" w:cs="Times New Roman"/>
          <w:szCs w:val="21"/>
        </w:rPr>
      </w:pPr>
      <w:r w:rsidRPr="007F55B8">
        <w:rPr>
          <w:rFonts w:ascii="Times New Roman" w:hAnsi="Times New Roman" w:cs="Times New Roman"/>
          <w:szCs w:val="21"/>
          <w:vertAlign w:val="superscript"/>
        </w:rPr>
        <w:t>2</w:t>
      </w:r>
      <w:r w:rsidRPr="007F55B8">
        <w:rPr>
          <w:rFonts w:ascii="Times New Roman" w:hAnsi="Times New Roman" w:cs="Times New Roman"/>
          <w:szCs w:val="21"/>
        </w:rPr>
        <w:t xml:space="preserve"> Kuang </w:t>
      </w:r>
      <w:proofErr w:type="spellStart"/>
      <w:r w:rsidRPr="007F55B8">
        <w:rPr>
          <w:rFonts w:ascii="Times New Roman" w:hAnsi="Times New Roman" w:cs="Times New Roman"/>
          <w:szCs w:val="21"/>
        </w:rPr>
        <w:t>Yaming</w:t>
      </w:r>
      <w:proofErr w:type="spellEnd"/>
      <w:r w:rsidRPr="007F55B8">
        <w:rPr>
          <w:rFonts w:ascii="Times New Roman" w:hAnsi="Times New Roman" w:cs="Times New Roman"/>
          <w:szCs w:val="21"/>
        </w:rPr>
        <w:t xml:space="preserve"> Honors School, Nanjing University, Nanjing, 210023, China;</w:t>
      </w:r>
    </w:p>
    <w:p w14:paraId="5DBC6742" w14:textId="77777777" w:rsidR="006A3329" w:rsidRPr="007F55B8" w:rsidRDefault="006A3329" w:rsidP="005C63D8">
      <w:pPr>
        <w:jc w:val="center"/>
        <w:rPr>
          <w:rFonts w:ascii="Times New Roman" w:hAnsi="Times New Roman" w:cs="Times New Roman"/>
          <w:szCs w:val="21"/>
        </w:rPr>
      </w:pPr>
    </w:p>
    <w:p w14:paraId="1FD24930" w14:textId="77777777" w:rsidR="006A3329" w:rsidRPr="007F55B8" w:rsidRDefault="006A3329" w:rsidP="005C63D8">
      <w:pPr>
        <w:jc w:val="center"/>
        <w:rPr>
          <w:rFonts w:ascii="Times New Roman" w:hAnsi="Times New Roman" w:cs="Times New Roman"/>
          <w:szCs w:val="21"/>
        </w:rPr>
      </w:pPr>
      <w:r w:rsidRPr="007F55B8">
        <w:rPr>
          <w:rFonts w:ascii="Times New Roman" w:hAnsi="Times New Roman" w:cs="Times New Roman"/>
          <w:szCs w:val="21"/>
        </w:rPr>
        <w:t>* Corresponding authors, E-mail: donghao@nju.edu.cn</w:t>
      </w:r>
    </w:p>
    <w:p w14:paraId="4256F467" w14:textId="77777777" w:rsidR="006A3329" w:rsidRPr="007F55B8" w:rsidRDefault="006A3329" w:rsidP="006A3329">
      <w:pPr>
        <w:spacing w:beforeLines="100" w:before="312" w:afterLines="100" w:after="312"/>
        <w:rPr>
          <w:rFonts w:ascii="Times New Roman" w:hAnsi="Times New Roman" w:cs="Times New Roman"/>
          <w:b/>
          <w:bCs/>
          <w:sz w:val="28"/>
          <w:szCs w:val="32"/>
          <w:u w:val="single"/>
        </w:rPr>
      </w:pPr>
    </w:p>
    <w:p w14:paraId="24ED90A5" w14:textId="3B804154" w:rsidR="00267395" w:rsidRPr="007F55B8" w:rsidRDefault="00F071DF" w:rsidP="006A3329">
      <w:pPr>
        <w:spacing w:beforeLines="100" w:before="312" w:afterLines="100" w:after="312"/>
        <w:rPr>
          <w:rFonts w:ascii="Times New Roman" w:hAnsi="Times New Roman" w:cs="Times New Roman"/>
          <w:b/>
          <w:bCs/>
          <w:sz w:val="28"/>
          <w:szCs w:val="32"/>
          <w:u w:val="single"/>
        </w:rPr>
      </w:pPr>
      <w:r w:rsidRPr="007F55B8">
        <w:rPr>
          <w:rFonts w:ascii="Times New Roman" w:hAnsi="Times New Roman" w:cs="Times New Roman"/>
          <w:b/>
          <w:bCs/>
          <w:sz w:val="28"/>
          <w:szCs w:val="32"/>
          <w:u w:val="single"/>
        </w:rPr>
        <w:t xml:space="preserve">Table of </w:t>
      </w:r>
      <w:r w:rsidR="00267395" w:rsidRPr="007F55B8">
        <w:rPr>
          <w:rFonts w:ascii="Times New Roman" w:hAnsi="Times New Roman" w:cs="Times New Roman"/>
          <w:b/>
          <w:bCs/>
          <w:sz w:val="28"/>
          <w:szCs w:val="32"/>
          <w:u w:val="single"/>
        </w:rPr>
        <w:t>Content</w:t>
      </w:r>
    </w:p>
    <w:p w14:paraId="13E30F89" w14:textId="77777777" w:rsidR="009E3DB6" w:rsidRPr="007F55B8" w:rsidRDefault="009E3DB6" w:rsidP="009E3DB6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7F55B8">
        <w:rPr>
          <w:rFonts w:ascii="Times New Roman" w:hAnsi="Times New Roman" w:cs="Times New Roman"/>
          <w:b/>
          <w:bCs/>
          <w:sz w:val="24"/>
          <w:szCs w:val="28"/>
        </w:rPr>
        <w:t>Experimental section</w:t>
      </w:r>
    </w:p>
    <w:p w14:paraId="045EA1CC" w14:textId="7810B2A7" w:rsidR="00A9300C" w:rsidRPr="007F55B8" w:rsidRDefault="00A9300C" w:rsidP="009200A9">
      <w:pPr>
        <w:spacing w:line="276" w:lineRule="auto"/>
        <w:rPr>
          <w:rFonts w:ascii="Times New Roman" w:hAnsi="Times New Roman" w:cs="Times New Roman"/>
        </w:rPr>
      </w:pPr>
      <w:r w:rsidRPr="007F55B8">
        <w:rPr>
          <w:rFonts w:ascii="Times New Roman" w:hAnsi="Times New Roman" w:cs="Times New Roman"/>
          <w:b/>
          <w:bCs/>
        </w:rPr>
        <w:t>Figure S</w:t>
      </w:r>
      <w:r w:rsidR="003311A0" w:rsidRPr="007F55B8">
        <w:rPr>
          <w:rFonts w:ascii="Times New Roman" w:hAnsi="Times New Roman" w:cs="Times New Roman"/>
          <w:b/>
          <w:bCs/>
        </w:rPr>
        <w:t>1</w:t>
      </w:r>
      <w:r w:rsidRPr="007F55B8">
        <w:rPr>
          <w:rFonts w:ascii="Times New Roman" w:hAnsi="Times New Roman" w:cs="Times New Roman"/>
          <w:b/>
          <w:bCs/>
        </w:rPr>
        <w:t xml:space="preserve">. </w:t>
      </w:r>
      <w:bookmarkStart w:id="3" w:name="_Hlk170241254"/>
      <w:r w:rsidR="008E3F28" w:rsidRPr="007F55B8">
        <w:rPr>
          <w:rFonts w:ascii="Times New Roman" w:hAnsi="Times New Roman" w:cs="Times New Roman"/>
        </w:rPr>
        <w:t>Zinc ion binding sites predicted by alphafold3</w:t>
      </w:r>
      <w:bookmarkEnd w:id="3"/>
    </w:p>
    <w:p w14:paraId="22A50427" w14:textId="03A60BEA" w:rsidR="009E0510" w:rsidRPr="007F55B8" w:rsidRDefault="009E0510" w:rsidP="008E3F28">
      <w:pPr>
        <w:spacing w:after="200"/>
        <w:jc w:val="left"/>
        <w:outlineLvl w:val="0"/>
        <w:rPr>
          <w:rFonts w:ascii="Times New Roman" w:hAnsi="Times New Roman" w:cs="Times New Roman"/>
          <w:sz w:val="24"/>
          <w:szCs w:val="28"/>
        </w:rPr>
      </w:pPr>
      <w:r w:rsidRPr="007F55B8">
        <w:rPr>
          <w:rFonts w:ascii="Times New Roman" w:hAnsi="Times New Roman" w:cs="Times New Roman"/>
          <w:b/>
          <w:bCs/>
        </w:rPr>
        <w:t>Figure S</w:t>
      </w:r>
      <w:r w:rsidR="003311A0" w:rsidRPr="007F55B8">
        <w:rPr>
          <w:rFonts w:ascii="Times New Roman" w:hAnsi="Times New Roman" w:cs="Times New Roman"/>
          <w:b/>
          <w:bCs/>
        </w:rPr>
        <w:t>2</w:t>
      </w:r>
      <w:r w:rsidRPr="007F55B8">
        <w:rPr>
          <w:rFonts w:ascii="Times New Roman" w:hAnsi="Times New Roman" w:cs="Times New Roman"/>
          <w:b/>
          <w:bCs/>
        </w:rPr>
        <w:t>.</w:t>
      </w:r>
      <w:r w:rsidRPr="007F55B8">
        <w:rPr>
          <w:rFonts w:ascii="Times New Roman" w:hAnsi="Times New Roman" w:cs="Times New Roman"/>
        </w:rPr>
        <w:t xml:space="preserve"> RMSD values (nm) of the peptide backbone atoms.</w:t>
      </w:r>
    </w:p>
    <w:p w14:paraId="3FA809E0" w14:textId="16D21101" w:rsidR="008E1698" w:rsidRPr="007F55B8" w:rsidRDefault="008E1698" w:rsidP="008E1698">
      <w:pPr>
        <w:jc w:val="center"/>
        <w:rPr>
          <w:rFonts w:ascii="Times New Roman" w:hAnsi="Times New Roman" w:cs="Times New Roman"/>
          <w:b/>
          <w:bCs/>
          <w:kern w:val="0"/>
        </w:rPr>
      </w:pPr>
      <w:r w:rsidRPr="007F55B8">
        <w:rPr>
          <w:rFonts w:ascii="Times New Roman" w:hAnsi="Times New Roman" w:cs="Times New Roman"/>
          <w:b/>
          <w:bCs/>
          <w:kern w:val="0"/>
        </w:rPr>
        <w:br w:type="page"/>
      </w:r>
    </w:p>
    <w:p w14:paraId="44697E5F" w14:textId="79068735" w:rsidR="00381A10" w:rsidRPr="00EA14B9" w:rsidRDefault="008E1698" w:rsidP="003311A0">
      <w:pPr>
        <w:spacing w:line="36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OLE_LINK28"/>
      <w:bookmarkStart w:id="5" w:name="_Toc79135969"/>
      <w:r w:rsidRPr="00EA14B9">
        <w:rPr>
          <w:rFonts w:ascii="Times New Roman" w:hAnsi="Times New Roman" w:cs="Times New Roman"/>
          <w:b/>
          <w:bCs/>
          <w:sz w:val="24"/>
          <w:szCs w:val="24"/>
        </w:rPr>
        <w:lastRenderedPageBreak/>
        <w:t>Experimental section</w:t>
      </w:r>
      <w:bookmarkEnd w:id="4"/>
      <w:bookmarkEnd w:id="5"/>
    </w:p>
    <w:p w14:paraId="0D5823BC" w14:textId="095FA6E3" w:rsidR="009512FA" w:rsidRPr="00EA14B9" w:rsidRDefault="009512FA" w:rsidP="009512FA">
      <w:pPr>
        <w:spacing w:line="360" w:lineRule="auto"/>
        <w:outlineLvl w:val="1"/>
        <w:rPr>
          <w:rFonts w:ascii="Times New Roman" w:hAnsi="Times New Roman" w:cs="Times New Roman"/>
          <w:b/>
          <w:bCs/>
          <w:szCs w:val="21"/>
          <w:u w:val="single"/>
        </w:rPr>
      </w:pPr>
      <w:r w:rsidRPr="00EA14B9">
        <w:rPr>
          <w:rFonts w:ascii="Times New Roman" w:hAnsi="Times New Roman" w:cs="Times New Roman"/>
          <w:b/>
          <w:bCs/>
          <w:szCs w:val="21"/>
          <w:u w:val="single"/>
        </w:rPr>
        <w:t>Molecular simulation</w:t>
      </w:r>
    </w:p>
    <w:p w14:paraId="59BBC707" w14:textId="5F0D6CAC" w:rsidR="00411DBF" w:rsidRPr="00EA14B9" w:rsidRDefault="00381A10" w:rsidP="00EA14B9">
      <w:pPr>
        <w:widowControl/>
        <w:spacing w:line="360" w:lineRule="auto"/>
        <w:ind w:firstLine="420"/>
        <w:rPr>
          <w:rFonts w:ascii="Times New Roman" w:hAnsi="Times New Roman" w:cs="Times New Roman"/>
          <w:szCs w:val="21"/>
        </w:rPr>
      </w:pPr>
      <w:r w:rsidRPr="00EA14B9">
        <w:rPr>
          <w:rFonts w:ascii="Times New Roman" w:hAnsi="Times New Roman" w:cs="Times New Roman"/>
          <w:szCs w:val="21"/>
        </w:rPr>
        <w:t>The binding sites of zinc ions in caspase-3 were predicted using</w:t>
      </w:r>
      <w:r w:rsidR="006535F6" w:rsidRPr="00EA14B9">
        <w:rPr>
          <w:rFonts w:ascii="Times New Roman" w:hAnsi="Times New Roman" w:cs="Times New Roman"/>
          <w:szCs w:val="21"/>
        </w:rPr>
        <w:t xml:space="preserve"> Alphafold3 sever</w:t>
      </w:r>
      <w:r w:rsidR="006535F6" w:rsidRPr="00EA14B9">
        <w:rPr>
          <w:rFonts w:ascii="Times New Roman" w:hAnsi="Times New Roman" w:cs="Times New Roman"/>
          <w:szCs w:val="21"/>
        </w:rPr>
        <w:fldChar w:fldCharType="begin">
          <w:fldData xml:space="preserve">PEVuZE5vdGU+PENpdGU+PEF1dGhvcj5BYnJhbXNvbjwvQXV0aG9yPjxZZWFyPjIwMjQ8L1llYXI+
PFJlY051bT4xODE8L1JlY051bT48RGlzcGxheVRleHQ+PHN0eWxlIGZhY2U9InN1cGVyc2NyaXB0
Ij4xPC9zdHlsZT48L0Rpc3BsYXlUZXh0PjxyZWNvcmQ+PHJlYy1udW1iZXI+MTgxPC9yZWMtbnVt
YmVyPjxmb3JlaWduLWtleXM+PGtleSBhcHA9IkVOIiBkYi1pZD0ienZ0dHN3dnQ0NXR6ZDdlMnN4
bjVmdHB1enNhcHpyZmU1YWVzIiB0aW1lc3RhbXA9IjE3MTkyMzIwMzciPjE4MTwva2V5PjwvZm9y
ZWlnbi1rZXlzPjxyZWYtdHlwZSBuYW1lPSJKb3VybmFsIEFydGljbGUiPjE3PC9yZWYtdHlwZT48
Y29udHJpYnV0b3JzPjxhdXRob3JzPjxhdXRob3I+QWJyYW1zb24sIEpvc2g8L2F1dGhvcj48YXV0
aG9yPkFkbGVyLCBKb25hczwvYXV0aG9yPjxhdXRob3I+RHVuZ2VyLCBKYWNrPC9hdXRob3I+PGF1
dGhvcj5FdmFucywgUmljaGFyZDwvYXV0aG9yPjxhdXRob3I+R3JlZW4sIFRpbTwvYXV0aG9yPjxh
dXRob3I+UHJpdHplbCwgQWxleGFuZGVyPC9hdXRob3I+PGF1dGhvcj5Sb25uZWJlcmdlciwgT2xh
ZjwvYXV0aG9yPjxhdXRob3I+V2lsbG1vcmUsIExpbmRzYXk8L2F1dGhvcj48YXV0aG9yPkJhbGxh
cmQsIEFuZHJldyBKLjwvYXV0aG9yPjxhdXRob3I+QmFtYnJpY2ssIEpvc2h1YTwvYXV0aG9yPjxh
dXRob3I+Qm9kZW5zdGVpbiwgU2ViYXN0aWFuIFcuPC9hdXRob3I+PGF1dGhvcj5FdmFucywgRGF2
aWQgQS48L2F1dGhvcj48YXV0aG9yPkh1bmcsIENoaWEtQ2h1bjwvYXV0aG9yPjxhdXRob3I+T+KA
mU5laWxsLCBNaWNoYWVsPC9hdXRob3I+PGF1dGhvcj5SZWltYW4sIERhdmlkPC9hdXRob3I+PGF1
dGhvcj5UdW55YXN1dnVuYWtvb2wsIEthdGhyeW48L2F1dGhvcj48YXV0aG9yPld1LCBaYWNoYXJ5
PC9hdXRob3I+PGF1dGhvcj7FvWVtZ3VseXTElywgQWt2aWzElzwvYXV0aG9yPjxhdXRob3I+QXJ2
YW5pdGksIEVpcmluaTwvYXV0aG9yPjxhdXRob3I+QmVhdHRpZSwgQ2hhcmxlczwvYXV0aG9yPjxh
dXRob3I+QmVydG9sbGksIE90dGF2aWE8L2F1dGhvcj48YXV0aG9yPkJyaWRnbGFuZCwgQWxleDwv
YXV0aG9yPjxhdXRob3I+Q2hlcmVwYW5vdiwgQWxleGV5PC9hdXRob3I+PGF1dGhvcj5Db25ncmV2
ZSwgTWlsZXM8L2F1dGhvcj48YXV0aG9yPkNvd2VuLVJpdmVycywgQWxleGFuZGVyIEkuPC9hdXRo
b3I+PGF1dGhvcj5Db3dpZSwgQW5kcmV3PC9hdXRob3I+PGF1dGhvcj5GaWd1cm5vdiwgTWljaGFl
bDwvYXV0aG9yPjxhdXRob3I+RnVjaHMsIEZhYmlhbiBCLjwvYXV0aG9yPjxhdXRob3I+R2xhZG1h
biwgSGFubmFoPC9hdXRob3I+PGF1dGhvcj5KYWluLCBSaXNodWI8L2F1dGhvcj48YXV0aG9yPkto
YW4sIFlvdXN1ZiBBLjwvYXV0aG9yPjxhdXRob3I+TG93LCBDYXJvbGluZSBNLiBSLjwvYXV0aG9y
PjxhdXRob3I+UGVybGluLCBLdWJhPC9hdXRob3I+PGF1dGhvcj5Qb3RhcGVua28sIEFubmE8L2F1
dGhvcj48YXV0aG9yPlNhdnksIFBhc2NhbDwvYXV0aG9yPjxhdXRob3I+U2luZ2gsIFN1a2hkZWVw
PC9hdXRob3I+PGF1dGhvcj5TdGVjdWxhLCBBZHJpYW48L2F1dGhvcj48YXV0aG9yPlRoaWxsYWlz
dW5kYXJhbSwgQXNob2s8L2F1dGhvcj48YXV0aG9yPlRvbmcsIENhdGhlcmluZTwvYXV0aG9yPjxh
dXRob3I+WWFrbmVlbiwgU2VyZ2VpPC9hdXRob3I+PGF1dGhvcj5aaG9uZywgRWxsZW4gRC48L2F1
dGhvcj48YXV0aG9yPlppZWxpbnNraSwgTWljaGFsPC9hdXRob3I+PGF1dGhvcj7FvcOtZGVrLCBB
dWd1c3RpbjwvYXV0aG9yPjxhdXRob3I+QmFwc3QsIFZpY3RvcjwvYXV0aG9yPjxhdXRob3I+S29o
bGksIFB1c2htZWV0PC9hdXRob3I+PGF1dGhvcj5KYWRlcmJlcmcsIE1heDwvYXV0aG9yPjxhdXRo
b3I+SGFzc2FiaXMsIERlbWlzPC9hdXRob3I+PGF1dGhvcj5KdW1wZXIsIEpvaG4gTS48L2F1dGhv
cj48L2F1dGhvcnM+PC9jb250cmlidXRvcnM+PHRpdGxlcz48dGl0bGU+QWNjdXJhdGUgc3RydWN0
dXJlIHByZWRpY3Rpb24gb2YgYmlvbW9sZWN1bGFyIGludGVyYWN0aW9ucyB3aXRoIEFscGhhRm9s
ZCAzPC90aXRsZT48c2Vjb25kYXJ5LXRpdGxlPk5hdHVyZTwvc2Vjb25kYXJ5LXRpdGxlPjwvdGl0
bGVzPjxwZXJpb2RpY2FsPjxmdWxsLXRpdGxlPk5hdHVyZTwvZnVsbC10aXRsZT48L3BlcmlvZGlj
YWw+PHBhZ2VzPjQ5My01MDA8L3BhZ2VzPjx2b2x1bWU+NjMwPC92b2x1bWU+PG51bWJlcj44MDE2
PC9udW1iZXI+PGRhdGVzPjx5ZWFyPjIwMjQ8L3llYXI+PHB1Yi1kYXRlcz48ZGF0ZT4yMDI0LzA2
LzAxPC9kYXRlPjwvcHViLWRhdGVzPjwvZGF0ZXM+PGlzYm4+MTQ3Ni00Njg3PC9pc2JuPjx1cmxz
PjxyZWxhdGVkLXVybHM+PHVybD5odHRwczovL2RvaS5vcmcvMTAuMTAzOC9zNDE1ODYtMDI0LTA3
NDg3LXc8L3VybD48L3JlbGF0ZWQtdXJscz48L3VybHM+PGVsZWN0cm9uaWMtcmVzb3VyY2UtbnVt
PjEwLjEwMzgvczQxNTg2LTAyNC0wNzQ4Ny13PC9lbGVjdHJvbmljLXJlc291cmNlLW51bT48L3Jl
Y29yZD48L0NpdGU+PC9FbmROb3RlPn==
</w:fldData>
        </w:fldChar>
      </w:r>
      <w:r w:rsidR="006535F6" w:rsidRPr="00EA14B9">
        <w:rPr>
          <w:rFonts w:ascii="Times New Roman" w:hAnsi="Times New Roman" w:cs="Times New Roman"/>
          <w:szCs w:val="21"/>
        </w:rPr>
        <w:instrText xml:space="preserve"> ADDIN EN.CITE </w:instrText>
      </w:r>
      <w:r w:rsidR="006535F6" w:rsidRPr="00EA14B9">
        <w:rPr>
          <w:rFonts w:ascii="Times New Roman" w:hAnsi="Times New Roman" w:cs="Times New Roman"/>
          <w:szCs w:val="21"/>
        </w:rPr>
        <w:fldChar w:fldCharType="begin">
          <w:fldData xml:space="preserve">PEVuZE5vdGU+PENpdGU+PEF1dGhvcj5BYnJhbXNvbjwvQXV0aG9yPjxZZWFyPjIwMjQ8L1llYXI+
PFJlY051bT4xODE8L1JlY051bT48RGlzcGxheVRleHQ+PHN0eWxlIGZhY2U9InN1cGVyc2NyaXB0
Ij4xPC9zdHlsZT48L0Rpc3BsYXlUZXh0PjxyZWNvcmQ+PHJlYy1udW1iZXI+MTgxPC9yZWMtbnVt
YmVyPjxmb3JlaWduLWtleXM+PGtleSBhcHA9IkVOIiBkYi1pZD0ienZ0dHN3dnQ0NXR6ZDdlMnN4
bjVmdHB1enNhcHpyZmU1YWVzIiB0aW1lc3RhbXA9IjE3MTkyMzIwMzciPjE4MTwva2V5PjwvZm9y
ZWlnbi1rZXlzPjxyZWYtdHlwZSBuYW1lPSJKb3VybmFsIEFydGljbGUiPjE3PC9yZWYtdHlwZT48
Y29udHJpYnV0b3JzPjxhdXRob3JzPjxhdXRob3I+QWJyYW1zb24sIEpvc2g8L2F1dGhvcj48YXV0
aG9yPkFkbGVyLCBKb25hczwvYXV0aG9yPjxhdXRob3I+RHVuZ2VyLCBKYWNrPC9hdXRob3I+PGF1
dGhvcj5FdmFucywgUmljaGFyZDwvYXV0aG9yPjxhdXRob3I+R3JlZW4sIFRpbTwvYXV0aG9yPjxh
dXRob3I+UHJpdHplbCwgQWxleGFuZGVyPC9hdXRob3I+PGF1dGhvcj5Sb25uZWJlcmdlciwgT2xh
ZjwvYXV0aG9yPjxhdXRob3I+V2lsbG1vcmUsIExpbmRzYXk8L2F1dGhvcj48YXV0aG9yPkJhbGxh
cmQsIEFuZHJldyBKLjwvYXV0aG9yPjxhdXRob3I+QmFtYnJpY2ssIEpvc2h1YTwvYXV0aG9yPjxh
dXRob3I+Qm9kZW5zdGVpbiwgU2ViYXN0aWFuIFcuPC9hdXRob3I+PGF1dGhvcj5FdmFucywgRGF2
aWQgQS48L2F1dGhvcj48YXV0aG9yPkh1bmcsIENoaWEtQ2h1bjwvYXV0aG9yPjxhdXRob3I+T+KA
mU5laWxsLCBNaWNoYWVsPC9hdXRob3I+PGF1dGhvcj5SZWltYW4sIERhdmlkPC9hdXRob3I+PGF1
dGhvcj5UdW55YXN1dnVuYWtvb2wsIEthdGhyeW48L2F1dGhvcj48YXV0aG9yPld1LCBaYWNoYXJ5
PC9hdXRob3I+PGF1dGhvcj7FvWVtZ3VseXTElywgQWt2aWzElzwvYXV0aG9yPjxhdXRob3I+QXJ2
YW5pdGksIEVpcmluaTwvYXV0aG9yPjxhdXRob3I+QmVhdHRpZSwgQ2hhcmxlczwvYXV0aG9yPjxh
dXRob3I+QmVydG9sbGksIE90dGF2aWE8L2F1dGhvcj48YXV0aG9yPkJyaWRnbGFuZCwgQWxleDwv
YXV0aG9yPjxhdXRob3I+Q2hlcmVwYW5vdiwgQWxleGV5PC9hdXRob3I+PGF1dGhvcj5Db25ncmV2
ZSwgTWlsZXM8L2F1dGhvcj48YXV0aG9yPkNvd2VuLVJpdmVycywgQWxleGFuZGVyIEkuPC9hdXRo
b3I+PGF1dGhvcj5Db3dpZSwgQW5kcmV3PC9hdXRob3I+PGF1dGhvcj5GaWd1cm5vdiwgTWljaGFl
bDwvYXV0aG9yPjxhdXRob3I+RnVjaHMsIEZhYmlhbiBCLjwvYXV0aG9yPjxhdXRob3I+R2xhZG1h
biwgSGFubmFoPC9hdXRob3I+PGF1dGhvcj5KYWluLCBSaXNodWI8L2F1dGhvcj48YXV0aG9yPkto
YW4sIFlvdXN1ZiBBLjwvYXV0aG9yPjxhdXRob3I+TG93LCBDYXJvbGluZSBNLiBSLjwvYXV0aG9y
PjxhdXRob3I+UGVybGluLCBLdWJhPC9hdXRob3I+PGF1dGhvcj5Qb3RhcGVua28sIEFubmE8L2F1
dGhvcj48YXV0aG9yPlNhdnksIFBhc2NhbDwvYXV0aG9yPjxhdXRob3I+U2luZ2gsIFN1a2hkZWVw
PC9hdXRob3I+PGF1dGhvcj5TdGVjdWxhLCBBZHJpYW48L2F1dGhvcj48YXV0aG9yPlRoaWxsYWlz
dW5kYXJhbSwgQXNob2s8L2F1dGhvcj48YXV0aG9yPlRvbmcsIENhdGhlcmluZTwvYXV0aG9yPjxh
dXRob3I+WWFrbmVlbiwgU2VyZ2VpPC9hdXRob3I+PGF1dGhvcj5aaG9uZywgRWxsZW4gRC48L2F1
dGhvcj48YXV0aG9yPlppZWxpbnNraSwgTWljaGFsPC9hdXRob3I+PGF1dGhvcj7FvcOtZGVrLCBB
dWd1c3RpbjwvYXV0aG9yPjxhdXRob3I+QmFwc3QsIFZpY3RvcjwvYXV0aG9yPjxhdXRob3I+S29o
bGksIFB1c2htZWV0PC9hdXRob3I+PGF1dGhvcj5KYWRlcmJlcmcsIE1heDwvYXV0aG9yPjxhdXRo
b3I+SGFzc2FiaXMsIERlbWlzPC9hdXRob3I+PGF1dGhvcj5KdW1wZXIsIEpvaG4gTS48L2F1dGhv
cj48L2F1dGhvcnM+PC9jb250cmlidXRvcnM+PHRpdGxlcz48dGl0bGU+QWNjdXJhdGUgc3RydWN0
dXJlIHByZWRpY3Rpb24gb2YgYmlvbW9sZWN1bGFyIGludGVyYWN0aW9ucyB3aXRoIEFscGhhRm9s
ZCAzPC90aXRsZT48c2Vjb25kYXJ5LXRpdGxlPk5hdHVyZTwvc2Vjb25kYXJ5LXRpdGxlPjwvdGl0
bGVzPjxwZXJpb2RpY2FsPjxmdWxsLXRpdGxlPk5hdHVyZTwvZnVsbC10aXRsZT48L3BlcmlvZGlj
YWw+PHBhZ2VzPjQ5My01MDA8L3BhZ2VzPjx2b2x1bWU+NjMwPC92b2x1bWU+PG51bWJlcj44MDE2
PC9udW1iZXI+PGRhdGVzPjx5ZWFyPjIwMjQ8L3llYXI+PHB1Yi1kYXRlcz48ZGF0ZT4yMDI0LzA2
LzAxPC9kYXRlPjwvcHViLWRhdGVzPjwvZGF0ZXM+PGlzYm4+MTQ3Ni00Njg3PC9pc2JuPjx1cmxz
PjxyZWxhdGVkLXVybHM+PHVybD5odHRwczovL2RvaS5vcmcvMTAuMTAzOC9zNDE1ODYtMDI0LTA3
NDg3LXc8L3VybD48L3JlbGF0ZWQtdXJscz48L3VybHM+PGVsZWN0cm9uaWMtcmVzb3VyY2UtbnVt
PjEwLjEwMzgvczQxNTg2LTAyNC0wNzQ4Ny13PC9lbGVjdHJvbmljLXJlc291cmNlLW51bT48L3Jl
Y29yZD48L0NpdGU+PC9FbmROb3RlPn==
</w:fldData>
        </w:fldChar>
      </w:r>
      <w:r w:rsidR="006535F6" w:rsidRPr="00EA14B9">
        <w:rPr>
          <w:rFonts w:ascii="Times New Roman" w:hAnsi="Times New Roman" w:cs="Times New Roman"/>
          <w:szCs w:val="21"/>
        </w:rPr>
        <w:instrText xml:space="preserve"> ADDIN EN.CITE.DATA </w:instrText>
      </w:r>
      <w:r w:rsidR="006535F6" w:rsidRPr="00EA14B9">
        <w:rPr>
          <w:rFonts w:ascii="Times New Roman" w:hAnsi="Times New Roman" w:cs="Times New Roman"/>
          <w:szCs w:val="21"/>
        </w:rPr>
      </w:r>
      <w:r w:rsidR="006535F6" w:rsidRPr="00EA14B9">
        <w:rPr>
          <w:rFonts w:ascii="Times New Roman" w:hAnsi="Times New Roman" w:cs="Times New Roman"/>
          <w:szCs w:val="21"/>
        </w:rPr>
        <w:fldChar w:fldCharType="end"/>
      </w:r>
      <w:r w:rsidR="006535F6" w:rsidRPr="00EA14B9">
        <w:rPr>
          <w:rFonts w:ascii="Times New Roman" w:hAnsi="Times New Roman" w:cs="Times New Roman"/>
          <w:szCs w:val="21"/>
        </w:rPr>
      </w:r>
      <w:r w:rsidR="006535F6" w:rsidRPr="00EA14B9">
        <w:rPr>
          <w:rFonts w:ascii="Times New Roman" w:hAnsi="Times New Roman" w:cs="Times New Roman"/>
          <w:szCs w:val="21"/>
        </w:rPr>
        <w:fldChar w:fldCharType="separate"/>
      </w:r>
      <w:r w:rsidR="006535F6" w:rsidRPr="00EA14B9">
        <w:rPr>
          <w:rFonts w:ascii="Times New Roman" w:hAnsi="Times New Roman" w:cs="Times New Roman"/>
          <w:noProof/>
          <w:szCs w:val="21"/>
          <w:vertAlign w:val="superscript"/>
        </w:rPr>
        <w:t>1</w:t>
      </w:r>
      <w:r w:rsidR="006535F6" w:rsidRPr="00EA14B9">
        <w:rPr>
          <w:rFonts w:ascii="Times New Roman" w:hAnsi="Times New Roman" w:cs="Times New Roman"/>
          <w:szCs w:val="21"/>
        </w:rPr>
        <w:fldChar w:fldCharType="end"/>
      </w:r>
      <w:r w:rsidRPr="00EA14B9">
        <w:rPr>
          <w:rFonts w:ascii="Times New Roman" w:hAnsi="Times New Roman" w:cs="Times New Roman"/>
        </w:rPr>
        <w:t xml:space="preserve"> </w:t>
      </w:r>
      <w:r w:rsidRPr="00EA14B9">
        <w:rPr>
          <w:rFonts w:ascii="Times New Roman" w:hAnsi="Times New Roman" w:cs="Times New Roman"/>
          <w:szCs w:val="21"/>
        </w:rPr>
        <w:t xml:space="preserve">with default parameters. Initial peptide structures were generated using the </w:t>
      </w:r>
      <w:proofErr w:type="spellStart"/>
      <w:r w:rsidRPr="00EA14B9">
        <w:rPr>
          <w:rFonts w:ascii="Times New Roman" w:hAnsi="Times New Roman" w:cs="Times New Roman"/>
          <w:szCs w:val="21"/>
        </w:rPr>
        <w:t>Tleap</w:t>
      </w:r>
      <w:proofErr w:type="spellEnd"/>
      <w:r w:rsidRPr="00EA14B9">
        <w:rPr>
          <w:rFonts w:ascii="Times New Roman" w:hAnsi="Times New Roman" w:cs="Times New Roman"/>
          <w:szCs w:val="21"/>
        </w:rPr>
        <w:t xml:space="preserve"> module of AmberTools</w:t>
      </w:r>
      <w:r w:rsidR="00052BB1" w:rsidRPr="00EA14B9">
        <w:rPr>
          <w:rFonts w:ascii="Times New Roman" w:hAnsi="Times New Roman" w:cs="Times New Roman"/>
          <w:szCs w:val="21"/>
        </w:rPr>
        <w:fldChar w:fldCharType="begin">
          <w:fldData xml:space="preserve">PEVuZE5vdGU+PENpdGU+PEF1dGhvcj5DYXNlPC9BdXRob3I+PFllYXI+MjAyMzwvWWVhcj48UmVj
TnVtPjE1MTwvUmVjTnVtPjxEaXNwbGF5VGV4dD48c3R5bGUgZmFjZT0ic3VwZXJzY3JpcHQiPjI8
L3N0eWxlPjwvRGlzcGxheVRleHQ+PHJlY29yZD48cmVjLW51bWJlcj4xNTE8L3JlYy1udW1iZXI+
PGZvcmVpZ24ta2V5cz48a2V5IGFwcD0iRU4iIGRiLWlkPSJ6dnR0c3d2dDQ1dHpkN2Uyc3huNWZ0
cHV6c2FwenJmZTVhZXMiIHRpbWVzdGFtcD0iMTcxODI4Mjc4NCI+MTUxPC9rZXk+PC9mb3JlaWdu
LWtleXM+PHJlZi10eXBlIG5hbWU9IkpvdXJuYWwgQXJ0aWNsZSI+MTc8L3JlZi10eXBlPjxjb250
cmlidXRvcnM+PGF1dGhvcnM+PGF1dGhvcj5DYXNlLCBEYXZpZCBBLjwvYXV0aG9yPjxhdXRob3I+
QWt0dWxnYSwgSGFzYW4gTWV0aW48L2F1dGhvcj48YXV0aG9yPkJlbGZvbiwgS2VsbG9uPC9hdXRo
b3I+PGF1dGhvcj5DZXJ1dHRpLCBEYXZpZCBTLjwvYXV0aG9yPjxhdXRob3I+Q2lzbmVyb3MsIEcu
IEFuZHLDqXM8L2F1dGhvcj48YXV0aG9yPkNydXplaXJvLCBWaW7DrWNpdXMgV2lsaWFuIEQuPC9h
dXRob3I+PGF1dGhvcj5Gb3JvdXplc2gsIE5lZ2luPC9hdXRob3I+PGF1dGhvcj5HaWVzZSwgVGlt
b3RoeSBKLjwvYXV0aG9yPjxhdXRob3I+R8O2dHosIEFuZHJlYXMgVy48L2F1dGhvcj48YXV0aG9y
PkdvaGxrZSwgSG9sZ2VyPC9hdXRob3I+PGF1dGhvcj5JemFkaSwgU2FlZWQ8L2F1dGhvcj48YXV0
aG9yPkthc2F2YWpoYWxhLCBLb3VzaGlrPC9hdXRob3I+PGF1dGhvcj5LYXltYWssIE1laG1ldCBD
LjwvYXV0aG9yPjxhdXRob3I+S2luZywgRWR3YXJkPC9hdXRob3I+PGF1dGhvcj5LdXJ0em1hbiwg
VG9tPC9hdXRob3I+PGF1dGhvcj5MZWUsIFRhaS1TdW5nPC9hdXRob3I+PGF1dGhvcj5MaSwgUGVu
Z2ZlaTwvYXV0aG9yPjxhdXRob3I+TGl1LCBKaWFuPC9hdXRob3I+PGF1dGhvcj5MdWNoa28sIFR5
bGVyPC9hdXRob3I+PGF1dGhvcj5MdW8sIFJheTwvYXV0aG9yPjxhdXRob3I+TWFuYXRodW5nYSwg
TWFkdXNoYW5rYTwvYXV0aG9yPjxhdXRob3I+TWFjaGFkbywgTWF0aWFzIFIuPC9hdXRob3I+PGF1
dGhvcj5OZ3V5ZW4sIEhhaSBNaW5oPC9hdXRob3I+PGF1dGhvcj5P4oCZSGVhcm4sIEt1cnQgQS48
L2F1dGhvcj48YXV0aG9yPk9udWZyaWV2LCBBbGV4ZXkgVi48L2F1dGhvcj48YXV0aG9yPlBhbiwg
RmVuZzwvYXV0aG9yPjxhdXRob3I+UGFudGFubywgU2VyZ2lvPC9hdXRob3I+PGF1dGhvcj5RaSwg
UnV4aTwvYXV0aG9yPjxhdXRob3I+UmFobmFtb3VuLCBBbGk8L2F1dGhvcj48YXV0aG9yPlJpc2hl
aCwgQWxpPC9hdXRob3I+PGF1dGhvcj5TY2hvdHQtVmVyZHVnbywgU3RlcGhhbjwvYXV0aG9yPjxh
dXRob3I+U2hhamFuLCBBa2hpbDwvYXV0aG9yPjxhdXRob3I+U3dhaWxzLCBKYXNvbjwvYXV0aG9y
PjxhdXRob3I+V2FuZywgSnVubWVpPC9hdXRob3I+PGF1dGhvcj5XZWksIEhhaXhpbjwvYXV0aG9y
PjxhdXRob3I+V3UsIFhpb25nd3U8L2F1dGhvcj48YXV0aG9yPld1LCBZb25neGlhbjwvYXV0aG9y
PjxhdXRob3I+WmhhbmcsIFNoaTwvYXV0aG9yPjxhdXRob3I+WmhhbywgU2hpamk8L2F1dGhvcj48
YXV0aG9yPlpodSwgUWlhbmc8L2F1dGhvcj48YXV0aG9yPkNoZWF0aGFtLCBUaG9tYXMgRS4sIElJ
STwvYXV0aG9yPjxhdXRob3I+Um9lLCBEYW5pZWwgUi48L2F1dGhvcj48YXV0aG9yPlJvaXRiZXJn
LCBBZHJpYW48L2F1dGhvcj48YXV0aG9yPlNpbW1lcmxpbmcsIENhcmxvczwvYXV0aG9yPjxhdXRo
b3I+WW9yaywgRGFycmluIE0uPC9hdXRob3I+PGF1dGhvcj5OYWdhbiwgTWFyaWEgQy48L2F1dGhv
cj48YXV0aG9yPk1lcnosIEtlbm5ldGggTS4sIEpyLjwvYXV0aG9yPjwvYXV0aG9ycz48L2NvbnRy
aWJ1dG9ycz48dGl0bGVzPjx0aXRsZT5BbWJlclRvb2xzPC90aXRsZT48c2Vjb25kYXJ5LXRpdGxl
PkpvdXJuYWwgb2YgQ2hlbWljYWwgSW5mb3JtYXRpb24gYW5kIE1vZGVsaW5nPC9zZWNvbmRhcnkt
dGl0bGU+PC90aXRsZXM+PHBlcmlvZGljYWw+PGZ1bGwtdGl0bGU+Sm91cm5hbCBvZiBDaGVtaWNh
bCBJbmZvcm1hdGlvbiBhbmQgTW9kZWxpbmc8L2Z1bGwtdGl0bGU+PC9wZXJpb2RpY2FsPjxwYWdl
cz42MTgzLTYxOTE8L3BhZ2VzPjx2b2x1bWU+NjM8L3ZvbHVtZT48bnVtYmVyPjIwPC9udW1iZXI+
PGRhdGVzPjx5ZWFyPjIwMjM8L3llYXI+PHB1Yi1kYXRlcz48ZGF0ZT4yMDIzLzEwLzIzPC9kYXRl
PjwvcHViLWRhdGVzPjwvZGF0ZXM+PHB1Ymxpc2hlcj5BbWVyaWNhbiBDaGVtaWNhbCBTb2NpZXR5
PC9wdWJsaXNoZXI+PGlzYm4+MTU0OS05NTk2PC9pc2JuPjx1cmxzPjxyZWxhdGVkLXVybHM+PHVy
bD5odHRwczovL2RvaS5vcmcvMTAuMTAyMS9hY3MuamNpbS4zYzAxMTUzPC91cmw+PC9yZWxhdGVk
LXVybHM+PC91cmxzPjxlbGVjdHJvbmljLXJlc291cmNlLW51bT4xMC4xMDIxL2Fjcy5qY2ltLjNj
MDExNTM8L2VsZWN0cm9uaWMtcmVzb3VyY2UtbnVtPjwvcmVjb3JkPjwvQ2l0ZT48L0VuZE5vdGU+
</w:fldData>
        </w:fldChar>
      </w:r>
      <w:r w:rsidR="006535F6" w:rsidRPr="00EA14B9">
        <w:rPr>
          <w:rFonts w:ascii="Times New Roman" w:hAnsi="Times New Roman" w:cs="Times New Roman"/>
          <w:szCs w:val="21"/>
        </w:rPr>
        <w:instrText xml:space="preserve"> ADDIN EN.CITE </w:instrText>
      </w:r>
      <w:r w:rsidR="006535F6" w:rsidRPr="00EA14B9">
        <w:rPr>
          <w:rFonts w:ascii="Times New Roman" w:hAnsi="Times New Roman" w:cs="Times New Roman"/>
          <w:szCs w:val="21"/>
        </w:rPr>
        <w:fldChar w:fldCharType="begin">
          <w:fldData xml:space="preserve">PEVuZE5vdGU+PENpdGU+PEF1dGhvcj5DYXNlPC9BdXRob3I+PFllYXI+MjAyMzwvWWVhcj48UmVj
TnVtPjE1MTwvUmVjTnVtPjxEaXNwbGF5VGV4dD48c3R5bGUgZmFjZT0ic3VwZXJzY3JpcHQiPjI8
L3N0eWxlPjwvRGlzcGxheVRleHQ+PHJlY29yZD48cmVjLW51bWJlcj4xNTE8L3JlYy1udW1iZXI+
PGZvcmVpZ24ta2V5cz48a2V5IGFwcD0iRU4iIGRiLWlkPSJ6dnR0c3d2dDQ1dHpkN2Uyc3huNWZ0
cHV6c2FwenJmZTVhZXMiIHRpbWVzdGFtcD0iMTcxODI4Mjc4NCI+MTUxPC9rZXk+PC9mb3JlaWdu
LWtleXM+PHJlZi10eXBlIG5hbWU9IkpvdXJuYWwgQXJ0aWNsZSI+MTc8L3JlZi10eXBlPjxjb250
cmlidXRvcnM+PGF1dGhvcnM+PGF1dGhvcj5DYXNlLCBEYXZpZCBBLjwvYXV0aG9yPjxhdXRob3I+
QWt0dWxnYSwgSGFzYW4gTWV0aW48L2F1dGhvcj48YXV0aG9yPkJlbGZvbiwgS2VsbG9uPC9hdXRo
b3I+PGF1dGhvcj5DZXJ1dHRpLCBEYXZpZCBTLjwvYXV0aG9yPjxhdXRob3I+Q2lzbmVyb3MsIEcu
IEFuZHLDqXM8L2F1dGhvcj48YXV0aG9yPkNydXplaXJvLCBWaW7DrWNpdXMgV2lsaWFuIEQuPC9h
dXRob3I+PGF1dGhvcj5Gb3JvdXplc2gsIE5lZ2luPC9hdXRob3I+PGF1dGhvcj5HaWVzZSwgVGlt
b3RoeSBKLjwvYXV0aG9yPjxhdXRob3I+R8O2dHosIEFuZHJlYXMgVy48L2F1dGhvcj48YXV0aG9y
PkdvaGxrZSwgSG9sZ2VyPC9hdXRob3I+PGF1dGhvcj5JemFkaSwgU2FlZWQ8L2F1dGhvcj48YXV0
aG9yPkthc2F2YWpoYWxhLCBLb3VzaGlrPC9hdXRob3I+PGF1dGhvcj5LYXltYWssIE1laG1ldCBD
LjwvYXV0aG9yPjxhdXRob3I+S2luZywgRWR3YXJkPC9hdXRob3I+PGF1dGhvcj5LdXJ0em1hbiwg
VG9tPC9hdXRob3I+PGF1dGhvcj5MZWUsIFRhaS1TdW5nPC9hdXRob3I+PGF1dGhvcj5MaSwgUGVu
Z2ZlaTwvYXV0aG9yPjxhdXRob3I+TGl1LCBKaWFuPC9hdXRob3I+PGF1dGhvcj5MdWNoa28sIFR5
bGVyPC9hdXRob3I+PGF1dGhvcj5MdW8sIFJheTwvYXV0aG9yPjxhdXRob3I+TWFuYXRodW5nYSwg
TWFkdXNoYW5rYTwvYXV0aG9yPjxhdXRob3I+TWFjaGFkbywgTWF0aWFzIFIuPC9hdXRob3I+PGF1
dGhvcj5OZ3V5ZW4sIEhhaSBNaW5oPC9hdXRob3I+PGF1dGhvcj5P4oCZSGVhcm4sIEt1cnQgQS48
L2F1dGhvcj48YXV0aG9yPk9udWZyaWV2LCBBbGV4ZXkgVi48L2F1dGhvcj48YXV0aG9yPlBhbiwg
RmVuZzwvYXV0aG9yPjxhdXRob3I+UGFudGFubywgU2VyZ2lvPC9hdXRob3I+PGF1dGhvcj5RaSwg
UnV4aTwvYXV0aG9yPjxhdXRob3I+UmFobmFtb3VuLCBBbGk8L2F1dGhvcj48YXV0aG9yPlJpc2hl
aCwgQWxpPC9hdXRob3I+PGF1dGhvcj5TY2hvdHQtVmVyZHVnbywgU3RlcGhhbjwvYXV0aG9yPjxh
dXRob3I+U2hhamFuLCBBa2hpbDwvYXV0aG9yPjxhdXRob3I+U3dhaWxzLCBKYXNvbjwvYXV0aG9y
PjxhdXRob3I+V2FuZywgSnVubWVpPC9hdXRob3I+PGF1dGhvcj5XZWksIEhhaXhpbjwvYXV0aG9y
PjxhdXRob3I+V3UsIFhpb25nd3U8L2F1dGhvcj48YXV0aG9yPld1LCBZb25neGlhbjwvYXV0aG9y
PjxhdXRob3I+WmhhbmcsIFNoaTwvYXV0aG9yPjxhdXRob3I+WmhhbywgU2hpamk8L2F1dGhvcj48
YXV0aG9yPlpodSwgUWlhbmc8L2F1dGhvcj48YXV0aG9yPkNoZWF0aGFtLCBUaG9tYXMgRS4sIElJ
STwvYXV0aG9yPjxhdXRob3I+Um9lLCBEYW5pZWwgUi48L2F1dGhvcj48YXV0aG9yPlJvaXRiZXJn
LCBBZHJpYW48L2F1dGhvcj48YXV0aG9yPlNpbW1lcmxpbmcsIENhcmxvczwvYXV0aG9yPjxhdXRo
b3I+WW9yaywgRGFycmluIE0uPC9hdXRob3I+PGF1dGhvcj5OYWdhbiwgTWFyaWEgQy48L2F1dGhv
cj48YXV0aG9yPk1lcnosIEtlbm5ldGggTS4sIEpyLjwvYXV0aG9yPjwvYXV0aG9ycz48L2NvbnRy
aWJ1dG9ycz48dGl0bGVzPjx0aXRsZT5BbWJlclRvb2xzPC90aXRsZT48c2Vjb25kYXJ5LXRpdGxl
PkpvdXJuYWwgb2YgQ2hlbWljYWwgSW5mb3JtYXRpb24gYW5kIE1vZGVsaW5nPC9zZWNvbmRhcnkt
dGl0bGU+PC90aXRsZXM+PHBlcmlvZGljYWw+PGZ1bGwtdGl0bGU+Sm91cm5hbCBvZiBDaGVtaWNh
bCBJbmZvcm1hdGlvbiBhbmQgTW9kZWxpbmc8L2Z1bGwtdGl0bGU+PC9wZXJpb2RpY2FsPjxwYWdl
cz42MTgzLTYxOTE8L3BhZ2VzPjx2b2x1bWU+NjM8L3ZvbHVtZT48bnVtYmVyPjIwPC9udW1iZXI+
PGRhdGVzPjx5ZWFyPjIwMjM8L3llYXI+PHB1Yi1kYXRlcz48ZGF0ZT4yMDIzLzEwLzIzPC9kYXRl
PjwvcHViLWRhdGVzPjwvZGF0ZXM+PHB1Ymxpc2hlcj5BbWVyaWNhbiBDaGVtaWNhbCBTb2NpZXR5
PC9wdWJsaXNoZXI+PGlzYm4+MTU0OS05NTk2PC9pc2JuPjx1cmxzPjxyZWxhdGVkLXVybHM+PHVy
bD5odHRwczovL2RvaS5vcmcvMTAuMTAyMS9hY3MuamNpbS4zYzAxMTUzPC91cmw+PC9yZWxhdGVk
LXVybHM+PC91cmxzPjxlbGVjdHJvbmljLXJlc291cmNlLW51bT4xMC4xMDIxL2Fjcy5qY2ltLjNj
MDExNTM8L2VsZWN0cm9uaWMtcmVzb3VyY2UtbnVtPjwvcmVjb3JkPjwvQ2l0ZT48L0VuZE5vdGU+
</w:fldData>
        </w:fldChar>
      </w:r>
      <w:r w:rsidR="006535F6" w:rsidRPr="00EA14B9">
        <w:rPr>
          <w:rFonts w:ascii="Times New Roman" w:hAnsi="Times New Roman" w:cs="Times New Roman"/>
          <w:szCs w:val="21"/>
        </w:rPr>
        <w:instrText xml:space="preserve"> ADDIN EN.CITE.DATA </w:instrText>
      </w:r>
      <w:r w:rsidR="006535F6" w:rsidRPr="00EA14B9">
        <w:rPr>
          <w:rFonts w:ascii="Times New Roman" w:hAnsi="Times New Roman" w:cs="Times New Roman"/>
          <w:szCs w:val="21"/>
        </w:rPr>
      </w:r>
      <w:r w:rsidR="006535F6" w:rsidRPr="00EA14B9">
        <w:rPr>
          <w:rFonts w:ascii="Times New Roman" w:hAnsi="Times New Roman" w:cs="Times New Roman"/>
          <w:szCs w:val="21"/>
        </w:rPr>
        <w:fldChar w:fldCharType="end"/>
      </w:r>
      <w:r w:rsidR="00052BB1" w:rsidRPr="00EA14B9">
        <w:rPr>
          <w:rFonts w:ascii="Times New Roman" w:hAnsi="Times New Roman" w:cs="Times New Roman"/>
          <w:szCs w:val="21"/>
        </w:rPr>
      </w:r>
      <w:r w:rsidR="00052BB1" w:rsidRPr="00EA14B9">
        <w:rPr>
          <w:rFonts w:ascii="Times New Roman" w:hAnsi="Times New Roman" w:cs="Times New Roman"/>
          <w:szCs w:val="21"/>
        </w:rPr>
        <w:fldChar w:fldCharType="separate"/>
      </w:r>
      <w:r w:rsidR="006535F6" w:rsidRPr="00EA14B9">
        <w:rPr>
          <w:rFonts w:ascii="Times New Roman" w:hAnsi="Times New Roman" w:cs="Times New Roman"/>
          <w:noProof/>
          <w:szCs w:val="21"/>
          <w:vertAlign w:val="superscript"/>
        </w:rPr>
        <w:t>2</w:t>
      </w:r>
      <w:r w:rsidR="00052BB1" w:rsidRPr="00EA14B9">
        <w:rPr>
          <w:rFonts w:ascii="Times New Roman" w:hAnsi="Times New Roman" w:cs="Times New Roman"/>
          <w:szCs w:val="21"/>
        </w:rPr>
        <w:fldChar w:fldCharType="end"/>
      </w:r>
      <w:r w:rsidRPr="00EA14B9">
        <w:rPr>
          <w:rFonts w:ascii="Times New Roman" w:hAnsi="Times New Roman" w:cs="Times New Roman"/>
          <w:szCs w:val="21"/>
        </w:rPr>
        <w:t xml:space="preserve">, </w:t>
      </w:r>
      <w:r w:rsidR="004F5929" w:rsidRPr="00EA14B9">
        <w:rPr>
          <w:rFonts w:ascii="Times New Roman" w:hAnsi="Times New Roman" w:cs="Times New Roman"/>
          <w:szCs w:val="21"/>
        </w:rPr>
        <w:t xml:space="preserve"> </w:t>
      </w:r>
      <w:r w:rsidRPr="00EA14B9">
        <w:rPr>
          <w:rFonts w:ascii="Times New Roman" w:hAnsi="Times New Roman" w:cs="Times New Roman"/>
          <w:szCs w:val="21"/>
        </w:rPr>
        <w:t>applying standard amino acid parameters.</w:t>
      </w:r>
      <w:r w:rsidRPr="00EA14B9">
        <w:rPr>
          <w:rFonts w:ascii="Times New Roman" w:hAnsi="Times New Roman" w:cs="Times New Roman"/>
        </w:rPr>
        <w:t xml:space="preserve"> </w:t>
      </w:r>
      <w:r w:rsidRPr="00EA14B9">
        <w:rPr>
          <w:rFonts w:ascii="Times New Roman" w:hAnsi="Times New Roman" w:cs="Times New Roman"/>
          <w:szCs w:val="21"/>
        </w:rPr>
        <w:t xml:space="preserve">Non-canonical residues were incorporated into the peptides using the open-source version of </w:t>
      </w:r>
      <w:proofErr w:type="spellStart"/>
      <w:r w:rsidRPr="00EA14B9">
        <w:rPr>
          <w:rFonts w:ascii="Times New Roman" w:hAnsi="Times New Roman" w:cs="Times New Roman"/>
          <w:szCs w:val="21"/>
        </w:rPr>
        <w:t>PyMOL</w:t>
      </w:r>
      <w:proofErr w:type="spellEnd"/>
      <w:r w:rsidRPr="00EA14B9">
        <w:rPr>
          <w:rFonts w:ascii="Times New Roman" w:hAnsi="Times New Roman" w:cs="Times New Roman"/>
          <w:szCs w:val="21"/>
        </w:rPr>
        <w:t xml:space="preserve"> (version 2.5.0), with manual adjustments to sidechain and backbone positions to mitigate steric clashes.</w:t>
      </w:r>
      <w:r w:rsidR="004F5929" w:rsidRPr="00EA14B9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671DA1" w:rsidRPr="00EA14B9">
        <w:rPr>
          <w:rFonts w:ascii="Times New Roman" w:hAnsi="Times New Roman" w:cs="Times New Roman"/>
          <w:szCs w:val="21"/>
        </w:rPr>
        <w:t>Autodock</w:t>
      </w:r>
      <w:proofErr w:type="spellEnd"/>
      <w:r w:rsidR="00671DA1" w:rsidRPr="00EA14B9">
        <w:rPr>
          <w:rFonts w:ascii="Times New Roman" w:hAnsi="Times New Roman" w:cs="Times New Roman"/>
          <w:szCs w:val="21"/>
        </w:rPr>
        <w:t xml:space="preserve"> Vina</w:t>
      </w:r>
      <w:r w:rsidR="00671DA1" w:rsidRPr="00EA14B9">
        <w:rPr>
          <w:rFonts w:ascii="Times New Roman" w:hAnsi="Times New Roman" w:cs="Times New Roman"/>
          <w:szCs w:val="21"/>
        </w:rPr>
        <w:fldChar w:fldCharType="begin"/>
      </w:r>
      <w:r w:rsidR="00671DA1" w:rsidRPr="00EA14B9">
        <w:rPr>
          <w:rFonts w:ascii="Times New Roman" w:hAnsi="Times New Roman" w:cs="Times New Roman"/>
          <w:szCs w:val="21"/>
        </w:rPr>
        <w:instrText xml:space="preserve"> ADDIN EN.CITE &lt;EndNote&gt;&lt;Cite&gt;&lt;Author&gt;Trott&lt;/Author&gt;&lt;Year&gt;2010&lt;/Year&gt;&lt;RecNum&gt;183&lt;/RecNum&gt;&lt;DisplayText&gt;&lt;style face="superscript"&gt;3&lt;/style&gt;&lt;/DisplayText&gt;&lt;record&gt;&lt;rec-number&gt;183&lt;/rec-number&gt;&lt;foreign-keys&gt;&lt;key app="EN" db-id="zvttswvt45tzd7e2sxn5ftpuzsapzrfe5aes" timestamp="1719250827"&gt;183&lt;/key&gt;&lt;/foreign-keys&gt;&lt;ref-type name="Journal Article"&gt;17&lt;/ref-type&gt;&lt;contributors&gt;&lt;authors&gt;&lt;author&gt;Trott, Oleg&lt;/author&gt;&lt;author&gt;Olson, Arthur J.&lt;/author&gt;&lt;/authors&gt;&lt;/contributors&gt;&lt;titles&gt;&lt;title&gt;AutoDock Vina: Improving the speed and accuracy of docking with a new scoring function, efficient optimization, and multithreading&lt;/title&gt;&lt;secondary-title&gt;Journal of Computational Chemistry&lt;/secondary-title&gt;&lt;/titles&gt;&lt;periodical&gt;&lt;full-title&gt;Journal of Computational Chemistry&lt;/full-title&gt;&lt;/periodical&gt;&lt;pages&gt;455-461&lt;/pages&gt;&lt;volume&gt;31&lt;/volume&gt;&lt;number&gt;2&lt;/number&gt;&lt;keywords&gt;&lt;keyword&gt;AutoDock&lt;/keyword&gt;&lt;keyword&gt;molecular docking&lt;/keyword&gt;&lt;keyword&gt;virtual screening&lt;/keyword&gt;&lt;keyword&gt;computer-aided drug design&lt;/keyword&gt;&lt;keyword&gt;multithreading&lt;/keyword&gt;&lt;keyword&gt;scoring function&lt;/keyword&gt;&lt;/keywords&gt;&lt;dates&gt;&lt;year&gt;2010&lt;/year&gt;&lt;pub-dates&gt;&lt;date&gt;2010/01/30&lt;/date&gt;&lt;/pub-dates&gt;&lt;/dates&gt;&lt;publisher&gt;John Wiley &amp;amp; Sons, Ltd&lt;/publisher&gt;&lt;isbn&gt;0192-8651&lt;/isbn&gt;&lt;urls&gt;&lt;related-urls&gt;&lt;url&gt;https://doi.org/10.1002/jcc.21334&lt;/url&gt;&lt;/related-urls&gt;&lt;/urls&gt;&lt;electronic-resource-num&gt;https://doi.org/10.1002/jcc.21334&lt;/electronic-resource-num&gt;&lt;access-date&gt;2024/06/24&lt;/access-date&gt;&lt;/record&gt;&lt;/Cite&gt;&lt;/EndNote&gt;</w:instrText>
      </w:r>
      <w:r w:rsidR="00671DA1" w:rsidRPr="00EA14B9">
        <w:rPr>
          <w:rFonts w:ascii="Times New Roman" w:hAnsi="Times New Roman" w:cs="Times New Roman"/>
          <w:szCs w:val="21"/>
        </w:rPr>
        <w:fldChar w:fldCharType="separate"/>
      </w:r>
      <w:r w:rsidR="00671DA1" w:rsidRPr="00EA14B9">
        <w:rPr>
          <w:rFonts w:ascii="Times New Roman" w:hAnsi="Times New Roman" w:cs="Times New Roman"/>
          <w:noProof/>
          <w:szCs w:val="21"/>
          <w:vertAlign w:val="superscript"/>
        </w:rPr>
        <w:t>3</w:t>
      </w:r>
      <w:r w:rsidR="00671DA1" w:rsidRPr="00EA14B9">
        <w:rPr>
          <w:rFonts w:ascii="Times New Roman" w:hAnsi="Times New Roman" w:cs="Times New Roman"/>
          <w:szCs w:val="21"/>
        </w:rPr>
        <w:fldChar w:fldCharType="end"/>
      </w:r>
      <w:r w:rsidRPr="00EA14B9">
        <w:rPr>
          <w:rFonts w:ascii="Times New Roman" w:hAnsi="Times New Roman" w:cs="Times New Roman"/>
        </w:rPr>
        <w:t xml:space="preserve"> </w:t>
      </w:r>
      <w:r w:rsidRPr="00EA14B9">
        <w:rPr>
          <w:rFonts w:ascii="Times New Roman" w:hAnsi="Times New Roman" w:cs="Times New Roman"/>
          <w:szCs w:val="21"/>
        </w:rPr>
        <w:t>version 1.2.3) was used to dock the inhibitor peptide into the pocket where DEVD is located in the cocrystal structure of DEVD and caspase-3 protein (PDB ID: 3PCX), using a grid box of 20 × 20 × 20 Å centered on the DEVD binding site.</w:t>
      </w:r>
      <w:r w:rsidR="00671DA1" w:rsidRPr="00EA14B9">
        <w:rPr>
          <w:rFonts w:ascii="Times New Roman" w:hAnsi="Times New Roman" w:cs="Times New Roman"/>
          <w:szCs w:val="21"/>
        </w:rPr>
        <w:t xml:space="preserve"> </w:t>
      </w:r>
      <w:r w:rsidR="006535F6" w:rsidRPr="00EA14B9">
        <w:rPr>
          <w:rFonts w:ascii="Times New Roman" w:hAnsi="Times New Roman" w:cs="Times New Roman"/>
          <w:szCs w:val="21"/>
        </w:rPr>
        <w:t>The Amber14SB force field</w:t>
      </w:r>
      <w:r w:rsidR="006535F6" w:rsidRPr="00EA14B9">
        <w:rPr>
          <w:rFonts w:ascii="Times New Roman" w:hAnsi="Times New Roman" w:cs="Times New Roman"/>
          <w:szCs w:val="21"/>
        </w:rPr>
        <w:fldChar w:fldCharType="begin"/>
      </w:r>
      <w:r w:rsidR="00671DA1" w:rsidRPr="00EA14B9">
        <w:rPr>
          <w:rFonts w:ascii="Times New Roman" w:hAnsi="Times New Roman" w:cs="Times New Roman"/>
          <w:szCs w:val="21"/>
        </w:rPr>
        <w:instrText xml:space="preserve"> ADDIN EN.CITE &lt;EndNote&gt;&lt;Cite&gt;&lt;Author&gt;Maier&lt;/Author&gt;&lt;Year&gt;2015&lt;/Year&gt;&lt;RecNum&gt;152&lt;/RecNum&gt;&lt;DisplayText&gt;&lt;style face="superscript"&gt;4&lt;/style&gt;&lt;/DisplayText&gt;&lt;record&gt;&lt;rec-number&gt;152&lt;/rec-number&gt;&lt;foreign-keys&gt;&lt;key app="EN" db-id="zvttswvt45tzd7e2sxn5ftpuzsapzrfe5aes" timestamp="1718282953"&gt;152&lt;/key&gt;&lt;/foreign-keys&gt;&lt;ref-type name="Journal Article"&gt;17&lt;/ref-type&gt;&lt;contributors&gt;&lt;authors&gt;&lt;author&gt;Maier, James A.&lt;/author&gt;&lt;author&gt;Martinez, Carmenza&lt;/author&gt;&lt;author&gt;Kasavajhala, Koushik&lt;/author&gt;&lt;author&gt;Wickstrom, Lauren&lt;/author&gt;&lt;author&gt;Hauser, Kevin E.&lt;/author&gt;&lt;author&gt;Simmerling, Carlos&lt;/author&gt;&lt;/authors&gt;&lt;/contributors&gt;&lt;titles&gt;&lt;title&gt;ff14SB: Improving the Accuracy of Protein Side Chain and Backbone Parameters from ff99SB&lt;/title&gt;&lt;secondary-title&gt;Journal of Chemical Theory and Computation&lt;/secondary-title&gt;&lt;/titles&gt;&lt;periodical&gt;&lt;full-title&gt;Journal of Chemical Theory and Computation&lt;/full-title&gt;&lt;/periodical&gt;&lt;pages&gt;3696-3713&lt;/pages&gt;&lt;volume&gt;11&lt;/volume&gt;&lt;number&gt;8&lt;/number&gt;&lt;dates&gt;&lt;year&gt;2015&lt;/year&gt;&lt;pub-dates&gt;&lt;date&gt;2015/08/11&lt;/date&gt;&lt;/pub-dates&gt;&lt;/dates&gt;&lt;publisher&gt;American Chemical Society&lt;/publisher&gt;&lt;isbn&gt;1549-9618&lt;/isbn&gt;&lt;urls&gt;&lt;related-urls&gt;&lt;url&gt;https://doi.org/10.1021/acs.jctc.5b00255&lt;/url&gt;&lt;/related-urls&gt;&lt;/urls&gt;&lt;electronic-resource-num&gt;10.1021/acs.jctc.5b00255&lt;/electronic-resource-num&gt;&lt;/record&gt;&lt;/Cite&gt;&lt;/EndNote&gt;</w:instrText>
      </w:r>
      <w:r w:rsidR="006535F6" w:rsidRPr="00EA14B9">
        <w:rPr>
          <w:rFonts w:ascii="Times New Roman" w:hAnsi="Times New Roman" w:cs="Times New Roman"/>
          <w:szCs w:val="21"/>
        </w:rPr>
        <w:fldChar w:fldCharType="separate"/>
      </w:r>
      <w:r w:rsidR="00671DA1" w:rsidRPr="00EA14B9">
        <w:rPr>
          <w:rFonts w:ascii="Times New Roman" w:hAnsi="Times New Roman" w:cs="Times New Roman"/>
          <w:noProof/>
          <w:szCs w:val="21"/>
          <w:vertAlign w:val="superscript"/>
        </w:rPr>
        <w:t>4</w:t>
      </w:r>
      <w:r w:rsidR="006535F6" w:rsidRPr="00EA14B9">
        <w:rPr>
          <w:rFonts w:ascii="Times New Roman" w:hAnsi="Times New Roman" w:cs="Times New Roman"/>
          <w:szCs w:val="21"/>
        </w:rPr>
        <w:fldChar w:fldCharType="end"/>
      </w:r>
      <w:r w:rsidR="006535F6" w:rsidRPr="00EA14B9">
        <w:rPr>
          <w:rFonts w:ascii="Times New Roman" w:hAnsi="Times New Roman" w:cs="Times New Roman"/>
          <w:szCs w:val="21"/>
        </w:rPr>
        <w:t xml:space="preserve"> was employed, with general AMBER force field (GAFF)</w:t>
      </w:r>
      <w:r w:rsidR="00671DA1" w:rsidRPr="00EA14B9">
        <w:rPr>
          <w:rFonts w:ascii="Times New Roman" w:hAnsi="Times New Roman" w:cs="Times New Roman"/>
          <w:szCs w:val="21"/>
        </w:rPr>
        <w:fldChar w:fldCharType="begin"/>
      </w:r>
      <w:r w:rsidR="00671DA1" w:rsidRPr="00EA14B9">
        <w:rPr>
          <w:rFonts w:ascii="Times New Roman" w:hAnsi="Times New Roman" w:cs="Times New Roman"/>
          <w:szCs w:val="21"/>
        </w:rPr>
        <w:instrText xml:space="preserve"> ADDIN EN.CITE &lt;EndNote&gt;&lt;Cite&gt;&lt;Author&gt;Wang&lt;/Author&gt;&lt;Year&gt;2004&lt;/Year&gt;&lt;RecNum&gt;182&lt;/RecNum&gt;&lt;DisplayText&gt;&lt;style face="superscript"&gt;5&lt;/style&gt;&lt;/DisplayText&gt;&lt;record&gt;&lt;rec-number&gt;182&lt;/rec-number&gt;&lt;foreign-keys&gt;&lt;key app="EN" db-id="zvttswvt45tzd7e2sxn5ftpuzsapzrfe5aes" timestamp="1719250586"&gt;182&lt;/key&gt;&lt;/foreign-keys&gt;&lt;ref-type name="Journal Article"&gt;17&lt;/ref-type&gt;&lt;contributors&gt;&lt;authors&gt;&lt;author&gt;Wang, Junmei&lt;/author&gt;&lt;author&gt;Wolf, Romain M.&lt;/author&gt;&lt;author&gt;Caldwell, James W.&lt;/author&gt;&lt;author&gt;Kollman, Peter A.&lt;/author&gt;&lt;author&gt;Case, David A.&lt;/author&gt;&lt;/authors&gt;&lt;/contributors&gt;&lt;titles&gt;&lt;title&gt;Development and testing of a general amber force field&lt;/title&gt;&lt;secondary-title&gt;Journal of Computational Chemistry&lt;/secondary-title&gt;&lt;/titles&gt;&lt;periodical&gt;&lt;full-title&gt;Journal of Computational Chemistry&lt;/full-title&gt;&lt;/periodical&gt;&lt;pages&gt;1157-1174&lt;/pages&gt;&lt;volume&gt;25&lt;/volume&gt;&lt;number&gt;9&lt;/number&gt;&lt;keywords&gt;&lt;keyword&gt;general AMBER force field&lt;/keyword&gt;&lt;keyword&gt;additive force field&lt;/keyword&gt;&lt;keyword&gt;force field parameterization&lt;/keyword&gt;&lt;keyword&gt;restrained electrostatic potential (RESP)&lt;/keyword&gt;&lt;/keywords&gt;&lt;dates&gt;&lt;year&gt;2004&lt;/year&gt;&lt;pub-dates&gt;&lt;date&gt;2004/07/15&lt;/date&gt;&lt;/pub-dates&gt;&lt;/dates&gt;&lt;publisher&gt;John Wiley &amp;amp; Sons, Ltd&lt;/publisher&gt;&lt;isbn&gt;0192-8651&lt;/isbn&gt;&lt;urls&gt;&lt;related-urls&gt;&lt;url&gt;https://doi.org/10.1002/jcc.20035&lt;/url&gt;&lt;/related-urls&gt;&lt;/urls&gt;&lt;electronic-resource-num&gt;https://doi.org/10.1002/jcc.20035&lt;/electronic-resource-num&gt;&lt;access-date&gt;2024/06/24&lt;/access-date&gt;&lt;/record&gt;&lt;/Cite&gt;&lt;/EndNote&gt;</w:instrText>
      </w:r>
      <w:r w:rsidR="00671DA1" w:rsidRPr="00EA14B9">
        <w:rPr>
          <w:rFonts w:ascii="Times New Roman" w:hAnsi="Times New Roman" w:cs="Times New Roman"/>
          <w:szCs w:val="21"/>
        </w:rPr>
        <w:fldChar w:fldCharType="separate"/>
      </w:r>
      <w:r w:rsidR="00671DA1" w:rsidRPr="00EA14B9">
        <w:rPr>
          <w:rFonts w:ascii="Times New Roman" w:hAnsi="Times New Roman" w:cs="Times New Roman"/>
          <w:noProof/>
          <w:szCs w:val="21"/>
          <w:vertAlign w:val="superscript"/>
        </w:rPr>
        <w:t>5</w:t>
      </w:r>
      <w:r w:rsidR="00671DA1" w:rsidRPr="00EA14B9">
        <w:rPr>
          <w:rFonts w:ascii="Times New Roman" w:hAnsi="Times New Roman" w:cs="Times New Roman"/>
          <w:szCs w:val="21"/>
        </w:rPr>
        <w:fldChar w:fldCharType="end"/>
      </w:r>
      <w:r w:rsidR="006535F6" w:rsidRPr="00EA14B9">
        <w:rPr>
          <w:rFonts w:ascii="Times New Roman" w:hAnsi="Times New Roman" w:cs="Times New Roman"/>
          <w:szCs w:val="21"/>
        </w:rPr>
        <w:t xml:space="preserve"> parameters assigned </w:t>
      </w:r>
      <w:r w:rsidR="006535F6" w:rsidRPr="00EA14B9">
        <w:rPr>
          <w:rFonts w:ascii="Times New Roman" w:hAnsi="Times New Roman" w:cs="Times New Roman"/>
          <w:szCs w:val="21"/>
        </w:rPr>
        <w:t xml:space="preserve">for synthetic residues. </w:t>
      </w:r>
      <w:r w:rsidRPr="00EA14B9">
        <w:rPr>
          <w:rFonts w:ascii="Times New Roman" w:hAnsi="Times New Roman" w:cs="Times New Roman"/>
          <w:szCs w:val="21"/>
        </w:rPr>
        <w:t xml:space="preserve">Partial atomic charges were obtained through RESP fitting in Gaussian 16 (Revision C.01) at the HF/6-31G* level of theory and suitably amended using custom bond, angle and dihedral terms for non-peptide linkages. The Amber ff14SB force field was employed for all molecular dynamics (MD) simulations. </w:t>
      </w:r>
      <w:r w:rsidR="004F5929" w:rsidRPr="00EA14B9">
        <w:rPr>
          <w:rFonts w:ascii="Times New Roman" w:hAnsi="Times New Roman" w:cs="Times New Roman"/>
          <w:szCs w:val="21"/>
        </w:rPr>
        <w:t>The system was neutralized with counterions (Na+, Cl-) and solvated in a TIP3P</w:t>
      </w:r>
      <w:r w:rsidR="00052BB1" w:rsidRPr="00EA14B9">
        <w:rPr>
          <w:rFonts w:ascii="Times New Roman" w:hAnsi="Times New Roman" w:cs="Times New Roman"/>
          <w:szCs w:val="21"/>
        </w:rPr>
        <w:fldChar w:fldCharType="begin"/>
      </w:r>
      <w:r w:rsidR="00671DA1" w:rsidRPr="00EA14B9">
        <w:rPr>
          <w:rFonts w:ascii="Times New Roman" w:hAnsi="Times New Roman" w:cs="Times New Roman"/>
          <w:szCs w:val="21"/>
        </w:rPr>
        <w:instrText xml:space="preserve"> ADDIN EN.CITE &lt;EndNote&gt;&lt;Cite&gt;&lt;Author&gt;Jorgensen&lt;/Author&gt;&lt;Year&gt;1983&lt;/Year&gt;&lt;RecNum&gt;153&lt;/RecNum&gt;&lt;DisplayText&gt;&lt;style face="superscript"&gt;6&lt;/style&gt;&lt;/DisplayText&gt;&lt;record&gt;&lt;rec-number&gt;153&lt;/rec-number&gt;&lt;foreign-keys&gt;&lt;key app="EN" db-id="zvttswvt45tzd7e2sxn5ftpuzsapzrfe5aes" timestamp="1718283091"&gt;153&lt;/key&gt;&lt;/foreign-keys&gt;&lt;ref-type name="Journal Article"&gt;17&lt;/ref-type&gt;&lt;contributors&gt;&lt;authors&gt;&lt;author&gt;Jorgensen, William L.&lt;/author&gt;&lt;author&gt;Chandrasekhar, Jayaraman&lt;/author&gt;&lt;author&gt;Madura, Jeffry D.&lt;/author&gt;&lt;author&gt;Impey, Roger W.&lt;/author&gt;&lt;author&gt;Klein, Michael L.&lt;/author&gt;&lt;/authors&gt;&lt;/contributors&gt;&lt;titles&gt;&lt;title&gt;Comparison of simple potential functions for simulating liquid water&lt;/title&gt;&lt;secondary-title&gt;The Journal of Chemical Physics&lt;/secondary-title&gt;&lt;/titles&gt;&lt;periodical&gt;&lt;full-title&gt;The Journal of Chemical Physics&lt;/full-title&gt;&lt;/periodical&gt;&lt;pages&gt;926-935&lt;/pages&gt;&lt;volume&gt;79&lt;/volume&gt;&lt;number&gt;2&lt;/number&gt;&lt;dates&gt;&lt;year&gt;1983&lt;/year&gt;&lt;/dates&gt;&lt;isbn&gt;0021-9606&lt;/isbn&gt;&lt;urls&gt;&lt;related-urls&gt;&lt;url&gt;https://doi.org/10.1063/1.445869&lt;/url&gt;&lt;/related-urls&gt;&lt;/urls&gt;&lt;electronic-resource-num&gt;10.1063/1.445869&lt;/electronic-resource-num&gt;&lt;access-date&gt;6/13/2024&lt;/access-date&gt;&lt;/record&gt;&lt;/Cite&gt;&lt;/EndNote&gt;</w:instrText>
      </w:r>
      <w:r w:rsidR="00052BB1" w:rsidRPr="00EA14B9">
        <w:rPr>
          <w:rFonts w:ascii="Times New Roman" w:hAnsi="Times New Roman" w:cs="Times New Roman"/>
          <w:szCs w:val="21"/>
        </w:rPr>
        <w:fldChar w:fldCharType="separate"/>
      </w:r>
      <w:r w:rsidR="00671DA1" w:rsidRPr="00EA14B9">
        <w:rPr>
          <w:rFonts w:ascii="Times New Roman" w:hAnsi="Times New Roman" w:cs="Times New Roman"/>
          <w:noProof/>
          <w:szCs w:val="21"/>
          <w:vertAlign w:val="superscript"/>
        </w:rPr>
        <w:t>6</w:t>
      </w:r>
      <w:r w:rsidR="00052BB1" w:rsidRPr="00EA14B9">
        <w:rPr>
          <w:rFonts w:ascii="Times New Roman" w:hAnsi="Times New Roman" w:cs="Times New Roman"/>
          <w:szCs w:val="21"/>
        </w:rPr>
        <w:fldChar w:fldCharType="end"/>
      </w:r>
      <w:r w:rsidR="004F5929" w:rsidRPr="00EA14B9">
        <w:rPr>
          <w:rFonts w:ascii="Times New Roman" w:hAnsi="Times New Roman" w:cs="Times New Roman"/>
          <w:szCs w:val="21"/>
        </w:rPr>
        <w:t xml:space="preserve"> water box, maintaining a minimum buffer distance of 10 Å from the protein surface. </w:t>
      </w:r>
      <w:r w:rsidRPr="00EA14B9">
        <w:rPr>
          <w:rFonts w:ascii="Times New Roman" w:hAnsi="Times New Roman" w:cs="Times New Roman"/>
          <w:szCs w:val="21"/>
        </w:rPr>
        <w:t>Prior to the production run, the system underwent energy minimization using a hybrid approach of steepest descent (1,000 steps) and conjugate gradient algorithms (4,000 steps) for a total of 5,000 cycles</w:t>
      </w:r>
      <w:r w:rsidR="00052BB1" w:rsidRPr="00EA14B9">
        <w:rPr>
          <w:rFonts w:ascii="Times New Roman" w:hAnsi="Times New Roman" w:cs="Times New Roman"/>
          <w:szCs w:val="21"/>
        </w:rPr>
        <w:fldChar w:fldCharType="begin">
          <w:fldData xml:space="preserve">PEVuZE5vdGU+PENpdGU+PEF1dGhvcj5NZXphPC9BdXRob3I+PFllYXI+MjAxMDwvWWVhcj48UmVj
TnVtPjE1NDwvUmVjTnVtPjxEaXNwbGF5VGV4dD48c3R5bGUgZmFjZT0ic3VwZXJzY3JpcHQiPjcs
IDg8L3N0eWxlPjwvRGlzcGxheVRleHQ+PHJlY29yZD48cmVjLW51bWJlcj4xNTQ8L3JlYy1udW1i
ZXI+PGZvcmVpZ24ta2V5cz48a2V5IGFwcD0iRU4iIGRiLWlkPSJ6dnR0c3d2dDQ1dHpkN2Uyc3hu
NWZ0cHV6c2FwenJmZTVhZXMiIHRpbWVzdGFtcD0iMTcxODI4MzIzNiI+MTU0PC9rZXk+PC9mb3Jl
aWduLWtleXM+PHJlZi10eXBlIG5hbWU9IkpvdXJuYWwgQXJ0aWNsZSI+MTc8L3JlZi10eXBlPjxj
b250cmlidXRvcnM+PGF1dGhvcnM+PGF1dGhvcj5NZXphLCBKdWFuIEMuPC9hdXRob3I+PC9hdXRo
b3JzPjwvY29udHJpYnV0b3JzPjx0aXRsZXM+PHRpdGxlPlN0ZWVwZXN0IGRlc2NlbnQ8L3RpdGxl
PjxzZWNvbmRhcnktdGl0bGU+V0lSRXMgQ29tcHV0YXRpb25hbCBTdGF0aXN0aWNzPC9zZWNvbmRh
cnktdGl0bGU+PC90aXRsZXM+PHBlcmlvZGljYWw+PGZ1bGwtdGl0bGU+V0lSRXMgQ29tcHV0YXRp
b25hbCBTdGF0aXN0aWNzPC9mdWxsLXRpdGxlPjwvcGVyaW9kaWNhbD48cGFnZXM+NzE5LTcyMjwv
cGFnZXM+PHZvbHVtZT4yPC92b2x1bWU+PG51bWJlcj42PC9udW1iZXI+PGtleXdvcmRzPjxrZXl3
b3JkPm9wdGltaXphdGlvbjwva2V5d29yZD48a2V5d29yZD5ncmFkaWVudDwva2V5d29yZD48a2V5
d29yZD5taW5pbWl6YXRpb248L2tleXdvcmQ+PGtleXdvcmQ+Q2F1Y2h5PC9rZXl3b3JkPjwva2V5
d29yZHM+PGRhdGVzPjx5ZWFyPjIwMTA8L3llYXI+PHB1Yi1kYXRlcz48ZGF0ZT4yMDEwLzExLzAx
PC9kYXRlPjwvcHViLWRhdGVzPjwvZGF0ZXM+PHB1Ymxpc2hlcj5Kb2huIFdpbGV5ICZhbXA7IFNv
bnMsIEx0ZDwvcHVibGlzaGVyPjxpc2JuPjE5MzktNTEwODwvaXNibj48dXJscz48cmVsYXRlZC11
cmxzPjx1cmw+aHR0cHM6Ly9kb2kub3JnLzEwLjEwMDIvd2ljcy4xMTc8L3VybD48L3JlbGF0ZWQt
dXJscz48L3VybHM+PGVsZWN0cm9uaWMtcmVzb3VyY2UtbnVtPmh0dHBzOi8vZG9pLm9yZy8xMC4x
MDAyL3dpY3MuMTE3PC9lbGVjdHJvbmljLXJlc291cmNlLW51bT48YWNjZXNzLWRhdGU+MjAyNC8w
Ni8xMzwvYWNjZXNzLWRhdGU+PC9yZWNvcmQ+PC9DaXRlPjxDaXRlPjxBdXRob3I+TyZhcG9zO0xl
YXJ5PC9BdXRob3I+PFllYXI+MTk4MDwvWWVhcj48UmVjTnVtPjE1NTwvUmVjTnVtPjxyZWNvcmQ+
PHJlYy1udW1iZXI+MTU1PC9yZWMtbnVtYmVyPjxmb3JlaWduLWtleXM+PGtleSBhcHA9IkVOIiBk
Yi1pZD0ienZ0dHN3dnQ0NXR6ZDdlMnN4bjVmdHB1enNhcHpyZmU1YWVzIiB0aW1lc3RhbXA9IjE3
MTgyODMzNDAiPjE1NTwva2V5PjwvZm9yZWlnbi1rZXlzPjxyZWYtdHlwZSBuYW1lPSJKb3VybmFs
IEFydGljbGUiPjE3PC9yZWYtdHlwZT48Y29udHJpYnV0b3JzPjxhdXRob3JzPjxhdXRob3I+TyZh
cG9zO0xlYXJ5LCBEaWFubmUgUC48L2F1dGhvcj48L2F1dGhvcnM+PC9jb250cmlidXRvcnM+PHRp
dGxlcz48dGl0bGU+VGhlIGJsb2NrIGNvbmp1Z2F0ZSBncmFkaWVudCBhbGdvcml0aG0gYW5kIHJl
bGF0ZWQgbWV0aG9kczwvdGl0bGU+PHNlY29uZGFyeS10aXRsZT5MaW5lYXIgQWxnZWJyYSBhbmQg
aXRzIEFwcGxpY2F0aW9uczwvc2Vjb25kYXJ5LXRpdGxlPjwvdGl0bGVzPjxwZXJpb2RpY2FsPjxm
dWxsLXRpdGxlPkxpbmVhciBBbGdlYnJhIGFuZCBpdHMgQXBwbGljYXRpb25zPC9mdWxsLXRpdGxl
PjwvcGVyaW9kaWNhbD48cGFnZXM+MjkzLTMyMjwvcGFnZXM+PHZvbHVtZT4yOTwvdm9sdW1lPjxk
YXRlcz48eWVhcj4xOTgwPC95ZWFyPjxwdWItZGF0ZXM+PGRhdGU+MTk4MC8wMi8wMS88L2RhdGU+
PC9wdWItZGF0ZXM+PC9kYXRlcz48aXNibj4wMDI0LTM3OTU8L2lzYm4+PHVybHM+PHJlbGF0ZWQt
dXJscz48dXJsPmh0dHBzOi8vd3d3LnNjaWVuY2VkaXJlY3QuY29tL3NjaWVuY2UvYXJ0aWNsZS9w
aWkvMDAyNDM3OTU4MDkwMjQ3NTwvdXJsPjwvcmVsYXRlZC11cmxzPjwvdXJscz48ZWxlY3Ryb25p
Yy1yZXNvdXJjZS1udW0+aHR0cHM6Ly9kb2kub3JnLzEwLjEwMTYvMDAyNC0zNzk1KDgwKTkwMjQ3
LTU8L2VsZWN0cm9uaWMtcmVzb3VyY2UtbnVtPjwvcmVjb3JkPjwvQ2l0ZT48L0VuZE5vdGU+AG==
</w:fldData>
        </w:fldChar>
      </w:r>
      <w:r w:rsidR="00671DA1" w:rsidRPr="00EA14B9">
        <w:rPr>
          <w:rFonts w:ascii="Times New Roman" w:hAnsi="Times New Roman" w:cs="Times New Roman"/>
          <w:szCs w:val="21"/>
        </w:rPr>
        <w:instrText xml:space="preserve"> ADDIN EN.CITE </w:instrText>
      </w:r>
      <w:r w:rsidR="00671DA1" w:rsidRPr="00EA14B9">
        <w:rPr>
          <w:rFonts w:ascii="Times New Roman" w:hAnsi="Times New Roman" w:cs="Times New Roman"/>
          <w:szCs w:val="21"/>
        </w:rPr>
        <w:fldChar w:fldCharType="begin">
          <w:fldData xml:space="preserve">PEVuZE5vdGU+PENpdGU+PEF1dGhvcj5NZXphPC9BdXRob3I+PFllYXI+MjAxMDwvWWVhcj48UmVj
TnVtPjE1NDwvUmVjTnVtPjxEaXNwbGF5VGV4dD48c3R5bGUgZmFjZT0ic3VwZXJzY3JpcHQiPjcs
IDg8L3N0eWxlPjwvRGlzcGxheVRleHQ+PHJlY29yZD48cmVjLW51bWJlcj4xNTQ8L3JlYy1udW1i
ZXI+PGZvcmVpZ24ta2V5cz48a2V5IGFwcD0iRU4iIGRiLWlkPSJ6dnR0c3d2dDQ1dHpkN2Uyc3hu
NWZ0cHV6c2FwenJmZTVhZXMiIHRpbWVzdGFtcD0iMTcxODI4MzIzNiI+MTU0PC9rZXk+PC9mb3Jl
aWduLWtleXM+PHJlZi10eXBlIG5hbWU9IkpvdXJuYWwgQXJ0aWNsZSI+MTc8L3JlZi10eXBlPjxj
b250cmlidXRvcnM+PGF1dGhvcnM+PGF1dGhvcj5NZXphLCBKdWFuIEMuPC9hdXRob3I+PC9hdXRo
b3JzPjwvY29udHJpYnV0b3JzPjx0aXRsZXM+PHRpdGxlPlN0ZWVwZXN0IGRlc2NlbnQ8L3RpdGxl
PjxzZWNvbmRhcnktdGl0bGU+V0lSRXMgQ29tcHV0YXRpb25hbCBTdGF0aXN0aWNzPC9zZWNvbmRh
cnktdGl0bGU+PC90aXRsZXM+PHBlcmlvZGljYWw+PGZ1bGwtdGl0bGU+V0lSRXMgQ29tcHV0YXRp
b25hbCBTdGF0aXN0aWNzPC9mdWxsLXRpdGxlPjwvcGVyaW9kaWNhbD48cGFnZXM+NzE5LTcyMjwv
cGFnZXM+PHZvbHVtZT4yPC92b2x1bWU+PG51bWJlcj42PC9udW1iZXI+PGtleXdvcmRzPjxrZXl3
b3JkPm9wdGltaXphdGlvbjwva2V5d29yZD48a2V5d29yZD5ncmFkaWVudDwva2V5d29yZD48a2V5
d29yZD5taW5pbWl6YXRpb248L2tleXdvcmQ+PGtleXdvcmQ+Q2F1Y2h5PC9rZXl3b3JkPjwva2V5
d29yZHM+PGRhdGVzPjx5ZWFyPjIwMTA8L3llYXI+PHB1Yi1kYXRlcz48ZGF0ZT4yMDEwLzExLzAx
PC9kYXRlPjwvcHViLWRhdGVzPjwvZGF0ZXM+PHB1Ymxpc2hlcj5Kb2huIFdpbGV5ICZhbXA7IFNv
bnMsIEx0ZDwvcHVibGlzaGVyPjxpc2JuPjE5MzktNTEwODwvaXNibj48dXJscz48cmVsYXRlZC11
cmxzPjx1cmw+aHR0cHM6Ly9kb2kub3JnLzEwLjEwMDIvd2ljcy4xMTc8L3VybD48L3JlbGF0ZWQt
dXJscz48L3VybHM+PGVsZWN0cm9uaWMtcmVzb3VyY2UtbnVtPmh0dHBzOi8vZG9pLm9yZy8xMC4x
MDAyL3dpY3MuMTE3PC9lbGVjdHJvbmljLXJlc291cmNlLW51bT48YWNjZXNzLWRhdGU+MjAyNC8w
Ni8xMzwvYWNjZXNzLWRhdGU+PC9yZWNvcmQ+PC9DaXRlPjxDaXRlPjxBdXRob3I+TyZhcG9zO0xl
YXJ5PC9BdXRob3I+PFllYXI+MTk4MDwvWWVhcj48UmVjTnVtPjE1NTwvUmVjTnVtPjxyZWNvcmQ+
PHJlYy1udW1iZXI+MTU1PC9yZWMtbnVtYmVyPjxmb3JlaWduLWtleXM+PGtleSBhcHA9IkVOIiBk
Yi1pZD0ienZ0dHN3dnQ0NXR6ZDdlMnN4bjVmdHB1enNhcHpyZmU1YWVzIiB0aW1lc3RhbXA9IjE3
MTgyODMzNDAiPjE1NTwva2V5PjwvZm9yZWlnbi1rZXlzPjxyZWYtdHlwZSBuYW1lPSJKb3VybmFs
IEFydGljbGUiPjE3PC9yZWYtdHlwZT48Y29udHJpYnV0b3JzPjxhdXRob3JzPjxhdXRob3I+TyZh
cG9zO0xlYXJ5LCBEaWFubmUgUC48L2F1dGhvcj48L2F1dGhvcnM+PC9jb250cmlidXRvcnM+PHRp
dGxlcz48dGl0bGU+VGhlIGJsb2NrIGNvbmp1Z2F0ZSBncmFkaWVudCBhbGdvcml0aG0gYW5kIHJl
bGF0ZWQgbWV0aG9kczwvdGl0bGU+PHNlY29uZGFyeS10aXRsZT5MaW5lYXIgQWxnZWJyYSBhbmQg
aXRzIEFwcGxpY2F0aW9uczwvc2Vjb25kYXJ5LXRpdGxlPjwvdGl0bGVzPjxwZXJpb2RpY2FsPjxm
dWxsLXRpdGxlPkxpbmVhciBBbGdlYnJhIGFuZCBpdHMgQXBwbGljYXRpb25zPC9mdWxsLXRpdGxl
PjwvcGVyaW9kaWNhbD48cGFnZXM+MjkzLTMyMjwvcGFnZXM+PHZvbHVtZT4yOTwvdm9sdW1lPjxk
YXRlcz48eWVhcj4xOTgwPC95ZWFyPjxwdWItZGF0ZXM+PGRhdGU+MTk4MC8wMi8wMS88L2RhdGU+
PC9wdWItZGF0ZXM+PC9kYXRlcz48aXNibj4wMDI0LTM3OTU8L2lzYm4+PHVybHM+PHJlbGF0ZWQt
dXJscz48dXJsPmh0dHBzOi8vd3d3LnNjaWVuY2VkaXJlY3QuY29tL3NjaWVuY2UvYXJ0aWNsZS9w
aWkvMDAyNDM3OTU4MDkwMjQ3NTwvdXJsPjwvcmVsYXRlZC11cmxzPjwvdXJscz48ZWxlY3Ryb25p
Yy1yZXNvdXJjZS1udW0+aHR0cHM6Ly9kb2kub3JnLzEwLjEwMTYvMDAyNC0zNzk1KDgwKTkwMjQ3
LTU8L2VsZWN0cm9uaWMtcmVzb3VyY2UtbnVtPjwvcmVjb3JkPjwvQ2l0ZT48L0VuZE5vdGU+AG==
</w:fldData>
        </w:fldChar>
      </w:r>
      <w:r w:rsidR="00671DA1" w:rsidRPr="00EA14B9">
        <w:rPr>
          <w:rFonts w:ascii="Times New Roman" w:hAnsi="Times New Roman" w:cs="Times New Roman"/>
          <w:szCs w:val="21"/>
        </w:rPr>
        <w:instrText xml:space="preserve"> ADDIN EN.CITE.DATA </w:instrText>
      </w:r>
      <w:r w:rsidR="00671DA1" w:rsidRPr="00EA14B9">
        <w:rPr>
          <w:rFonts w:ascii="Times New Roman" w:hAnsi="Times New Roman" w:cs="Times New Roman"/>
          <w:szCs w:val="21"/>
        </w:rPr>
      </w:r>
      <w:r w:rsidR="00671DA1" w:rsidRPr="00EA14B9">
        <w:rPr>
          <w:rFonts w:ascii="Times New Roman" w:hAnsi="Times New Roman" w:cs="Times New Roman"/>
          <w:szCs w:val="21"/>
        </w:rPr>
        <w:fldChar w:fldCharType="end"/>
      </w:r>
      <w:r w:rsidR="00052BB1" w:rsidRPr="00EA14B9">
        <w:rPr>
          <w:rFonts w:ascii="Times New Roman" w:hAnsi="Times New Roman" w:cs="Times New Roman"/>
          <w:szCs w:val="21"/>
        </w:rPr>
      </w:r>
      <w:r w:rsidR="00052BB1" w:rsidRPr="00EA14B9">
        <w:rPr>
          <w:rFonts w:ascii="Times New Roman" w:hAnsi="Times New Roman" w:cs="Times New Roman"/>
          <w:szCs w:val="21"/>
        </w:rPr>
        <w:fldChar w:fldCharType="separate"/>
      </w:r>
      <w:r w:rsidR="00671DA1" w:rsidRPr="00EA14B9">
        <w:rPr>
          <w:rFonts w:ascii="Times New Roman" w:hAnsi="Times New Roman" w:cs="Times New Roman"/>
          <w:noProof/>
          <w:szCs w:val="21"/>
          <w:vertAlign w:val="superscript"/>
        </w:rPr>
        <w:t>7, 8</w:t>
      </w:r>
      <w:r w:rsidR="00052BB1" w:rsidRPr="00EA14B9">
        <w:rPr>
          <w:rFonts w:ascii="Times New Roman" w:hAnsi="Times New Roman" w:cs="Times New Roman"/>
          <w:szCs w:val="21"/>
        </w:rPr>
        <w:fldChar w:fldCharType="end"/>
      </w:r>
      <w:r w:rsidR="004F5929" w:rsidRPr="00EA14B9">
        <w:rPr>
          <w:rFonts w:ascii="Times New Roman" w:hAnsi="Times New Roman" w:cs="Times New Roman"/>
          <w:szCs w:val="21"/>
        </w:rPr>
        <w:t xml:space="preserve">. </w:t>
      </w:r>
      <w:r w:rsidRPr="00EA14B9">
        <w:rPr>
          <w:rFonts w:ascii="Times New Roman" w:hAnsi="Times New Roman" w:cs="Times New Roman"/>
          <w:szCs w:val="21"/>
        </w:rPr>
        <w:t xml:space="preserve">Subsequently, a gradual temperature annealing from 10 to 310 K was performed over 0.05 </w:t>
      </w:r>
      <w:r w:rsidRPr="00EA14B9">
        <w:rPr>
          <w:rFonts w:ascii="Times New Roman" w:hAnsi="Times New Roman" w:cs="Times New Roman"/>
          <w:szCs w:val="21"/>
        </w:rPr>
        <w:t xml:space="preserve">ns under weak harmonic restraints (15 kcal/mol/Å2) on </w:t>
      </w:r>
      <w:r w:rsidR="006F7ECC" w:rsidRPr="00EA14B9">
        <w:rPr>
          <w:rFonts w:ascii="Times New Roman" w:hAnsi="Times New Roman" w:cs="Times New Roman"/>
          <w:szCs w:val="21"/>
        </w:rPr>
        <w:t>protein-</w:t>
      </w:r>
      <w:r w:rsidRPr="00EA14B9">
        <w:rPr>
          <w:rFonts w:ascii="Times New Roman" w:hAnsi="Times New Roman" w:cs="Times New Roman"/>
          <w:szCs w:val="21"/>
        </w:rPr>
        <w:t>heavy atoms</w:t>
      </w:r>
      <w:r w:rsidR="004F5929" w:rsidRPr="00EA14B9">
        <w:rPr>
          <w:rFonts w:ascii="Times New Roman" w:hAnsi="Times New Roman" w:cs="Times New Roman"/>
          <w:szCs w:val="21"/>
        </w:rPr>
        <w:t>. Density and pressure equilibration were conducted for 1 ns under isothermal-isobaric conditions (310 K, 1 atm) utilizing Langevin dynamics</w:t>
      </w:r>
      <w:r w:rsidR="00D625AB" w:rsidRPr="00EA14B9">
        <w:rPr>
          <w:rFonts w:ascii="Times New Roman" w:hAnsi="Times New Roman" w:cs="Times New Roman"/>
          <w:szCs w:val="21"/>
        </w:rPr>
        <w:fldChar w:fldCharType="begin"/>
      </w:r>
      <w:r w:rsidR="00671DA1" w:rsidRPr="00EA14B9">
        <w:rPr>
          <w:rFonts w:ascii="Times New Roman" w:hAnsi="Times New Roman" w:cs="Times New Roman"/>
          <w:szCs w:val="21"/>
        </w:rPr>
        <w:instrText xml:space="preserve"> ADDIN EN.CITE &lt;EndNote&gt;&lt;Cite&gt;&lt;Author&gt;Izaguirre&lt;/Author&gt;&lt;Year&gt;2001&lt;/Year&gt;&lt;RecNum&gt;156&lt;/RecNum&gt;&lt;DisplayText&gt;&lt;style face="superscript"&gt;9&lt;/style&gt;&lt;/DisplayText&gt;&lt;record&gt;&lt;rec-number&gt;156&lt;/rec-number&gt;&lt;foreign-keys&gt;&lt;key app="EN" db-id="zvttswvt45tzd7e2sxn5ftpuzsapzrfe5aes" timestamp="1718283425"&gt;156&lt;/key&gt;&lt;/foreign-keys&gt;&lt;ref-type name="Journal Article"&gt;17&lt;/ref-type&gt;&lt;contributors&gt;&lt;authors&gt;&lt;author&gt;Izaguirre, Jesús A.&lt;/author&gt;&lt;author&gt;Catarello, Daniel P.&lt;/author&gt;&lt;author&gt;Wozniak, Justin M.&lt;/author&gt;&lt;author&gt;Skeel, Robert D.&lt;/author&gt;&lt;/authors&gt;&lt;/contributors&gt;&lt;titles&gt;&lt;title&gt;Langevin stabilization of molecular dynamics&lt;/title&gt;&lt;secondary-title&gt;The Journal of Chemical Physics&lt;/secondary-title&gt;&lt;/titles&gt;&lt;periodical&gt;&lt;full-title&gt;The Journal of Chemical Physics&lt;/full-title&gt;&lt;/periodical&gt;&lt;pages&gt;2090-2098&lt;/pages&gt;&lt;volume&gt;114&lt;/volume&gt;&lt;number&gt;5&lt;/number&gt;&lt;dates&gt;&lt;year&gt;2001&lt;/year&gt;&lt;/dates&gt;&lt;isbn&gt;0021-9606&lt;/isbn&gt;&lt;urls&gt;&lt;related-urls&gt;&lt;url&gt;https://doi.org/10.1063/1.1332996&lt;/url&gt;&lt;/related-urls&gt;&lt;/urls&gt;&lt;electronic-resource-num&gt;10.1063/1.1332996&lt;/electronic-resource-num&gt;&lt;access-date&gt;6/13/2024&lt;/access-date&gt;&lt;/record&gt;&lt;/Cite&gt;&lt;/EndNote&gt;</w:instrText>
      </w:r>
      <w:r w:rsidR="00D625AB" w:rsidRPr="00EA14B9">
        <w:rPr>
          <w:rFonts w:ascii="Times New Roman" w:hAnsi="Times New Roman" w:cs="Times New Roman"/>
          <w:szCs w:val="21"/>
        </w:rPr>
        <w:fldChar w:fldCharType="separate"/>
      </w:r>
      <w:r w:rsidR="00671DA1" w:rsidRPr="00EA14B9">
        <w:rPr>
          <w:rFonts w:ascii="Times New Roman" w:hAnsi="Times New Roman" w:cs="Times New Roman"/>
          <w:noProof/>
          <w:szCs w:val="21"/>
          <w:vertAlign w:val="superscript"/>
        </w:rPr>
        <w:t>9</w:t>
      </w:r>
      <w:r w:rsidR="00D625AB" w:rsidRPr="00EA14B9">
        <w:rPr>
          <w:rFonts w:ascii="Times New Roman" w:hAnsi="Times New Roman" w:cs="Times New Roman"/>
          <w:szCs w:val="21"/>
        </w:rPr>
        <w:fldChar w:fldCharType="end"/>
      </w:r>
      <w:r w:rsidR="004F5929" w:rsidRPr="00EA14B9">
        <w:rPr>
          <w:rFonts w:ascii="Times New Roman" w:hAnsi="Times New Roman" w:cs="Times New Roman"/>
          <w:szCs w:val="21"/>
        </w:rPr>
        <w:t xml:space="preserve"> and Berendsen/Parrinello-Rahman barostats</w:t>
      </w:r>
      <w:r w:rsidR="00D625AB" w:rsidRPr="00EA14B9">
        <w:rPr>
          <w:rFonts w:ascii="Times New Roman" w:hAnsi="Times New Roman" w:cs="Times New Roman"/>
          <w:szCs w:val="21"/>
        </w:rPr>
        <w:fldChar w:fldCharType="begin">
          <w:fldData xml:space="preserve">PEVuZE5vdGU+PENpdGU+PEF1dGhvcj5CZXJlbmRzZW48L0F1dGhvcj48WWVhcj4xOTg0PC9ZZWFy
PjxSZWNOdW0+MTU3PC9SZWNOdW0+PERpc3BsYXlUZXh0PjxzdHlsZSBmYWNlPSJzdXBlcnNjcmlw
dCI+MTAsIDExPC9zdHlsZT48L0Rpc3BsYXlUZXh0PjxyZWNvcmQ+PHJlYy1udW1iZXI+MTU3PC9y
ZWMtbnVtYmVyPjxmb3JlaWduLWtleXM+PGtleSBhcHA9IkVOIiBkYi1pZD0ienZ0dHN3dnQ0NXR6
ZDdlMnN4bjVmdHB1enNhcHpyZmU1YWVzIiB0aW1lc3RhbXA9IjE3MTgyODM2NzkiPjE1Nzwva2V5
PjwvZm9yZWlnbi1rZXlzPjxyZWYtdHlwZSBuYW1lPSJKb3VybmFsIEFydGljbGUiPjE3PC9yZWYt
dHlwZT48Y29udHJpYnV0b3JzPjxhdXRob3JzPjxhdXRob3I+QmVyZW5kc2VuLCBILiBKLiBDLjwv
YXV0aG9yPjxhdXRob3I+UG9zdG1hLCBKLiBQLiBNLjwvYXV0aG9yPjxhdXRob3I+dmFuIEd1bnN0
ZXJlbiwgVy4gRi48L2F1dGhvcj48YXV0aG9yPkRpTm9sYSwgQS48L2F1dGhvcj48YXV0aG9yPkhh
YWssIEouIFIuPC9hdXRob3I+PC9hdXRob3JzPjwvY29udHJpYnV0b3JzPjx0aXRsZXM+PHRpdGxl
Pk1vbGVjdWxhciBkeW5hbWljcyB3aXRoIGNvdXBsaW5nIHRvIGFuIGV4dGVybmFsIGJhdGg8L3Rp
dGxlPjxzZWNvbmRhcnktdGl0bGU+VGhlIEpvdXJuYWwgb2YgQ2hlbWljYWwgUGh5c2ljczwvc2Vj
b25kYXJ5LXRpdGxlPjwvdGl0bGVzPjxwZXJpb2RpY2FsPjxmdWxsLXRpdGxlPlRoZSBKb3VybmFs
IG9mIENoZW1pY2FsIFBoeXNpY3M8L2Z1bGwtdGl0bGU+PC9wZXJpb2RpY2FsPjxwYWdlcz4zNjg0
LTM2OTA8L3BhZ2VzPjx2b2x1bWU+ODE8L3ZvbHVtZT48bnVtYmVyPjg8L251bWJlcj48ZGF0ZXM+
PHllYXI+MTk4NDwveWVhcj48L2RhdGVzPjxpc2JuPjAwMjEtOTYwNjwvaXNibj48dXJscz48cmVs
YXRlZC11cmxzPjx1cmw+aHR0cHM6Ly9kb2kub3JnLzEwLjEwNjMvMS40NDgxMTg8L3VybD48L3Jl
bGF0ZWQtdXJscz48L3VybHM+PGVsZWN0cm9uaWMtcmVzb3VyY2UtbnVtPjEwLjEwNjMvMS40NDgx
MTg8L2VsZWN0cm9uaWMtcmVzb3VyY2UtbnVtPjxhY2Nlc3MtZGF0ZT42LzEzLzIwMjQ8L2FjY2Vz
cy1kYXRlPjwvcmVjb3JkPjwvQ2l0ZT48Q2l0ZT48QXV0aG9yPlBvZGlvLUd1aWR1Z2xpPC9BdXRo
b3I+PFllYXI+MjAxMDwvWWVhcj48UmVjTnVtPjE1ODwvUmVjTnVtPjxyZWNvcmQ+PHJlYy1udW1i
ZXI+MTU4PC9yZWMtbnVtYmVyPjxmb3JlaWduLWtleXM+PGtleSBhcHA9IkVOIiBkYi1pZD0ienZ0
dHN3dnQ0NXR6ZDdlMnN4bjVmdHB1enNhcHpyZmU1YWVzIiB0aW1lc3RhbXA9IjE3MTgyODM3NDci
PjE1ODwva2V5PjwvZm9yZWlnbi1rZXlzPjxyZWYtdHlwZSBuYW1lPSJKb3VybmFsIEFydGljbGUi
PjE3PC9yZWYtdHlwZT48Y29udHJpYnV0b3JzPjxhdXRob3JzPjxhdXRob3I+UG9kaW8tR3VpZHVn
bGksIFBhb2xvPC9hdXRob3I+PC9hdXRob3JzPjwvY29udHJpYnV0b3JzPjx0aXRsZXM+PHRpdGxl
Pk9uIChBbmRlcnNlbuKAkylQYXJyaW5lbGxv4oCTUmFobWFuIE1vbGVjdWxhciBEeW5hbWljcywg
dGhlIFJlbGF0ZWQgTWV0YWR5bmFtaWNzLCBhbmQgdGhlIFVzZSBvZsKgdGhlwqBDYXVjaHnigJNC
b3JuIFJ1bGU8L3RpdGxlPjxzZWNvbmRhcnktdGl0bGU+Sm91cm5hbCBvZiBFbGFzdGljaXR5PC9z
ZWNvbmRhcnktdGl0bGU+PC90aXRsZXM+PHBlcmlvZGljYWw+PGZ1bGwtdGl0bGU+Sm91cm5hbCBv
ZiBFbGFzdGljaXR5PC9mdWxsLXRpdGxlPjwvcGVyaW9kaWNhbD48cGFnZXM+MTQ1LTE1MzwvcGFn
ZXM+PHZvbHVtZT4xMDA8L3ZvbHVtZT48bnVtYmVyPjE8L251bWJlcj48ZGF0ZXM+PHllYXI+MjAx
MDwveWVhcj48cHViLWRhdGVzPjxkYXRlPjIwMTAvMDYvMDE8L2RhdGU+PC9wdWItZGF0ZXM+PC9k
YXRlcz48aXNibj4xNTczLTI2ODE8L2lzYm4+PHVybHM+PHJlbGF0ZWQtdXJscz48dXJsPmh0dHBz
Oi8vZG9pLm9yZy8xMC4xMDA3L3MxMDY1OS0wMTAtOTI1MC0wPC91cmw+PC9yZWxhdGVkLXVybHM+
PC91cmxzPjxlbGVjdHJvbmljLXJlc291cmNlLW51bT4xMC4xMDA3L3MxMDY1OS0wMTAtOTI1MC0w
PC9lbGVjdHJvbmljLXJlc291cmNlLW51bT48L3JlY29yZD48L0NpdGU+PC9FbmROb3RlPn==
</w:fldData>
        </w:fldChar>
      </w:r>
      <w:r w:rsidR="00671DA1" w:rsidRPr="00EA14B9">
        <w:rPr>
          <w:rFonts w:ascii="Times New Roman" w:hAnsi="Times New Roman" w:cs="Times New Roman"/>
          <w:szCs w:val="21"/>
        </w:rPr>
        <w:instrText xml:space="preserve"> ADDIN EN.CITE </w:instrText>
      </w:r>
      <w:r w:rsidR="00671DA1" w:rsidRPr="00EA14B9">
        <w:rPr>
          <w:rFonts w:ascii="Times New Roman" w:hAnsi="Times New Roman" w:cs="Times New Roman"/>
          <w:szCs w:val="21"/>
        </w:rPr>
        <w:fldChar w:fldCharType="begin">
          <w:fldData xml:space="preserve">PEVuZE5vdGU+PENpdGU+PEF1dGhvcj5CZXJlbmRzZW48L0F1dGhvcj48WWVhcj4xOTg0PC9ZZWFy
PjxSZWNOdW0+MTU3PC9SZWNOdW0+PERpc3BsYXlUZXh0PjxzdHlsZSBmYWNlPSJzdXBlcnNjcmlw
dCI+MTAsIDExPC9zdHlsZT48L0Rpc3BsYXlUZXh0PjxyZWNvcmQ+PHJlYy1udW1iZXI+MTU3PC9y
ZWMtbnVtYmVyPjxmb3JlaWduLWtleXM+PGtleSBhcHA9IkVOIiBkYi1pZD0ienZ0dHN3dnQ0NXR6
ZDdlMnN4bjVmdHB1enNhcHpyZmU1YWVzIiB0aW1lc3RhbXA9IjE3MTgyODM2NzkiPjE1Nzwva2V5
PjwvZm9yZWlnbi1rZXlzPjxyZWYtdHlwZSBuYW1lPSJKb3VybmFsIEFydGljbGUiPjE3PC9yZWYt
dHlwZT48Y29udHJpYnV0b3JzPjxhdXRob3JzPjxhdXRob3I+QmVyZW5kc2VuLCBILiBKLiBDLjwv
YXV0aG9yPjxhdXRob3I+UG9zdG1hLCBKLiBQLiBNLjwvYXV0aG9yPjxhdXRob3I+dmFuIEd1bnN0
ZXJlbiwgVy4gRi48L2F1dGhvcj48YXV0aG9yPkRpTm9sYSwgQS48L2F1dGhvcj48YXV0aG9yPkhh
YWssIEouIFIuPC9hdXRob3I+PC9hdXRob3JzPjwvY29udHJpYnV0b3JzPjx0aXRsZXM+PHRpdGxl
Pk1vbGVjdWxhciBkeW5hbWljcyB3aXRoIGNvdXBsaW5nIHRvIGFuIGV4dGVybmFsIGJhdGg8L3Rp
dGxlPjxzZWNvbmRhcnktdGl0bGU+VGhlIEpvdXJuYWwgb2YgQ2hlbWljYWwgUGh5c2ljczwvc2Vj
b25kYXJ5LXRpdGxlPjwvdGl0bGVzPjxwZXJpb2RpY2FsPjxmdWxsLXRpdGxlPlRoZSBKb3VybmFs
IG9mIENoZW1pY2FsIFBoeXNpY3M8L2Z1bGwtdGl0bGU+PC9wZXJpb2RpY2FsPjxwYWdlcz4zNjg0
LTM2OTA8L3BhZ2VzPjx2b2x1bWU+ODE8L3ZvbHVtZT48bnVtYmVyPjg8L251bWJlcj48ZGF0ZXM+
PHllYXI+MTk4NDwveWVhcj48L2RhdGVzPjxpc2JuPjAwMjEtOTYwNjwvaXNibj48dXJscz48cmVs
YXRlZC11cmxzPjx1cmw+aHR0cHM6Ly9kb2kub3JnLzEwLjEwNjMvMS40NDgxMTg8L3VybD48L3Jl
bGF0ZWQtdXJscz48L3VybHM+PGVsZWN0cm9uaWMtcmVzb3VyY2UtbnVtPjEwLjEwNjMvMS40NDgx
MTg8L2VsZWN0cm9uaWMtcmVzb3VyY2UtbnVtPjxhY2Nlc3MtZGF0ZT42LzEzLzIwMjQ8L2FjY2Vz
cy1kYXRlPjwvcmVjb3JkPjwvQ2l0ZT48Q2l0ZT48QXV0aG9yPlBvZGlvLUd1aWR1Z2xpPC9BdXRo
b3I+PFllYXI+MjAxMDwvWWVhcj48UmVjTnVtPjE1ODwvUmVjTnVtPjxyZWNvcmQ+PHJlYy1udW1i
ZXI+MTU4PC9yZWMtbnVtYmVyPjxmb3JlaWduLWtleXM+PGtleSBhcHA9IkVOIiBkYi1pZD0ienZ0
dHN3dnQ0NXR6ZDdlMnN4bjVmdHB1enNhcHpyZmU1YWVzIiB0aW1lc3RhbXA9IjE3MTgyODM3NDci
PjE1ODwva2V5PjwvZm9yZWlnbi1rZXlzPjxyZWYtdHlwZSBuYW1lPSJKb3VybmFsIEFydGljbGUi
PjE3PC9yZWYtdHlwZT48Y29udHJpYnV0b3JzPjxhdXRob3JzPjxhdXRob3I+UG9kaW8tR3VpZHVn
bGksIFBhb2xvPC9hdXRob3I+PC9hdXRob3JzPjwvY29udHJpYnV0b3JzPjx0aXRsZXM+PHRpdGxl
Pk9uIChBbmRlcnNlbuKAkylQYXJyaW5lbGxv4oCTUmFobWFuIE1vbGVjdWxhciBEeW5hbWljcywg
dGhlIFJlbGF0ZWQgTWV0YWR5bmFtaWNzLCBhbmQgdGhlIFVzZSBvZsKgdGhlwqBDYXVjaHnigJNC
b3JuIFJ1bGU8L3RpdGxlPjxzZWNvbmRhcnktdGl0bGU+Sm91cm5hbCBvZiBFbGFzdGljaXR5PC9z
ZWNvbmRhcnktdGl0bGU+PC90aXRsZXM+PHBlcmlvZGljYWw+PGZ1bGwtdGl0bGU+Sm91cm5hbCBv
ZiBFbGFzdGljaXR5PC9mdWxsLXRpdGxlPjwvcGVyaW9kaWNhbD48cGFnZXM+MTQ1LTE1MzwvcGFn
ZXM+PHZvbHVtZT4xMDA8L3ZvbHVtZT48bnVtYmVyPjE8L251bWJlcj48ZGF0ZXM+PHllYXI+MjAx
MDwveWVhcj48cHViLWRhdGVzPjxkYXRlPjIwMTAvMDYvMDE8L2RhdGU+PC9wdWItZGF0ZXM+PC9k
YXRlcz48aXNibj4xNTczLTI2ODE8L2lzYm4+PHVybHM+PHJlbGF0ZWQtdXJscz48dXJsPmh0dHBz
Oi8vZG9pLm9yZy8xMC4xMDA3L3MxMDY1OS0wMTAtOTI1MC0wPC91cmw+PC9yZWxhdGVkLXVybHM+
PC91cmxzPjxlbGVjdHJvbmljLXJlc291cmNlLW51bT4xMC4xMDA3L3MxMDY1OS0wMTAtOTI1MC0w
PC9lbGVjdHJvbmljLXJlc291cmNlLW51bT48L3JlY29yZD48L0NpdGU+PC9FbmROb3RlPn==
</w:fldData>
        </w:fldChar>
      </w:r>
      <w:r w:rsidR="00671DA1" w:rsidRPr="00EA14B9">
        <w:rPr>
          <w:rFonts w:ascii="Times New Roman" w:hAnsi="Times New Roman" w:cs="Times New Roman"/>
          <w:szCs w:val="21"/>
        </w:rPr>
        <w:instrText xml:space="preserve"> ADDIN EN.CITE.DATA </w:instrText>
      </w:r>
      <w:r w:rsidR="00671DA1" w:rsidRPr="00EA14B9">
        <w:rPr>
          <w:rFonts w:ascii="Times New Roman" w:hAnsi="Times New Roman" w:cs="Times New Roman"/>
          <w:szCs w:val="21"/>
        </w:rPr>
      </w:r>
      <w:r w:rsidR="00671DA1" w:rsidRPr="00EA14B9">
        <w:rPr>
          <w:rFonts w:ascii="Times New Roman" w:hAnsi="Times New Roman" w:cs="Times New Roman"/>
          <w:szCs w:val="21"/>
        </w:rPr>
        <w:fldChar w:fldCharType="end"/>
      </w:r>
      <w:r w:rsidR="00D625AB" w:rsidRPr="00EA14B9">
        <w:rPr>
          <w:rFonts w:ascii="Times New Roman" w:hAnsi="Times New Roman" w:cs="Times New Roman"/>
          <w:szCs w:val="21"/>
        </w:rPr>
      </w:r>
      <w:r w:rsidR="00D625AB" w:rsidRPr="00EA14B9">
        <w:rPr>
          <w:rFonts w:ascii="Times New Roman" w:hAnsi="Times New Roman" w:cs="Times New Roman"/>
          <w:szCs w:val="21"/>
        </w:rPr>
        <w:fldChar w:fldCharType="separate"/>
      </w:r>
      <w:r w:rsidR="00671DA1" w:rsidRPr="00EA14B9">
        <w:rPr>
          <w:rFonts w:ascii="Times New Roman" w:hAnsi="Times New Roman" w:cs="Times New Roman"/>
          <w:noProof/>
          <w:szCs w:val="21"/>
          <w:vertAlign w:val="superscript"/>
        </w:rPr>
        <w:t>10, 11</w:t>
      </w:r>
      <w:r w:rsidR="00D625AB" w:rsidRPr="00EA14B9">
        <w:rPr>
          <w:rFonts w:ascii="Times New Roman" w:hAnsi="Times New Roman" w:cs="Times New Roman"/>
          <w:szCs w:val="21"/>
        </w:rPr>
        <w:fldChar w:fldCharType="end"/>
      </w:r>
      <w:r w:rsidR="004F5929" w:rsidRPr="00EA14B9">
        <w:rPr>
          <w:rFonts w:ascii="Times New Roman" w:hAnsi="Times New Roman" w:cs="Times New Roman"/>
          <w:szCs w:val="21"/>
        </w:rPr>
        <w:t>.</w:t>
      </w:r>
    </w:p>
    <w:p w14:paraId="677D3A1D" w14:textId="6E53CAC1" w:rsidR="009B6B63" w:rsidRPr="00EA14B9" w:rsidRDefault="00411DBF" w:rsidP="009B6B63">
      <w:pPr>
        <w:widowControl/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EA14B9">
        <w:rPr>
          <w:rFonts w:ascii="Times New Roman" w:hAnsi="Times New Roman" w:cs="Times New Roman"/>
          <w:szCs w:val="21"/>
        </w:rPr>
        <w:t>Upon confirmation of adequate equilibration (RMSD &lt; 2 Å for protein backbone atoms), 500 ns production runs were initiate</w:t>
      </w:r>
      <w:r w:rsidR="00C92C1D" w:rsidRPr="00EA14B9">
        <w:rPr>
          <w:rFonts w:ascii="Times New Roman" w:hAnsi="Times New Roman" w:cs="Times New Roman"/>
          <w:szCs w:val="21"/>
        </w:rPr>
        <w:t>d</w:t>
      </w:r>
      <w:r w:rsidR="004F5929" w:rsidRPr="00EA14B9">
        <w:rPr>
          <w:rFonts w:ascii="Times New Roman" w:hAnsi="Times New Roman" w:cs="Times New Roman"/>
          <w:szCs w:val="21"/>
        </w:rPr>
        <w:t xml:space="preserve"> using GROMACS 2022.4</w:t>
      </w:r>
      <w:r w:rsidR="00D625AB" w:rsidRPr="00EA14B9">
        <w:rPr>
          <w:rFonts w:ascii="Times New Roman" w:hAnsi="Times New Roman" w:cs="Times New Roman"/>
          <w:szCs w:val="21"/>
        </w:rPr>
        <w:fldChar w:fldCharType="begin"/>
      </w:r>
      <w:r w:rsidR="00671DA1" w:rsidRPr="00EA14B9">
        <w:rPr>
          <w:rFonts w:ascii="Times New Roman" w:hAnsi="Times New Roman" w:cs="Times New Roman"/>
          <w:szCs w:val="21"/>
        </w:rPr>
        <w:instrText xml:space="preserve"> ADDIN EN.CITE &lt;EndNote&gt;&lt;Cite&gt;&lt;Author&gt;Van Der Spoel&lt;/Author&gt;&lt;Year&gt;2005&lt;/Year&gt;&lt;RecNum&gt;159&lt;/RecNum&gt;&lt;DisplayText&gt;&lt;style face="superscript"&gt;12&lt;/style&gt;&lt;/DisplayText&gt;&lt;record&gt;&lt;rec-number&gt;159&lt;/rec-number&gt;&lt;foreign-keys&gt;&lt;key app="EN" db-id="zvttswvt45tzd7e2sxn5ftpuzsapzrfe5aes" timestamp="1718283845"&gt;159&lt;/key&gt;&lt;/foreign-keys&gt;&lt;ref-type name="Journal Article"&gt;17&lt;/ref-type&gt;&lt;contributors&gt;&lt;authors&gt;&lt;author&gt;Van Der Spoel, David&lt;/author&gt;&lt;author&gt;Lindahl, Erik&lt;/author&gt;&lt;author&gt;Hess, Berk&lt;/author&gt;&lt;author&gt;Groenhof, Gerrit&lt;/author&gt;&lt;author&gt;Mark, Alan E.&lt;/author&gt;&lt;author&gt;Berendsen, Herman J. C.&lt;/author&gt;&lt;/authors&gt;&lt;/contributors&gt;&lt;titles&gt;&lt;title&gt;GROMACS: Fast, flexible, and free&lt;/title&gt;&lt;secondary-title&gt;Journal of Computational Chemistry&lt;/secondary-title&gt;&lt;/titles&gt;&lt;periodical&gt;&lt;full-title&gt;Journal of Computational Chemistry&lt;/full-title&gt;&lt;/periodical&gt;&lt;pages&gt;1701-1718&lt;/pages&gt;&lt;volume&gt;26&lt;/volume&gt;&lt;number&gt;16&lt;/number&gt;&lt;keywords&gt;&lt;keyword&gt;GROMACS&lt;/keyword&gt;&lt;keyword&gt;molecular simulation software&lt;/keyword&gt;&lt;keyword&gt;molecular dynamics&lt;/keyword&gt;&lt;keyword&gt;free energy computation&lt;/keyword&gt;&lt;keyword&gt;parallel computation&lt;/keyword&gt;&lt;/keywords&gt;&lt;dates&gt;&lt;year&gt;2005&lt;/year&gt;&lt;pub-dates&gt;&lt;date&gt;2005/12/01&lt;/date&gt;&lt;/pub-dates&gt;&lt;/dates&gt;&lt;publisher&gt;John Wiley &amp;amp; Sons, Ltd&lt;/publisher&gt;&lt;isbn&gt;0192-8651&lt;/isbn&gt;&lt;urls&gt;&lt;related-urls&gt;&lt;url&gt;https://doi.org/10.1002/jcc.20291&lt;/url&gt;&lt;/related-urls&gt;&lt;/urls&gt;&lt;electronic-resource-num&gt;https://doi.org/10.1002/jcc.20291&lt;/electronic-resource-num&gt;&lt;access-date&gt;2024/06/13&lt;/access-date&gt;&lt;/record&gt;&lt;/Cite&gt;&lt;/EndNote&gt;</w:instrText>
      </w:r>
      <w:r w:rsidR="00D625AB" w:rsidRPr="00EA14B9">
        <w:rPr>
          <w:rFonts w:ascii="Times New Roman" w:hAnsi="Times New Roman" w:cs="Times New Roman"/>
          <w:szCs w:val="21"/>
        </w:rPr>
        <w:fldChar w:fldCharType="separate"/>
      </w:r>
      <w:r w:rsidR="00671DA1" w:rsidRPr="00EA14B9">
        <w:rPr>
          <w:rFonts w:ascii="Times New Roman" w:hAnsi="Times New Roman" w:cs="Times New Roman"/>
          <w:noProof/>
          <w:szCs w:val="21"/>
          <w:vertAlign w:val="superscript"/>
        </w:rPr>
        <w:t>12</w:t>
      </w:r>
      <w:r w:rsidR="00D625AB" w:rsidRPr="00EA14B9">
        <w:rPr>
          <w:rFonts w:ascii="Times New Roman" w:hAnsi="Times New Roman" w:cs="Times New Roman"/>
          <w:szCs w:val="21"/>
        </w:rPr>
        <w:fldChar w:fldCharType="end"/>
      </w:r>
      <w:r w:rsidR="004F5929" w:rsidRPr="00EA14B9">
        <w:rPr>
          <w:rFonts w:ascii="Times New Roman" w:hAnsi="Times New Roman" w:cs="Times New Roman"/>
          <w:szCs w:val="21"/>
        </w:rPr>
        <w:t xml:space="preserve">. </w:t>
      </w:r>
      <w:r w:rsidRPr="00EA14B9">
        <w:rPr>
          <w:rFonts w:ascii="Times New Roman" w:hAnsi="Times New Roman" w:cs="Times New Roman"/>
          <w:szCs w:val="21"/>
        </w:rPr>
        <w:t xml:space="preserve">with a </w:t>
      </w:r>
      <w:proofErr w:type="gramStart"/>
      <w:r w:rsidRPr="00EA14B9">
        <w:rPr>
          <w:rFonts w:ascii="Times New Roman" w:hAnsi="Times New Roman" w:cs="Times New Roman"/>
          <w:szCs w:val="21"/>
        </w:rPr>
        <w:t>time</w:t>
      </w:r>
      <w:proofErr w:type="gramEnd"/>
      <w:r w:rsidRPr="00EA14B9">
        <w:rPr>
          <w:rFonts w:ascii="Times New Roman" w:hAnsi="Times New Roman" w:cs="Times New Roman"/>
          <w:szCs w:val="21"/>
        </w:rPr>
        <w:t xml:space="preserve"> step of 2 fs. The LINCS algorithm was used to constrain all bonds involving hydrogen atoms. Long-range electrostatic interactions were treated using the Particle Mesh Ewald method with a cutoff of 10 Å. Molecular dynamics simulations revealed stable binding, with root-mean-square deviation (RMSD) stabilizing within 6 Å after 200 ns. </w:t>
      </w:r>
    </w:p>
    <w:p w14:paraId="121557A7" w14:textId="3B2EEFB2" w:rsidR="000923C0" w:rsidRPr="00EA14B9" w:rsidRDefault="00411DBF" w:rsidP="009B6B63">
      <w:pPr>
        <w:widowControl/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EA14B9">
        <w:rPr>
          <w:rFonts w:ascii="Times New Roman" w:hAnsi="Times New Roman" w:cs="Times New Roman"/>
          <w:szCs w:val="21"/>
        </w:rPr>
        <w:t xml:space="preserve">Subsequent binding energy calculations </w:t>
      </w:r>
      <w:r w:rsidR="000923C0" w:rsidRPr="00EA14B9">
        <w:rPr>
          <w:rFonts w:ascii="Times New Roman" w:hAnsi="Times New Roman" w:cs="Times New Roman"/>
          <w:szCs w:val="21"/>
        </w:rPr>
        <w:t>-</w:t>
      </w:r>
      <w:r w:rsidR="00C92C1D" w:rsidRPr="00EA14B9">
        <w:rPr>
          <w:rFonts w:ascii="Times New Roman" w:hAnsi="Times New Roman" w:cs="Times New Roman"/>
          <w:szCs w:val="21"/>
        </w:rPr>
        <w:t>-</w:t>
      </w:r>
      <w:r w:rsidR="00671DA1" w:rsidRPr="00EA14B9">
        <w:rPr>
          <w:rFonts w:ascii="Times New Roman" w:hAnsi="Times New Roman" w:cs="Times New Roman"/>
          <w:szCs w:val="21"/>
        </w:rPr>
        <w:t xml:space="preserve"> </w:t>
      </w:r>
      <w:r w:rsidRPr="00EA14B9">
        <w:rPr>
          <w:rFonts w:ascii="Times New Roman" w:hAnsi="Times New Roman" w:cs="Times New Roman"/>
          <w:szCs w:val="21"/>
        </w:rPr>
        <w:t xml:space="preserve">on this trajectory were performed using 400 frames extracted at 500 </w:t>
      </w:r>
      <w:proofErr w:type="spellStart"/>
      <w:r w:rsidRPr="00EA14B9">
        <w:rPr>
          <w:rFonts w:ascii="Times New Roman" w:hAnsi="Times New Roman" w:cs="Times New Roman"/>
          <w:szCs w:val="21"/>
        </w:rPr>
        <w:t>ps</w:t>
      </w:r>
      <w:proofErr w:type="spellEnd"/>
      <w:r w:rsidRPr="00EA14B9">
        <w:rPr>
          <w:rFonts w:ascii="Times New Roman" w:hAnsi="Times New Roman" w:cs="Times New Roman"/>
          <w:szCs w:val="21"/>
        </w:rPr>
        <w:t xml:space="preserve"> intervals from the last 200 ns of the simulation</w:t>
      </w:r>
      <w:r w:rsidR="00C92C1D" w:rsidRPr="00EA14B9">
        <w:rPr>
          <w:rFonts w:ascii="Times New Roman" w:hAnsi="Times New Roman" w:cs="Times New Roman"/>
          <w:szCs w:val="21"/>
        </w:rPr>
        <w:t xml:space="preserve"> via the MM/PBSA method</w:t>
      </w:r>
      <w:r w:rsidRPr="00EA14B9">
        <w:rPr>
          <w:rFonts w:ascii="Times New Roman" w:hAnsi="Times New Roman" w:cs="Times New Roman"/>
          <w:szCs w:val="21"/>
        </w:rPr>
        <w:t>.</w:t>
      </w:r>
      <w:r w:rsidR="009B6B63" w:rsidRPr="00EA14B9">
        <w:rPr>
          <w:rFonts w:ascii="Times New Roman" w:hAnsi="Times New Roman" w:cs="Times New Roman"/>
          <w:szCs w:val="21"/>
        </w:rPr>
        <w:t xml:space="preserve"> </w:t>
      </w:r>
      <w:r w:rsidR="00C92C1D" w:rsidRPr="00EA14B9">
        <w:rPr>
          <w:rFonts w:ascii="Times New Roman" w:hAnsi="Times New Roman" w:cs="Times New Roman"/>
          <w:szCs w:val="21"/>
        </w:rPr>
        <w:t xml:space="preserve">All </w:t>
      </w:r>
      <w:r w:rsidR="00C92C1D" w:rsidRPr="00EA14B9">
        <w:rPr>
          <w:rFonts w:ascii="Times New Roman" w:hAnsi="Times New Roman" w:cs="Times New Roman"/>
          <w:szCs w:val="21"/>
        </w:rPr>
        <w:lastRenderedPageBreak/>
        <w:t>MM/PBSA calculations were performed by using a modified shell script gmx_mmpbsa</w:t>
      </w:r>
      <w:r w:rsidR="00C92C1D" w:rsidRPr="00EA14B9">
        <w:rPr>
          <w:rFonts w:ascii="Times New Roman" w:hAnsi="Times New Roman" w:cs="Times New Roman"/>
          <w:szCs w:val="21"/>
        </w:rPr>
        <w:fldChar w:fldCharType="begin"/>
      </w:r>
      <w:r w:rsidR="00C92C1D" w:rsidRPr="00EA14B9">
        <w:rPr>
          <w:rFonts w:ascii="Times New Roman" w:hAnsi="Times New Roman" w:cs="Times New Roman"/>
          <w:szCs w:val="21"/>
        </w:rPr>
        <w:instrText xml:space="preserve"> ADDIN EN.CITE &lt;EndNote&gt;&lt;Cite&gt;&lt;Author&gt;Valdés-Tresanco&lt;/Author&gt;&lt;Year&gt;2021&lt;/Year&gt;&lt;RecNum&gt;184&lt;/RecNum&gt;&lt;DisplayText&gt;&lt;style face="superscript"&gt;13&lt;/style&gt;&lt;/DisplayText&gt;&lt;record&gt;&lt;rec-number&gt;184&lt;/rec-number&gt;&lt;foreign-keys&gt;&lt;key app="EN" db-id="zvttswvt45tzd7e2sxn5ftpuzsapzrfe5aes" timestamp="1719251047"&gt;184&lt;/key&gt;&lt;/foreign-keys&gt;&lt;ref-type name="Journal Article"&gt;17&lt;/ref-type&gt;&lt;contributors&gt;&lt;authors&gt;&lt;author&gt;Valdés-Tresanco, Mario S.&lt;/author&gt;&lt;author&gt;Valdés-Tresanco, Mario E.&lt;/author&gt;&lt;author&gt;Valiente, Pedro A.&lt;/author&gt;&lt;author&gt;Moreno, Ernesto&lt;/author&gt;&lt;/authors&gt;&lt;/contributors&gt;&lt;titles&gt;&lt;title&gt;gmx_MMPBSA: A New Tool to Perform End-State Free Energy Calculations with GROMACS&lt;/title&gt;&lt;secondary-title&gt;Journal of Chemical Theory and Computation&lt;/secondary-title&gt;&lt;/titles&gt;&lt;periodical&gt;&lt;full-title&gt;Journal of Chemical Theory and Computation&lt;/full-title&gt;&lt;/periodical&gt;&lt;pages&gt;6281-6291&lt;/pages&gt;&lt;volume&gt;17&lt;/volume&gt;&lt;number&gt;10&lt;/number&gt;&lt;dates&gt;&lt;year&gt;2021&lt;/year&gt;&lt;pub-dates&gt;&lt;date&gt;2021/10/12&lt;/date&gt;&lt;/pub-dates&gt;&lt;/dates&gt;&lt;publisher&gt;American Chemical Society&lt;/publisher&gt;&lt;isbn&gt;1549-9618&lt;/isbn&gt;&lt;urls&gt;&lt;related-urls&gt;&lt;url&gt;https://doi.org/10.1021/acs.jctc.1c00645&lt;/url&gt;&lt;/related-urls&gt;&lt;/urls&gt;&lt;electronic-resource-num&gt;10.1021/acs.jctc.1c00645&lt;/electronic-resource-num&gt;&lt;/record&gt;&lt;/Cite&gt;&lt;/EndNote&gt;</w:instrText>
      </w:r>
      <w:r w:rsidR="00C92C1D" w:rsidRPr="00EA14B9">
        <w:rPr>
          <w:rFonts w:ascii="Times New Roman" w:hAnsi="Times New Roman" w:cs="Times New Roman"/>
          <w:szCs w:val="21"/>
        </w:rPr>
        <w:fldChar w:fldCharType="separate"/>
      </w:r>
      <w:r w:rsidR="00C92C1D" w:rsidRPr="00EA14B9">
        <w:rPr>
          <w:rFonts w:ascii="Times New Roman" w:hAnsi="Times New Roman" w:cs="Times New Roman"/>
          <w:noProof/>
          <w:szCs w:val="21"/>
          <w:vertAlign w:val="superscript"/>
        </w:rPr>
        <w:t>13</w:t>
      </w:r>
      <w:r w:rsidR="00C92C1D" w:rsidRPr="00EA14B9">
        <w:rPr>
          <w:rFonts w:ascii="Times New Roman" w:hAnsi="Times New Roman" w:cs="Times New Roman"/>
          <w:szCs w:val="21"/>
        </w:rPr>
        <w:fldChar w:fldCharType="end"/>
      </w:r>
      <w:r w:rsidR="009B6B63" w:rsidRPr="00EA14B9">
        <w:rPr>
          <w:rFonts w:ascii="Times New Roman" w:hAnsi="Times New Roman" w:cs="Times New Roman"/>
          <w:szCs w:val="21"/>
        </w:rPr>
        <w:t xml:space="preserve">. </w:t>
      </w:r>
      <w:r w:rsidR="000923C0" w:rsidRPr="00EA14B9">
        <w:rPr>
          <w:rFonts w:ascii="Times New Roman" w:hAnsi="Times New Roman" w:cs="Times New Roman"/>
          <w:szCs w:val="21"/>
        </w:rPr>
        <w:t>The binding free energy was calculated using the following formula:</w:t>
      </w:r>
      <w:r w:rsidR="000923C0" w:rsidRPr="00EA14B9">
        <w:rPr>
          <w:rFonts w:ascii="Times New Roman" w:hAnsi="Times New Roman" w:cs="Times New Roman"/>
          <w:noProof/>
        </w:rPr>
        <w:t xml:space="preserve"> </w:t>
      </w:r>
    </w:p>
    <w:p w14:paraId="2B03B51E" w14:textId="348B5EF0" w:rsidR="000923C0" w:rsidRPr="00EA14B9" w:rsidRDefault="000923C0" w:rsidP="009B6B63">
      <w:pPr>
        <w:widowControl/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m:oMathPara>
        <m:oMath>
          <m:r>
            <w:rPr>
              <w:rFonts w:ascii="Cambria Math" w:hAnsi="Cambria Math" w:cs="Times New Roman"/>
              <w:szCs w:val="21"/>
            </w:rPr>
            <m:t>∆</m:t>
          </m:r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G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binding</m:t>
              </m:r>
            </m:sub>
          </m:sSub>
          <m:r>
            <w:rPr>
              <w:rFonts w:ascii="Cambria Math" w:hAnsi="Cambria Math" w:cs="Times New Roman"/>
              <w:szCs w:val="21"/>
            </w:rPr>
            <m:t>=∆</m:t>
          </m:r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G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complex</m:t>
              </m:r>
            </m:sub>
          </m:sSub>
          <m:r>
            <w:rPr>
              <w:rFonts w:ascii="Cambria Math" w:hAnsi="Cambria Math" w:cs="Times New Roman"/>
              <w:szCs w:val="21"/>
            </w:rPr>
            <m:t>-(∆</m:t>
          </m:r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G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protein</m:t>
              </m:r>
            </m:sub>
          </m:sSub>
          <m:r>
            <w:rPr>
              <w:rFonts w:ascii="Cambria Math" w:hAnsi="Cambria Math" w:cs="Times New Roman"/>
              <w:szCs w:val="21"/>
            </w:rPr>
            <m:t>+∆</m:t>
          </m:r>
          <m:sSub>
            <m:sSubPr>
              <m:ctrlPr>
                <w:rPr>
                  <w:rFonts w:ascii="Cambria Math" w:hAnsi="Cambria Math" w:cs="Times New Roman"/>
                  <w:i/>
                  <w:szCs w:val="21"/>
                </w:rPr>
              </m:ctrlPr>
            </m:sSubPr>
            <m:e>
              <m:r>
                <w:rPr>
                  <w:rFonts w:ascii="Cambria Math" w:hAnsi="Cambria Math" w:cs="Times New Roman"/>
                  <w:szCs w:val="21"/>
                </w:rPr>
                <m:t>G</m:t>
              </m:r>
            </m:e>
            <m:sub>
              <m:r>
                <w:rPr>
                  <w:rFonts w:ascii="Cambria Math" w:hAnsi="Cambria Math" w:cs="Times New Roman"/>
                  <w:szCs w:val="21"/>
                </w:rPr>
                <m:t>ligand</m:t>
              </m:r>
            </m:sub>
          </m:sSub>
          <m:r>
            <w:rPr>
              <w:rFonts w:ascii="Cambria Math" w:hAnsi="Cambria Math" w:cs="Times New Roman"/>
              <w:szCs w:val="21"/>
            </w:rPr>
            <m:t>)</m:t>
          </m:r>
        </m:oMath>
      </m:oMathPara>
    </w:p>
    <w:p w14:paraId="71A58AEB" w14:textId="45F4DF06" w:rsidR="00C92C1D" w:rsidRPr="00EA14B9" w:rsidRDefault="000923C0" w:rsidP="009B6B63">
      <w:pPr>
        <w:widowControl/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EA14B9">
        <w:rPr>
          <w:rFonts w:ascii="Times New Roman" w:hAnsi="Times New Roman" w:cs="Times New Roman"/>
          <w:szCs w:val="21"/>
        </w:rPr>
        <w:t>The ∆</w:t>
      </w:r>
      <w:proofErr w:type="spellStart"/>
      <w:r w:rsidRPr="00EA14B9">
        <w:rPr>
          <w:rFonts w:ascii="Times New Roman" w:hAnsi="Times New Roman" w:cs="Times New Roman"/>
          <w:szCs w:val="21"/>
        </w:rPr>
        <w:t>G</w:t>
      </w:r>
      <w:r w:rsidRPr="00EA14B9">
        <w:rPr>
          <w:rFonts w:ascii="Times New Roman" w:hAnsi="Times New Roman" w:cs="Times New Roman"/>
          <w:szCs w:val="21"/>
          <w:vertAlign w:val="subscript"/>
        </w:rPr>
        <w:t>complex</w:t>
      </w:r>
      <w:proofErr w:type="spellEnd"/>
      <w:r w:rsidRPr="00EA14B9">
        <w:rPr>
          <w:rFonts w:ascii="Times New Roman" w:hAnsi="Times New Roman" w:cs="Times New Roman"/>
          <w:szCs w:val="21"/>
        </w:rPr>
        <w:t xml:space="preserve"> represents the protein-ligand complex's overall free energy. The total free energy of the separated protein and ligand in a solvent are represented simultaneously by the ∆</w:t>
      </w:r>
      <w:proofErr w:type="spellStart"/>
      <w:r w:rsidRPr="00EA14B9">
        <w:rPr>
          <w:rFonts w:ascii="Times New Roman" w:hAnsi="Times New Roman" w:cs="Times New Roman"/>
          <w:szCs w:val="21"/>
        </w:rPr>
        <w:t>G</w:t>
      </w:r>
      <w:r w:rsidRPr="00EA14B9">
        <w:rPr>
          <w:rFonts w:ascii="Times New Roman" w:hAnsi="Times New Roman" w:cs="Times New Roman"/>
          <w:szCs w:val="21"/>
          <w:vertAlign w:val="subscript"/>
        </w:rPr>
        <w:t>protein</w:t>
      </w:r>
      <w:proofErr w:type="spellEnd"/>
      <w:r w:rsidRPr="00EA14B9">
        <w:rPr>
          <w:rFonts w:ascii="Times New Roman" w:hAnsi="Times New Roman" w:cs="Times New Roman"/>
          <w:szCs w:val="21"/>
        </w:rPr>
        <w:t xml:space="preserve"> and ∆</w:t>
      </w:r>
      <w:proofErr w:type="spellStart"/>
      <w:r w:rsidRPr="00EA14B9">
        <w:rPr>
          <w:rFonts w:ascii="Times New Roman" w:hAnsi="Times New Roman" w:cs="Times New Roman"/>
          <w:szCs w:val="21"/>
        </w:rPr>
        <w:t>G</w:t>
      </w:r>
      <w:r w:rsidRPr="00EA14B9">
        <w:rPr>
          <w:rFonts w:ascii="Times New Roman" w:hAnsi="Times New Roman" w:cs="Times New Roman"/>
          <w:szCs w:val="21"/>
          <w:vertAlign w:val="subscript"/>
        </w:rPr>
        <w:t>ligand</w:t>
      </w:r>
      <w:proofErr w:type="spellEnd"/>
      <w:r w:rsidRPr="00EA14B9">
        <w:rPr>
          <w:rFonts w:ascii="Times New Roman" w:hAnsi="Times New Roman" w:cs="Times New Roman"/>
          <w:szCs w:val="21"/>
        </w:rPr>
        <w:t>, respectively.</w:t>
      </w:r>
    </w:p>
    <w:p w14:paraId="65F32285" w14:textId="77777777" w:rsidR="006A3329" w:rsidRPr="00EA14B9" w:rsidRDefault="006A3329" w:rsidP="006A3329">
      <w:pPr>
        <w:widowControl/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</w:p>
    <w:p w14:paraId="322B039B" w14:textId="77777777" w:rsidR="005C63D8" w:rsidRPr="00EA14B9" w:rsidRDefault="005C63D8">
      <w:pPr>
        <w:widowControl/>
        <w:jc w:val="left"/>
        <w:rPr>
          <w:rFonts w:ascii="Times New Roman" w:eastAsia="MS Mincho" w:hAnsi="Times New Roman" w:cs="Times New Roman"/>
          <w:b/>
          <w:bCs/>
          <w:kern w:val="0"/>
          <w:sz w:val="24"/>
          <w:szCs w:val="28"/>
          <w:lang w:val="en-GB" w:eastAsia="ja-JP"/>
        </w:rPr>
      </w:pPr>
      <w:r w:rsidRPr="00EA14B9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48514053" w14:textId="374D7916" w:rsidR="008E3F28" w:rsidRPr="00EA14B9" w:rsidRDefault="00D53B8C" w:rsidP="002F11E5">
      <w:pPr>
        <w:pStyle w:val="FigureCaption"/>
        <w:spacing w:before="0" w:after="120" w:line="240" w:lineRule="atLeast"/>
        <w:jc w:val="center"/>
        <w:rPr>
          <w:rFonts w:ascii="Times New Roman" w:hAnsi="Times New Roman"/>
          <w:b/>
          <w:bCs/>
          <w:sz w:val="24"/>
          <w:szCs w:val="28"/>
        </w:rPr>
      </w:pPr>
      <w:r w:rsidRPr="00EA14B9">
        <w:rPr>
          <w:rFonts w:ascii="Times New Roman" w:hAnsi="Times New Roman"/>
          <w:b/>
          <w:bCs/>
          <w:noProof/>
          <w:sz w:val="24"/>
          <w:szCs w:val="28"/>
        </w:rPr>
        <w:lastRenderedPageBreak/>
        <w:drawing>
          <wp:inline distT="0" distB="0" distL="0" distR="0" wp14:anchorId="537D7845" wp14:editId="55E266EE">
            <wp:extent cx="5333365" cy="2703925"/>
            <wp:effectExtent l="0" t="0" r="635" b="1270"/>
            <wp:docPr id="20432814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328144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57714" cy="2716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6343B" w14:textId="4EF9F441" w:rsidR="005E2503" w:rsidRPr="00EA14B9" w:rsidRDefault="008E3F28" w:rsidP="005C63D8">
      <w:pPr>
        <w:spacing w:after="200"/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r w:rsidRPr="00EA14B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5A6712" w:rsidRPr="00EA14B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311A0" w:rsidRPr="00EA14B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A14B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A14B9">
        <w:rPr>
          <w:rFonts w:ascii="Times New Roman" w:hAnsi="Times New Roman" w:cs="Times New Roman"/>
          <w:sz w:val="24"/>
          <w:szCs w:val="24"/>
        </w:rPr>
        <w:t>Zinc ion binding sites predicted by alphafold3.</w:t>
      </w:r>
    </w:p>
    <w:p w14:paraId="163BA7ED" w14:textId="77777777" w:rsidR="005C63D8" w:rsidRPr="00EA14B9" w:rsidRDefault="005C63D8">
      <w:pPr>
        <w:widowControl/>
        <w:jc w:val="left"/>
        <w:rPr>
          <w:rFonts w:ascii="Times New Roman" w:eastAsia="MS Mincho" w:hAnsi="Times New Roman" w:cs="Times New Roman"/>
          <w:b/>
          <w:bCs/>
          <w:kern w:val="0"/>
          <w:szCs w:val="21"/>
          <w:lang w:val="en-GB" w:eastAsia="ja-JP"/>
        </w:rPr>
      </w:pPr>
      <w:r w:rsidRPr="00EA14B9">
        <w:rPr>
          <w:rFonts w:ascii="Times New Roman" w:hAnsi="Times New Roman" w:cs="Times New Roman"/>
          <w:b/>
          <w:bCs/>
          <w:szCs w:val="21"/>
        </w:rPr>
        <w:br w:type="page"/>
      </w:r>
    </w:p>
    <w:p w14:paraId="2186E521" w14:textId="2FACE0DF" w:rsidR="005E2503" w:rsidRPr="00EA14B9" w:rsidRDefault="005E2503" w:rsidP="008E3F28">
      <w:pPr>
        <w:pStyle w:val="FigureCaption"/>
        <w:spacing w:before="0" w:after="120" w:line="240" w:lineRule="atLeast"/>
        <w:jc w:val="center"/>
        <w:rPr>
          <w:rFonts w:ascii="Times New Roman" w:hAnsi="Times New Roman"/>
          <w:b/>
          <w:bCs/>
          <w:sz w:val="21"/>
          <w:szCs w:val="21"/>
        </w:rPr>
      </w:pPr>
      <w:r w:rsidRPr="00EA14B9">
        <w:rPr>
          <w:rFonts w:ascii="Times New Roman" w:hAnsi="Times New Roman"/>
          <w:b/>
          <w:bCs/>
          <w:noProof/>
          <w:sz w:val="21"/>
          <w:szCs w:val="21"/>
        </w:rPr>
        <w:lastRenderedPageBreak/>
        <w:drawing>
          <wp:inline distT="0" distB="0" distL="0" distR="0" wp14:anchorId="244816F3" wp14:editId="19F304AD">
            <wp:extent cx="5274310" cy="3990975"/>
            <wp:effectExtent l="0" t="0" r="2540" b="9525"/>
            <wp:docPr id="14416642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166428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9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E4F68" w14:textId="7136AB22" w:rsidR="006535F6" w:rsidRPr="00EA14B9" w:rsidRDefault="002C40A5" w:rsidP="005C63D8">
      <w:pPr>
        <w:spacing w:after="200"/>
        <w:outlineLvl w:val="0"/>
        <w:rPr>
          <w:rFonts w:ascii="Times New Roman" w:hAnsi="Times New Roman" w:cs="Times New Roman"/>
          <w:sz w:val="24"/>
          <w:szCs w:val="24"/>
        </w:rPr>
      </w:pPr>
      <w:r w:rsidRPr="00EA14B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5A6712" w:rsidRPr="00EA14B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311A0" w:rsidRPr="00EA14B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A14B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535F6" w:rsidRPr="00EA14B9">
        <w:rPr>
          <w:rFonts w:ascii="Times New Roman" w:hAnsi="Times New Roman" w:cs="Times New Roman"/>
          <w:sz w:val="24"/>
          <w:szCs w:val="24"/>
        </w:rPr>
        <w:t>RMSD values of the peptide backbone atoms during the 500 ns MD simulations.</w:t>
      </w:r>
    </w:p>
    <w:p w14:paraId="3D4AE38E" w14:textId="77777777" w:rsidR="005C63D8" w:rsidRDefault="005C63D8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51ABF14C" w14:textId="09A5EB92" w:rsidR="00A34CB5" w:rsidRPr="009466D3" w:rsidRDefault="009466D3" w:rsidP="00A34CB5">
      <w:pPr>
        <w:spacing w:after="200"/>
        <w:outlineLvl w:val="0"/>
        <w:rPr>
          <w:rFonts w:ascii="Times New Roman" w:hAnsi="Times New Roman" w:cs="Times New Roman"/>
          <w:b/>
          <w:bCs/>
          <w:sz w:val="24"/>
          <w:szCs w:val="28"/>
        </w:rPr>
      </w:pPr>
      <w:r w:rsidRPr="009466D3">
        <w:rPr>
          <w:rFonts w:ascii="Times New Roman" w:hAnsi="Times New Roman" w:cs="Times New Roman"/>
          <w:b/>
          <w:bCs/>
          <w:sz w:val="24"/>
          <w:szCs w:val="28"/>
        </w:rPr>
        <w:lastRenderedPageBreak/>
        <w:t>Reference</w:t>
      </w:r>
    </w:p>
    <w:p w14:paraId="3125B3A9" w14:textId="77777777" w:rsidR="00671DA1" w:rsidRPr="008E3F28" w:rsidRDefault="00A34CB5" w:rsidP="006A3329">
      <w:pPr>
        <w:pStyle w:val="EndNoteBibliography"/>
        <w:ind w:left="283" w:hangingChars="118" w:hanging="283"/>
        <w:jc w:val="both"/>
        <w:rPr>
          <w:rFonts w:ascii="Times New Roman" w:hAnsi="Times New Roman" w:cs="Times New Roman"/>
        </w:rPr>
      </w:pPr>
      <w:r w:rsidRPr="008E3F28">
        <w:rPr>
          <w:rFonts w:ascii="Times New Roman" w:hAnsi="Times New Roman" w:cs="Times New Roman"/>
          <w:sz w:val="24"/>
          <w:szCs w:val="28"/>
        </w:rPr>
        <w:fldChar w:fldCharType="begin"/>
      </w:r>
      <w:r w:rsidRPr="008E3F28">
        <w:rPr>
          <w:rFonts w:ascii="Times New Roman" w:hAnsi="Times New Roman" w:cs="Times New Roman"/>
          <w:sz w:val="24"/>
          <w:szCs w:val="28"/>
        </w:rPr>
        <w:instrText xml:space="preserve"> ADDIN EN.REFLIST </w:instrText>
      </w:r>
      <w:r w:rsidRPr="008E3F28">
        <w:rPr>
          <w:rFonts w:ascii="Times New Roman" w:hAnsi="Times New Roman" w:cs="Times New Roman"/>
          <w:sz w:val="24"/>
          <w:szCs w:val="28"/>
        </w:rPr>
        <w:fldChar w:fldCharType="separate"/>
      </w:r>
      <w:r w:rsidR="00671DA1" w:rsidRPr="008E3F28">
        <w:rPr>
          <w:rFonts w:ascii="Times New Roman" w:hAnsi="Times New Roman" w:cs="Times New Roman"/>
        </w:rPr>
        <w:t>1.</w:t>
      </w:r>
      <w:r w:rsidR="00671DA1" w:rsidRPr="008E3F28">
        <w:rPr>
          <w:rFonts w:ascii="Times New Roman" w:hAnsi="Times New Roman" w:cs="Times New Roman"/>
        </w:rPr>
        <w:tab/>
        <w:t xml:space="preserve">Abramson, J.;  Adler, J.;  Dunger, J.;  Evans, R.;  Green, T.;  Pritzel, A.;  Ronneberger, O.;  Willmore, L.;  Ballard, A. J.;  Bambrick, J.;  Bodenstein, S. W.;  Evans, D. A.;  Hung, C.-C.;  O’Neill, M.;  Reiman, D.;  Tunyasuvunakool, K.;  Wu, Z.;  Žemgulytė, A.;  Arvaniti, E.;  Beattie, C.;  Bertolli, O.;  Bridgland, A.;  Cherepanov, A.;  Congreve, M.;  Cowen-Rivers, A. I.;  Cowie, A.;  Figurnov, M.;  Fuchs, F. B.;  Gladman, H.;  Jain, R.;  Khan, Y. A.;  Low, C. M. R.;  Perlin, K.;  Potapenko, A.;  Savy, P.;  Singh, S.;  Stecula, A.;  Thillaisundaram, A.;  Tong, C.;  Yakneen, S.;  Zhong, E. D.;  Zielinski, M.;  Žídek, A.;  Bapst, V.;  Kohli, P.;  Jaderberg, M.;  Hassabis, D.; Jumper, J. M., Accurate structure prediction of biomolecular interactions with AlphaFold 3. </w:t>
      </w:r>
      <w:r w:rsidR="00671DA1" w:rsidRPr="006A3329">
        <w:rPr>
          <w:rFonts w:ascii="Times New Roman" w:hAnsi="Times New Roman" w:cs="Times New Roman"/>
          <w:b/>
          <w:bCs/>
          <w:i/>
        </w:rPr>
        <w:t xml:space="preserve">Nature </w:t>
      </w:r>
      <w:r w:rsidR="00671DA1" w:rsidRPr="008E3F28">
        <w:rPr>
          <w:rFonts w:ascii="Times New Roman" w:hAnsi="Times New Roman" w:cs="Times New Roman"/>
          <w:b/>
        </w:rPr>
        <w:t>2024,</w:t>
      </w:r>
      <w:r w:rsidR="00671DA1" w:rsidRPr="008E3F28">
        <w:rPr>
          <w:rFonts w:ascii="Times New Roman" w:hAnsi="Times New Roman" w:cs="Times New Roman"/>
        </w:rPr>
        <w:t xml:space="preserve"> </w:t>
      </w:r>
      <w:r w:rsidR="00671DA1" w:rsidRPr="008E3F28">
        <w:rPr>
          <w:rFonts w:ascii="Times New Roman" w:hAnsi="Times New Roman" w:cs="Times New Roman"/>
          <w:i/>
        </w:rPr>
        <w:t>630</w:t>
      </w:r>
      <w:r w:rsidR="00671DA1" w:rsidRPr="008E3F28">
        <w:rPr>
          <w:rFonts w:ascii="Times New Roman" w:hAnsi="Times New Roman" w:cs="Times New Roman"/>
        </w:rPr>
        <w:t xml:space="preserve"> (8016), 493-500.</w:t>
      </w:r>
    </w:p>
    <w:p w14:paraId="51AA9193" w14:textId="77777777" w:rsidR="00671DA1" w:rsidRPr="008E3F28" w:rsidRDefault="00671DA1" w:rsidP="006A3329">
      <w:pPr>
        <w:pStyle w:val="EndNoteBibliography"/>
        <w:ind w:left="236" w:hangingChars="118" w:hanging="236"/>
        <w:jc w:val="both"/>
        <w:rPr>
          <w:rFonts w:ascii="Times New Roman" w:hAnsi="Times New Roman" w:cs="Times New Roman"/>
        </w:rPr>
      </w:pPr>
      <w:r w:rsidRPr="008E3F28">
        <w:rPr>
          <w:rFonts w:ascii="Times New Roman" w:hAnsi="Times New Roman" w:cs="Times New Roman"/>
        </w:rPr>
        <w:t>2.</w:t>
      </w:r>
      <w:r w:rsidRPr="008E3F28">
        <w:rPr>
          <w:rFonts w:ascii="Times New Roman" w:hAnsi="Times New Roman" w:cs="Times New Roman"/>
        </w:rPr>
        <w:tab/>
        <w:t xml:space="preserve">Case, D. A.;  Aktulga, H. M.;  Belfon, K.;  Cerutti, D. S.;  Cisneros, G. A.;  Cruzeiro, V. W. D.;  Forouzesh, N.;  Giese, T. J.;  Götz, A. W.;  Gohlke, H.;  Izadi, S.;  Kasavajhala, K.;  Kaymak, M. C.;  King, E.;  Kurtzman, T.;  Lee, T.-S.;  Li, P.;  Liu, J.;  Luchko, T.;  Luo, R.;  Manathunga, M.;  Machado, M. R.;  Nguyen, H. M.;  O’Hearn, K. A.;  Onufriev, A. V.;  Pan, F.;  Pantano, S.;  Qi, R.;  Rahnamoun, A.;  Risheh, A.;  Schott-Verdugo, S.;  Shajan, A.;  Swails, J.;  Wang, J.;  Wei, H.;  Wu, X.;  Wu, Y.;  Zhang, S.;  Zhao, S.;  Zhu, Q.;  Cheatham, T. E., III;  Roe, D. R.;  Roitberg, A.;  Simmerling, C.;  York, D. M.;  Nagan, M. C.; Merz, K. M., Jr., AmberTools. </w:t>
      </w:r>
      <w:r w:rsidRPr="006A3329">
        <w:rPr>
          <w:rFonts w:ascii="Times New Roman" w:hAnsi="Times New Roman" w:cs="Times New Roman"/>
          <w:b/>
          <w:bCs/>
          <w:i/>
        </w:rPr>
        <w:t>Journal of Chemical Information and Modeling</w:t>
      </w:r>
      <w:r w:rsidRPr="008E3F28">
        <w:rPr>
          <w:rFonts w:ascii="Times New Roman" w:hAnsi="Times New Roman" w:cs="Times New Roman"/>
          <w:i/>
        </w:rPr>
        <w:t xml:space="preserve"> </w:t>
      </w:r>
      <w:r w:rsidRPr="008E3F28">
        <w:rPr>
          <w:rFonts w:ascii="Times New Roman" w:hAnsi="Times New Roman" w:cs="Times New Roman"/>
          <w:b/>
        </w:rPr>
        <w:t>2023,</w:t>
      </w:r>
      <w:r w:rsidRPr="008E3F28">
        <w:rPr>
          <w:rFonts w:ascii="Times New Roman" w:hAnsi="Times New Roman" w:cs="Times New Roman"/>
        </w:rPr>
        <w:t xml:space="preserve"> </w:t>
      </w:r>
      <w:r w:rsidRPr="008E3F28">
        <w:rPr>
          <w:rFonts w:ascii="Times New Roman" w:hAnsi="Times New Roman" w:cs="Times New Roman"/>
          <w:i/>
        </w:rPr>
        <w:t>63</w:t>
      </w:r>
      <w:r w:rsidRPr="008E3F28">
        <w:rPr>
          <w:rFonts w:ascii="Times New Roman" w:hAnsi="Times New Roman" w:cs="Times New Roman"/>
        </w:rPr>
        <w:t xml:space="preserve"> (20), 6183-6191.</w:t>
      </w:r>
    </w:p>
    <w:p w14:paraId="6090A1A4" w14:textId="77777777" w:rsidR="00671DA1" w:rsidRPr="008E3F28" w:rsidRDefault="00671DA1" w:rsidP="006A3329">
      <w:pPr>
        <w:pStyle w:val="EndNoteBibliography"/>
        <w:ind w:left="236" w:hangingChars="118" w:hanging="236"/>
        <w:jc w:val="both"/>
        <w:rPr>
          <w:rFonts w:ascii="Times New Roman" w:hAnsi="Times New Roman" w:cs="Times New Roman"/>
        </w:rPr>
      </w:pPr>
      <w:r w:rsidRPr="008E3F28">
        <w:rPr>
          <w:rFonts w:ascii="Times New Roman" w:hAnsi="Times New Roman" w:cs="Times New Roman"/>
        </w:rPr>
        <w:t>3.</w:t>
      </w:r>
      <w:r w:rsidRPr="008E3F28">
        <w:rPr>
          <w:rFonts w:ascii="Times New Roman" w:hAnsi="Times New Roman" w:cs="Times New Roman"/>
        </w:rPr>
        <w:tab/>
        <w:t xml:space="preserve">Trott, O.; Olson, A. J., AutoDock Vina: Improving the speed and accuracy of docking with a new scoring function, efficient optimization, and multithreading. </w:t>
      </w:r>
      <w:r w:rsidRPr="006A3329">
        <w:rPr>
          <w:rFonts w:ascii="Times New Roman" w:hAnsi="Times New Roman" w:cs="Times New Roman"/>
          <w:b/>
          <w:bCs/>
          <w:i/>
        </w:rPr>
        <w:t xml:space="preserve">Journal of Computational Chemistry </w:t>
      </w:r>
      <w:r w:rsidRPr="008E3F28">
        <w:rPr>
          <w:rFonts w:ascii="Times New Roman" w:hAnsi="Times New Roman" w:cs="Times New Roman"/>
          <w:b/>
        </w:rPr>
        <w:t>2010,</w:t>
      </w:r>
      <w:r w:rsidRPr="008E3F28">
        <w:rPr>
          <w:rFonts w:ascii="Times New Roman" w:hAnsi="Times New Roman" w:cs="Times New Roman"/>
        </w:rPr>
        <w:t xml:space="preserve"> </w:t>
      </w:r>
      <w:r w:rsidRPr="008E3F28">
        <w:rPr>
          <w:rFonts w:ascii="Times New Roman" w:hAnsi="Times New Roman" w:cs="Times New Roman"/>
          <w:i/>
        </w:rPr>
        <w:t>31</w:t>
      </w:r>
      <w:r w:rsidRPr="008E3F28">
        <w:rPr>
          <w:rFonts w:ascii="Times New Roman" w:hAnsi="Times New Roman" w:cs="Times New Roman"/>
        </w:rPr>
        <w:t xml:space="preserve"> (2), 455-461.</w:t>
      </w:r>
    </w:p>
    <w:p w14:paraId="22FE108C" w14:textId="77777777" w:rsidR="00671DA1" w:rsidRPr="008E3F28" w:rsidRDefault="00671DA1" w:rsidP="006A3329">
      <w:pPr>
        <w:pStyle w:val="EndNoteBibliography"/>
        <w:ind w:left="236" w:hangingChars="118" w:hanging="236"/>
        <w:jc w:val="both"/>
        <w:rPr>
          <w:rFonts w:ascii="Times New Roman" w:hAnsi="Times New Roman" w:cs="Times New Roman"/>
        </w:rPr>
      </w:pPr>
      <w:r w:rsidRPr="008E3F28">
        <w:rPr>
          <w:rFonts w:ascii="Times New Roman" w:hAnsi="Times New Roman" w:cs="Times New Roman"/>
        </w:rPr>
        <w:t>4.</w:t>
      </w:r>
      <w:r w:rsidRPr="008E3F28">
        <w:rPr>
          <w:rFonts w:ascii="Times New Roman" w:hAnsi="Times New Roman" w:cs="Times New Roman"/>
        </w:rPr>
        <w:tab/>
        <w:t xml:space="preserve">Maier, J. A.;  Martinez, C.;  Kasavajhala, K.;  Wickstrom, L.;  Hauser, K. E.; Simmerling, C., ff14SB: Improving the Accuracy of Protein Side Chain and Backbone Parameters from ff99SB. </w:t>
      </w:r>
      <w:r w:rsidRPr="006A3329">
        <w:rPr>
          <w:rFonts w:ascii="Times New Roman" w:hAnsi="Times New Roman" w:cs="Times New Roman"/>
          <w:b/>
          <w:bCs/>
          <w:i/>
        </w:rPr>
        <w:t xml:space="preserve">Journal of Chemical Theory and Computation </w:t>
      </w:r>
      <w:r w:rsidRPr="008E3F28">
        <w:rPr>
          <w:rFonts w:ascii="Times New Roman" w:hAnsi="Times New Roman" w:cs="Times New Roman"/>
          <w:b/>
        </w:rPr>
        <w:t>2015,</w:t>
      </w:r>
      <w:r w:rsidRPr="008E3F28">
        <w:rPr>
          <w:rFonts w:ascii="Times New Roman" w:hAnsi="Times New Roman" w:cs="Times New Roman"/>
        </w:rPr>
        <w:t xml:space="preserve"> </w:t>
      </w:r>
      <w:r w:rsidRPr="008E3F28">
        <w:rPr>
          <w:rFonts w:ascii="Times New Roman" w:hAnsi="Times New Roman" w:cs="Times New Roman"/>
          <w:i/>
        </w:rPr>
        <w:t>11</w:t>
      </w:r>
      <w:r w:rsidRPr="008E3F28">
        <w:rPr>
          <w:rFonts w:ascii="Times New Roman" w:hAnsi="Times New Roman" w:cs="Times New Roman"/>
        </w:rPr>
        <w:t xml:space="preserve"> (8), 3696-3713.</w:t>
      </w:r>
    </w:p>
    <w:p w14:paraId="76906011" w14:textId="77777777" w:rsidR="00671DA1" w:rsidRPr="008E3F28" w:rsidRDefault="00671DA1" w:rsidP="006A3329">
      <w:pPr>
        <w:pStyle w:val="EndNoteBibliography"/>
        <w:ind w:left="236" w:hangingChars="118" w:hanging="236"/>
        <w:jc w:val="both"/>
        <w:rPr>
          <w:rFonts w:ascii="Times New Roman" w:hAnsi="Times New Roman" w:cs="Times New Roman"/>
        </w:rPr>
      </w:pPr>
      <w:r w:rsidRPr="008E3F28">
        <w:rPr>
          <w:rFonts w:ascii="Times New Roman" w:hAnsi="Times New Roman" w:cs="Times New Roman"/>
        </w:rPr>
        <w:t>5.</w:t>
      </w:r>
      <w:r w:rsidRPr="008E3F28">
        <w:rPr>
          <w:rFonts w:ascii="Times New Roman" w:hAnsi="Times New Roman" w:cs="Times New Roman"/>
        </w:rPr>
        <w:tab/>
        <w:t xml:space="preserve">Wang, J.;  Wolf, R. M.;  Caldwell, J. W.;  Kollman, P. A.; Case, D. A., Development and testing of a general amber force field. </w:t>
      </w:r>
      <w:r w:rsidRPr="006A3329">
        <w:rPr>
          <w:rFonts w:ascii="Times New Roman" w:hAnsi="Times New Roman" w:cs="Times New Roman"/>
          <w:b/>
          <w:bCs/>
          <w:i/>
        </w:rPr>
        <w:t>Journal of Computational Chemistry</w:t>
      </w:r>
      <w:r w:rsidRPr="008E3F28">
        <w:rPr>
          <w:rFonts w:ascii="Times New Roman" w:hAnsi="Times New Roman" w:cs="Times New Roman"/>
          <w:i/>
        </w:rPr>
        <w:t xml:space="preserve"> </w:t>
      </w:r>
      <w:r w:rsidRPr="008E3F28">
        <w:rPr>
          <w:rFonts w:ascii="Times New Roman" w:hAnsi="Times New Roman" w:cs="Times New Roman"/>
          <w:b/>
        </w:rPr>
        <w:t>2004,</w:t>
      </w:r>
      <w:r w:rsidRPr="008E3F28">
        <w:rPr>
          <w:rFonts w:ascii="Times New Roman" w:hAnsi="Times New Roman" w:cs="Times New Roman"/>
        </w:rPr>
        <w:t xml:space="preserve"> </w:t>
      </w:r>
      <w:r w:rsidRPr="008E3F28">
        <w:rPr>
          <w:rFonts w:ascii="Times New Roman" w:hAnsi="Times New Roman" w:cs="Times New Roman"/>
          <w:i/>
        </w:rPr>
        <w:t>25</w:t>
      </w:r>
      <w:r w:rsidRPr="008E3F28">
        <w:rPr>
          <w:rFonts w:ascii="Times New Roman" w:hAnsi="Times New Roman" w:cs="Times New Roman"/>
        </w:rPr>
        <w:t xml:space="preserve"> (9), 1157-1174.</w:t>
      </w:r>
    </w:p>
    <w:p w14:paraId="7A8BD5CC" w14:textId="77777777" w:rsidR="00671DA1" w:rsidRPr="008E3F28" w:rsidRDefault="00671DA1" w:rsidP="006A3329">
      <w:pPr>
        <w:pStyle w:val="EndNoteBibliography"/>
        <w:ind w:left="236" w:hangingChars="118" w:hanging="236"/>
        <w:jc w:val="both"/>
        <w:rPr>
          <w:rFonts w:ascii="Times New Roman" w:hAnsi="Times New Roman" w:cs="Times New Roman"/>
        </w:rPr>
      </w:pPr>
      <w:r w:rsidRPr="008E3F28">
        <w:rPr>
          <w:rFonts w:ascii="Times New Roman" w:hAnsi="Times New Roman" w:cs="Times New Roman"/>
        </w:rPr>
        <w:t>6.</w:t>
      </w:r>
      <w:r w:rsidRPr="008E3F28">
        <w:rPr>
          <w:rFonts w:ascii="Times New Roman" w:hAnsi="Times New Roman" w:cs="Times New Roman"/>
        </w:rPr>
        <w:tab/>
        <w:t xml:space="preserve">Jorgensen, W. L.;  Chandrasekhar, J.;  Madura, J. D.;  Impey, R. W.; Klein, M. L., Comparison of simple potential functions for simulating liquid water. </w:t>
      </w:r>
      <w:r w:rsidRPr="006A3329">
        <w:rPr>
          <w:rFonts w:ascii="Times New Roman" w:hAnsi="Times New Roman" w:cs="Times New Roman"/>
          <w:b/>
          <w:bCs/>
          <w:i/>
        </w:rPr>
        <w:t>The Journal of Chemical Physics</w:t>
      </w:r>
      <w:r w:rsidRPr="008E3F28">
        <w:rPr>
          <w:rFonts w:ascii="Times New Roman" w:hAnsi="Times New Roman" w:cs="Times New Roman"/>
          <w:i/>
        </w:rPr>
        <w:t xml:space="preserve"> </w:t>
      </w:r>
      <w:r w:rsidRPr="008E3F28">
        <w:rPr>
          <w:rFonts w:ascii="Times New Roman" w:hAnsi="Times New Roman" w:cs="Times New Roman"/>
          <w:b/>
        </w:rPr>
        <w:t>1983,</w:t>
      </w:r>
      <w:r w:rsidRPr="008E3F28">
        <w:rPr>
          <w:rFonts w:ascii="Times New Roman" w:hAnsi="Times New Roman" w:cs="Times New Roman"/>
        </w:rPr>
        <w:t xml:space="preserve"> </w:t>
      </w:r>
      <w:r w:rsidRPr="008E3F28">
        <w:rPr>
          <w:rFonts w:ascii="Times New Roman" w:hAnsi="Times New Roman" w:cs="Times New Roman"/>
          <w:i/>
        </w:rPr>
        <w:t>79</w:t>
      </w:r>
      <w:r w:rsidRPr="008E3F28">
        <w:rPr>
          <w:rFonts w:ascii="Times New Roman" w:hAnsi="Times New Roman" w:cs="Times New Roman"/>
        </w:rPr>
        <w:t xml:space="preserve"> (2), 926-935.</w:t>
      </w:r>
    </w:p>
    <w:p w14:paraId="5219C4FF" w14:textId="77777777" w:rsidR="00671DA1" w:rsidRPr="008E3F28" w:rsidRDefault="00671DA1" w:rsidP="006A3329">
      <w:pPr>
        <w:pStyle w:val="EndNoteBibliography"/>
        <w:ind w:left="236" w:hangingChars="118" w:hanging="236"/>
        <w:jc w:val="both"/>
        <w:rPr>
          <w:rFonts w:ascii="Times New Roman" w:hAnsi="Times New Roman" w:cs="Times New Roman"/>
        </w:rPr>
      </w:pPr>
      <w:r w:rsidRPr="008E3F28">
        <w:rPr>
          <w:rFonts w:ascii="Times New Roman" w:hAnsi="Times New Roman" w:cs="Times New Roman"/>
        </w:rPr>
        <w:t>7.</w:t>
      </w:r>
      <w:r w:rsidRPr="008E3F28">
        <w:rPr>
          <w:rFonts w:ascii="Times New Roman" w:hAnsi="Times New Roman" w:cs="Times New Roman"/>
        </w:rPr>
        <w:tab/>
        <w:t xml:space="preserve">Meza, J. C., Steepest descent. </w:t>
      </w:r>
      <w:r w:rsidRPr="006A3329">
        <w:rPr>
          <w:rFonts w:ascii="Times New Roman" w:hAnsi="Times New Roman" w:cs="Times New Roman"/>
          <w:b/>
          <w:bCs/>
          <w:i/>
        </w:rPr>
        <w:t xml:space="preserve">WIREs Computational Statistics </w:t>
      </w:r>
      <w:r w:rsidRPr="008E3F28">
        <w:rPr>
          <w:rFonts w:ascii="Times New Roman" w:hAnsi="Times New Roman" w:cs="Times New Roman"/>
          <w:b/>
        </w:rPr>
        <w:t>2010,</w:t>
      </w:r>
      <w:r w:rsidRPr="008E3F28">
        <w:rPr>
          <w:rFonts w:ascii="Times New Roman" w:hAnsi="Times New Roman" w:cs="Times New Roman"/>
        </w:rPr>
        <w:t xml:space="preserve"> </w:t>
      </w:r>
      <w:r w:rsidRPr="008E3F28">
        <w:rPr>
          <w:rFonts w:ascii="Times New Roman" w:hAnsi="Times New Roman" w:cs="Times New Roman"/>
          <w:i/>
        </w:rPr>
        <w:t>2</w:t>
      </w:r>
      <w:r w:rsidRPr="008E3F28">
        <w:rPr>
          <w:rFonts w:ascii="Times New Roman" w:hAnsi="Times New Roman" w:cs="Times New Roman"/>
        </w:rPr>
        <w:t xml:space="preserve"> (6), 719-722.</w:t>
      </w:r>
    </w:p>
    <w:p w14:paraId="139ED130" w14:textId="77777777" w:rsidR="00671DA1" w:rsidRPr="008E3F28" w:rsidRDefault="00671DA1" w:rsidP="006A3329">
      <w:pPr>
        <w:pStyle w:val="EndNoteBibliography"/>
        <w:ind w:left="236" w:hangingChars="118" w:hanging="236"/>
        <w:jc w:val="both"/>
        <w:rPr>
          <w:rFonts w:ascii="Times New Roman" w:hAnsi="Times New Roman" w:cs="Times New Roman"/>
        </w:rPr>
      </w:pPr>
      <w:r w:rsidRPr="008E3F28">
        <w:rPr>
          <w:rFonts w:ascii="Times New Roman" w:hAnsi="Times New Roman" w:cs="Times New Roman"/>
        </w:rPr>
        <w:t>8.</w:t>
      </w:r>
      <w:r w:rsidRPr="008E3F28">
        <w:rPr>
          <w:rFonts w:ascii="Times New Roman" w:hAnsi="Times New Roman" w:cs="Times New Roman"/>
        </w:rPr>
        <w:tab/>
        <w:t xml:space="preserve">O'Leary, D. P., The block conjugate gradient algorithm and related methods. </w:t>
      </w:r>
      <w:r w:rsidRPr="006A3329">
        <w:rPr>
          <w:rFonts w:ascii="Times New Roman" w:hAnsi="Times New Roman" w:cs="Times New Roman"/>
          <w:b/>
          <w:bCs/>
          <w:i/>
        </w:rPr>
        <w:t>Linear Algebra and its Applications</w:t>
      </w:r>
      <w:r w:rsidRPr="008E3F28">
        <w:rPr>
          <w:rFonts w:ascii="Times New Roman" w:hAnsi="Times New Roman" w:cs="Times New Roman"/>
          <w:i/>
        </w:rPr>
        <w:t xml:space="preserve"> </w:t>
      </w:r>
      <w:r w:rsidRPr="008E3F28">
        <w:rPr>
          <w:rFonts w:ascii="Times New Roman" w:hAnsi="Times New Roman" w:cs="Times New Roman"/>
          <w:b/>
        </w:rPr>
        <w:t>1980,</w:t>
      </w:r>
      <w:r w:rsidRPr="008E3F28">
        <w:rPr>
          <w:rFonts w:ascii="Times New Roman" w:hAnsi="Times New Roman" w:cs="Times New Roman"/>
        </w:rPr>
        <w:t xml:space="preserve"> </w:t>
      </w:r>
      <w:r w:rsidRPr="008E3F28">
        <w:rPr>
          <w:rFonts w:ascii="Times New Roman" w:hAnsi="Times New Roman" w:cs="Times New Roman"/>
          <w:i/>
        </w:rPr>
        <w:t>29</w:t>
      </w:r>
      <w:r w:rsidRPr="008E3F28">
        <w:rPr>
          <w:rFonts w:ascii="Times New Roman" w:hAnsi="Times New Roman" w:cs="Times New Roman"/>
        </w:rPr>
        <w:t>, 293-322.</w:t>
      </w:r>
    </w:p>
    <w:p w14:paraId="325D6321" w14:textId="77777777" w:rsidR="00671DA1" w:rsidRPr="008E3F28" w:rsidRDefault="00671DA1" w:rsidP="006A3329">
      <w:pPr>
        <w:pStyle w:val="EndNoteBibliography"/>
        <w:ind w:left="236" w:hangingChars="118" w:hanging="236"/>
        <w:jc w:val="both"/>
        <w:rPr>
          <w:rFonts w:ascii="Times New Roman" w:hAnsi="Times New Roman" w:cs="Times New Roman"/>
        </w:rPr>
      </w:pPr>
      <w:r w:rsidRPr="008E3F28">
        <w:rPr>
          <w:rFonts w:ascii="Times New Roman" w:hAnsi="Times New Roman" w:cs="Times New Roman"/>
        </w:rPr>
        <w:t>9.</w:t>
      </w:r>
      <w:r w:rsidRPr="008E3F28">
        <w:rPr>
          <w:rFonts w:ascii="Times New Roman" w:hAnsi="Times New Roman" w:cs="Times New Roman"/>
        </w:rPr>
        <w:tab/>
        <w:t xml:space="preserve">Izaguirre, J. A.;  Catarello, D. P.;  Wozniak, J. M.; Skeel, R. D., Langevin stabilization of molecular dynamics. </w:t>
      </w:r>
      <w:r w:rsidRPr="006A3329">
        <w:rPr>
          <w:rFonts w:ascii="Times New Roman" w:hAnsi="Times New Roman" w:cs="Times New Roman"/>
          <w:b/>
          <w:bCs/>
          <w:i/>
        </w:rPr>
        <w:t>The Journal of Chemical Physics</w:t>
      </w:r>
      <w:r w:rsidRPr="008E3F28">
        <w:rPr>
          <w:rFonts w:ascii="Times New Roman" w:hAnsi="Times New Roman" w:cs="Times New Roman"/>
          <w:i/>
        </w:rPr>
        <w:t xml:space="preserve"> </w:t>
      </w:r>
      <w:r w:rsidRPr="008E3F28">
        <w:rPr>
          <w:rFonts w:ascii="Times New Roman" w:hAnsi="Times New Roman" w:cs="Times New Roman"/>
          <w:b/>
        </w:rPr>
        <w:t>2001,</w:t>
      </w:r>
      <w:r w:rsidRPr="008E3F28">
        <w:rPr>
          <w:rFonts w:ascii="Times New Roman" w:hAnsi="Times New Roman" w:cs="Times New Roman"/>
        </w:rPr>
        <w:t xml:space="preserve"> </w:t>
      </w:r>
      <w:r w:rsidRPr="008E3F28">
        <w:rPr>
          <w:rFonts w:ascii="Times New Roman" w:hAnsi="Times New Roman" w:cs="Times New Roman"/>
          <w:i/>
        </w:rPr>
        <w:t>114</w:t>
      </w:r>
      <w:r w:rsidRPr="008E3F28">
        <w:rPr>
          <w:rFonts w:ascii="Times New Roman" w:hAnsi="Times New Roman" w:cs="Times New Roman"/>
        </w:rPr>
        <w:t xml:space="preserve"> (5), 2090-2098.</w:t>
      </w:r>
    </w:p>
    <w:p w14:paraId="6B3B3E35" w14:textId="77777777" w:rsidR="00671DA1" w:rsidRPr="008E3F28" w:rsidRDefault="00671DA1" w:rsidP="006A3329">
      <w:pPr>
        <w:pStyle w:val="EndNoteBibliography"/>
        <w:ind w:left="236" w:hangingChars="118" w:hanging="236"/>
        <w:jc w:val="both"/>
        <w:rPr>
          <w:rFonts w:ascii="Times New Roman" w:hAnsi="Times New Roman" w:cs="Times New Roman"/>
        </w:rPr>
      </w:pPr>
      <w:r w:rsidRPr="008E3F28">
        <w:rPr>
          <w:rFonts w:ascii="Times New Roman" w:hAnsi="Times New Roman" w:cs="Times New Roman"/>
        </w:rPr>
        <w:t>10.</w:t>
      </w:r>
      <w:r w:rsidRPr="008E3F28">
        <w:rPr>
          <w:rFonts w:ascii="Times New Roman" w:hAnsi="Times New Roman" w:cs="Times New Roman"/>
        </w:rPr>
        <w:tab/>
        <w:t xml:space="preserve">Berendsen, H. J. C.;  Postma, J. P. M.;  van Gunsteren, W. F.;  DiNola, A.; Haak, J. R., Molecular dynamics with coupling to an external bath. </w:t>
      </w:r>
      <w:r w:rsidRPr="006A3329">
        <w:rPr>
          <w:rFonts w:ascii="Times New Roman" w:hAnsi="Times New Roman" w:cs="Times New Roman"/>
          <w:b/>
          <w:bCs/>
          <w:i/>
        </w:rPr>
        <w:t>The Journal of Chemical Physics</w:t>
      </w:r>
      <w:r w:rsidRPr="008E3F28">
        <w:rPr>
          <w:rFonts w:ascii="Times New Roman" w:hAnsi="Times New Roman" w:cs="Times New Roman"/>
          <w:i/>
        </w:rPr>
        <w:t xml:space="preserve"> </w:t>
      </w:r>
      <w:r w:rsidRPr="008E3F28">
        <w:rPr>
          <w:rFonts w:ascii="Times New Roman" w:hAnsi="Times New Roman" w:cs="Times New Roman"/>
          <w:b/>
        </w:rPr>
        <w:t>1984,</w:t>
      </w:r>
      <w:r w:rsidRPr="008E3F28">
        <w:rPr>
          <w:rFonts w:ascii="Times New Roman" w:hAnsi="Times New Roman" w:cs="Times New Roman"/>
        </w:rPr>
        <w:t xml:space="preserve"> </w:t>
      </w:r>
      <w:r w:rsidRPr="008E3F28">
        <w:rPr>
          <w:rFonts w:ascii="Times New Roman" w:hAnsi="Times New Roman" w:cs="Times New Roman"/>
          <w:i/>
        </w:rPr>
        <w:t>81</w:t>
      </w:r>
      <w:r w:rsidRPr="008E3F28">
        <w:rPr>
          <w:rFonts w:ascii="Times New Roman" w:hAnsi="Times New Roman" w:cs="Times New Roman"/>
        </w:rPr>
        <w:t xml:space="preserve"> (8), 3684-3690.</w:t>
      </w:r>
    </w:p>
    <w:p w14:paraId="096167C4" w14:textId="77777777" w:rsidR="00671DA1" w:rsidRPr="008E3F28" w:rsidRDefault="00671DA1" w:rsidP="006A3329">
      <w:pPr>
        <w:pStyle w:val="EndNoteBibliography"/>
        <w:ind w:left="236" w:hangingChars="118" w:hanging="236"/>
        <w:jc w:val="both"/>
        <w:rPr>
          <w:rFonts w:ascii="Times New Roman" w:hAnsi="Times New Roman" w:cs="Times New Roman"/>
        </w:rPr>
      </w:pPr>
      <w:r w:rsidRPr="008E3F28">
        <w:rPr>
          <w:rFonts w:ascii="Times New Roman" w:hAnsi="Times New Roman" w:cs="Times New Roman"/>
        </w:rPr>
        <w:t>11.</w:t>
      </w:r>
      <w:r w:rsidRPr="008E3F28">
        <w:rPr>
          <w:rFonts w:ascii="Times New Roman" w:hAnsi="Times New Roman" w:cs="Times New Roman"/>
        </w:rPr>
        <w:tab/>
        <w:t xml:space="preserve">Podio-Guidugli, P., On (Andersen–)Parrinello–Rahman Molecular Dynamics, the Related Metadynamics, and the Use of the Cauchy–Born Rule. </w:t>
      </w:r>
      <w:r w:rsidRPr="006A3329">
        <w:rPr>
          <w:rFonts w:ascii="Times New Roman" w:hAnsi="Times New Roman" w:cs="Times New Roman"/>
          <w:b/>
          <w:bCs/>
          <w:i/>
        </w:rPr>
        <w:t>Journal of Elasticity</w:t>
      </w:r>
      <w:r w:rsidRPr="008E3F28">
        <w:rPr>
          <w:rFonts w:ascii="Times New Roman" w:hAnsi="Times New Roman" w:cs="Times New Roman"/>
          <w:i/>
        </w:rPr>
        <w:t xml:space="preserve"> </w:t>
      </w:r>
      <w:r w:rsidRPr="008E3F28">
        <w:rPr>
          <w:rFonts w:ascii="Times New Roman" w:hAnsi="Times New Roman" w:cs="Times New Roman"/>
          <w:b/>
        </w:rPr>
        <w:t>2010,</w:t>
      </w:r>
      <w:r w:rsidRPr="008E3F28">
        <w:rPr>
          <w:rFonts w:ascii="Times New Roman" w:hAnsi="Times New Roman" w:cs="Times New Roman"/>
        </w:rPr>
        <w:t xml:space="preserve"> </w:t>
      </w:r>
      <w:r w:rsidRPr="008E3F28">
        <w:rPr>
          <w:rFonts w:ascii="Times New Roman" w:hAnsi="Times New Roman" w:cs="Times New Roman"/>
          <w:i/>
        </w:rPr>
        <w:t>100</w:t>
      </w:r>
      <w:r w:rsidRPr="008E3F28">
        <w:rPr>
          <w:rFonts w:ascii="Times New Roman" w:hAnsi="Times New Roman" w:cs="Times New Roman"/>
        </w:rPr>
        <w:t xml:space="preserve"> (1), 145-153.</w:t>
      </w:r>
    </w:p>
    <w:p w14:paraId="22A2A763" w14:textId="77777777" w:rsidR="00671DA1" w:rsidRPr="008E3F28" w:rsidRDefault="00671DA1" w:rsidP="006A3329">
      <w:pPr>
        <w:pStyle w:val="EndNoteBibliography"/>
        <w:ind w:left="236" w:hangingChars="118" w:hanging="236"/>
        <w:jc w:val="both"/>
        <w:rPr>
          <w:rFonts w:ascii="Times New Roman" w:hAnsi="Times New Roman" w:cs="Times New Roman"/>
        </w:rPr>
      </w:pPr>
      <w:r w:rsidRPr="008E3F28">
        <w:rPr>
          <w:rFonts w:ascii="Times New Roman" w:hAnsi="Times New Roman" w:cs="Times New Roman"/>
        </w:rPr>
        <w:t>12.</w:t>
      </w:r>
      <w:r w:rsidRPr="008E3F28">
        <w:rPr>
          <w:rFonts w:ascii="Times New Roman" w:hAnsi="Times New Roman" w:cs="Times New Roman"/>
        </w:rPr>
        <w:tab/>
        <w:t xml:space="preserve">Van Der Spoel, D.;  Lindahl, E.;  Hess, B.;  Groenhof, G.;  Mark, A. E.; Berendsen, H. J. C., GROMACS: Fast, flexible, and free. </w:t>
      </w:r>
      <w:r w:rsidRPr="006A3329">
        <w:rPr>
          <w:rFonts w:ascii="Times New Roman" w:hAnsi="Times New Roman" w:cs="Times New Roman"/>
          <w:b/>
          <w:bCs/>
          <w:i/>
        </w:rPr>
        <w:t>Journal of Computational Chemistry</w:t>
      </w:r>
      <w:r w:rsidRPr="008E3F28">
        <w:rPr>
          <w:rFonts w:ascii="Times New Roman" w:hAnsi="Times New Roman" w:cs="Times New Roman"/>
          <w:i/>
        </w:rPr>
        <w:t xml:space="preserve"> </w:t>
      </w:r>
      <w:r w:rsidRPr="008E3F28">
        <w:rPr>
          <w:rFonts w:ascii="Times New Roman" w:hAnsi="Times New Roman" w:cs="Times New Roman"/>
          <w:b/>
        </w:rPr>
        <w:t>2005,</w:t>
      </w:r>
      <w:r w:rsidRPr="008E3F28">
        <w:rPr>
          <w:rFonts w:ascii="Times New Roman" w:hAnsi="Times New Roman" w:cs="Times New Roman"/>
        </w:rPr>
        <w:t xml:space="preserve"> </w:t>
      </w:r>
      <w:r w:rsidRPr="008E3F28">
        <w:rPr>
          <w:rFonts w:ascii="Times New Roman" w:hAnsi="Times New Roman" w:cs="Times New Roman"/>
          <w:i/>
        </w:rPr>
        <w:t>26</w:t>
      </w:r>
      <w:r w:rsidRPr="008E3F28">
        <w:rPr>
          <w:rFonts w:ascii="Times New Roman" w:hAnsi="Times New Roman" w:cs="Times New Roman"/>
        </w:rPr>
        <w:t xml:space="preserve"> (16), 1701-1718.</w:t>
      </w:r>
    </w:p>
    <w:p w14:paraId="0E005AF6" w14:textId="77777777" w:rsidR="00671DA1" w:rsidRPr="008E3F28" w:rsidRDefault="00671DA1" w:rsidP="006A3329">
      <w:pPr>
        <w:pStyle w:val="EndNoteBibliography"/>
        <w:ind w:left="236" w:hangingChars="118" w:hanging="236"/>
        <w:jc w:val="both"/>
        <w:rPr>
          <w:rFonts w:ascii="Times New Roman" w:hAnsi="Times New Roman" w:cs="Times New Roman"/>
        </w:rPr>
      </w:pPr>
      <w:r w:rsidRPr="008E3F28">
        <w:rPr>
          <w:rFonts w:ascii="Times New Roman" w:hAnsi="Times New Roman" w:cs="Times New Roman"/>
        </w:rPr>
        <w:t>13.</w:t>
      </w:r>
      <w:r w:rsidRPr="008E3F28">
        <w:rPr>
          <w:rFonts w:ascii="Times New Roman" w:hAnsi="Times New Roman" w:cs="Times New Roman"/>
        </w:rPr>
        <w:tab/>
        <w:t xml:space="preserve">Valdés-Tresanco, M. S.;  Valdés-Tresanco, M. E.;  Valiente, P. A.; Moreno, E., gmx_MMPBSA: A New Tool to Perform End-State Free Energy Calculations with GROMACS. </w:t>
      </w:r>
      <w:r w:rsidRPr="006A3329">
        <w:rPr>
          <w:rFonts w:ascii="Times New Roman" w:hAnsi="Times New Roman" w:cs="Times New Roman"/>
          <w:b/>
          <w:bCs/>
          <w:i/>
        </w:rPr>
        <w:t>Journal of Chemical</w:t>
      </w:r>
      <w:r w:rsidRPr="008E3F28">
        <w:rPr>
          <w:rFonts w:ascii="Times New Roman" w:hAnsi="Times New Roman" w:cs="Times New Roman"/>
          <w:i/>
        </w:rPr>
        <w:t xml:space="preserve"> </w:t>
      </w:r>
      <w:r w:rsidRPr="006A3329">
        <w:rPr>
          <w:rFonts w:ascii="Times New Roman" w:hAnsi="Times New Roman" w:cs="Times New Roman"/>
          <w:b/>
          <w:bCs/>
          <w:i/>
        </w:rPr>
        <w:t>Theory and Computation</w:t>
      </w:r>
      <w:r w:rsidRPr="008E3F28">
        <w:rPr>
          <w:rFonts w:ascii="Times New Roman" w:hAnsi="Times New Roman" w:cs="Times New Roman"/>
          <w:i/>
        </w:rPr>
        <w:t xml:space="preserve"> </w:t>
      </w:r>
      <w:r w:rsidRPr="008E3F28">
        <w:rPr>
          <w:rFonts w:ascii="Times New Roman" w:hAnsi="Times New Roman" w:cs="Times New Roman"/>
          <w:b/>
        </w:rPr>
        <w:t>2021,</w:t>
      </w:r>
      <w:r w:rsidRPr="008E3F28">
        <w:rPr>
          <w:rFonts w:ascii="Times New Roman" w:hAnsi="Times New Roman" w:cs="Times New Roman"/>
        </w:rPr>
        <w:t xml:space="preserve"> </w:t>
      </w:r>
      <w:r w:rsidRPr="008E3F28">
        <w:rPr>
          <w:rFonts w:ascii="Times New Roman" w:hAnsi="Times New Roman" w:cs="Times New Roman"/>
          <w:i/>
        </w:rPr>
        <w:t>17</w:t>
      </w:r>
      <w:r w:rsidRPr="008E3F28">
        <w:rPr>
          <w:rFonts w:ascii="Times New Roman" w:hAnsi="Times New Roman" w:cs="Times New Roman"/>
        </w:rPr>
        <w:t xml:space="preserve"> (10), 6281-6291.</w:t>
      </w:r>
    </w:p>
    <w:p w14:paraId="60B93D54" w14:textId="262546E8" w:rsidR="005F6FC0" w:rsidRPr="004C61CC" w:rsidRDefault="00A34CB5" w:rsidP="006A3329">
      <w:pPr>
        <w:spacing w:after="200"/>
        <w:ind w:left="283" w:hangingChars="118" w:hanging="283"/>
        <w:outlineLvl w:val="0"/>
        <w:rPr>
          <w:rFonts w:ascii="Times New Roman" w:hAnsi="Times New Roman" w:cs="Times New Roman"/>
          <w:sz w:val="24"/>
          <w:szCs w:val="28"/>
        </w:rPr>
      </w:pPr>
      <w:r w:rsidRPr="008E3F28">
        <w:rPr>
          <w:rFonts w:ascii="Times New Roman" w:hAnsi="Times New Roman" w:cs="Times New Roman"/>
          <w:sz w:val="24"/>
          <w:szCs w:val="28"/>
        </w:rPr>
        <w:fldChar w:fldCharType="end"/>
      </w:r>
    </w:p>
    <w:sectPr w:rsidR="005F6FC0" w:rsidRPr="004C61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77FAA8" w14:textId="77777777" w:rsidR="00B34C11" w:rsidRDefault="00B34C11" w:rsidP="005B6AA0">
      <w:pPr>
        <w:rPr>
          <w:rFonts w:hint="eastAsia"/>
        </w:rPr>
      </w:pPr>
      <w:r>
        <w:separator/>
      </w:r>
    </w:p>
  </w:endnote>
  <w:endnote w:type="continuationSeparator" w:id="0">
    <w:p w14:paraId="34C1EA8A" w14:textId="77777777" w:rsidR="00B34C11" w:rsidRDefault="00B34C11" w:rsidP="005B6AA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35688B" w14:textId="77777777" w:rsidR="00B34C11" w:rsidRDefault="00B34C11" w:rsidP="005B6AA0">
      <w:pPr>
        <w:rPr>
          <w:rFonts w:hint="eastAsia"/>
        </w:rPr>
      </w:pPr>
      <w:r>
        <w:separator/>
      </w:r>
    </w:p>
  </w:footnote>
  <w:footnote w:type="continuationSeparator" w:id="0">
    <w:p w14:paraId="78279621" w14:textId="77777777" w:rsidR="00B34C11" w:rsidRDefault="00B34C11" w:rsidP="005B6AA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I0NTQzNTc2MDUztzBR0lEKTi0uzszPAymwqAUAyMGw7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ttswvt45tzd7e2sxn5ftpuzsapzrfe5aes&quot;&gt;排版&lt;record-ids&gt;&lt;item&gt;151&lt;/item&gt;&lt;item&gt;152&lt;/item&gt;&lt;item&gt;153&lt;/item&gt;&lt;item&gt;154&lt;/item&gt;&lt;item&gt;155&lt;/item&gt;&lt;item&gt;156&lt;/item&gt;&lt;item&gt;157&lt;/item&gt;&lt;item&gt;158&lt;/item&gt;&lt;item&gt;159&lt;/item&gt;&lt;item&gt;181&lt;/item&gt;&lt;item&gt;182&lt;/item&gt;&lt;item&gt;183&lt;/item&gt;&lt;item&gt;184&lt;/item&gt;&lt;/record-ids&gt;&lt;/item&gt;&lt;/Libraries&gt;"/>
  </w:docVars>
  <w:rsids>
    <w:rsidRoot w:val="003C733A"/>
    <w:rsid w:val="000037AE"/>
    <w:rsid w:val="00004A07"/>
    <w:rsid w:val="00020D91"/>
    <w:rsid w:val="00022649"/>
    <w:rsid w:val="00026386"/>
    <w:rsid w:val="00034BE4"/>
    <w:rsid w:val="0003513A"/>
    <w:rsid w:val="0004596E"/>
    <w:rsid w:val="0004608F"/>
    <w:rsid w:val="000508CA"/>
    <w:rsid w:val="00051993"/>
    <w:rsid w:val="00052BB1"/>
    <w:rsid w:val="00052C29"/>
    <w:rsid w:val="00065B21"/>
    <w:rsid w:val="0007066D"/>
    <w:rsid w:val="000734C5"/>
    <w:rsid w:val="00076CAD"/>
    <w:rsid w:val="00077552"/>
    <w:rsid w:val="00082B7E"/>
    <w:rsid w:val="00082F3C"/>
    <w:rsid w:val="00084CF6"/>
    <w:rsid w:val="000923C0"/>
    <w:rsid w:val="000A1054"/>
    <w:rsid w:val="000A78C7"/>
    <w:rsid w:val="000B37CE"/>
    <w:rsid w:val="000B3F12"/>
    <w:rsid w:val="000B7E1D"/>
    <w:rsid w:val="000C0D05"/>
    <w:rsid w:val="000D0E57"/>
    <w:rsid w:val="000E09EE"/>
    <w:rsid w:val="000E2543"/>
    <w:rsid w:val="000E3489"/>
    <w:rsid w:val="000E3534"/>
    <w:rsid w:val="000E38E2"/>
    <w:rsid w:val="000E3CC5"/>
    <w:rsid w:val="000E468F"/>
    <w:rsid w:val="000F0789"/>
    <w:rsid w:val="000F1E1C"/>
    <w:rsid w:val="000F5C13"/>
    <w:rsid w:val="00103999"/>
    <w:rsid w:val="001154C2"/>
    <w:rsid w:val="001242E6"/>
    <w:rsid w:val="00137ED8"/>
    <w:rsid w:val="001426AC"/>
    <w:rsid w:val="00144267"/>
    <w:rsid w:val="00146EA2"/>
    <w:rsid w:val="00150254"/>
    <w:rsid w:val="001507AD"/>
    <w:rsid w:val="001522D1"/>
    <w:rsid w:val="00153050"/>
    <w:rsid w:val="0015516D"/>
    <w:rsid w:val="00170AAF"/>
    <w:rsid w:val="001734A4"/>
    <w:rsid w:val="00177FAC"/>
    <w:rsid w:val="001804BD"/>
    <w:rsid w:val="00180AF5"/>
    <w:rsid w:val="001850AD"/>
    <w:rsid w:val="00193A76"/>
    <w:rsid w:val="001950E3"/>
    <w:rsid w:val="00195E8A"/>
    <w:rsid w:val="001A385A"/>
    <w:rsid w:val="001A45AA"/>
    <w:rsid w:val="001A4693"/>
    <w:rsid w:val="001A5D57"/>
    <w:rsid w:val="001B27F0"/>
    <w:rsid w:val="001B4695"/>
    <w:rsid w:val="001B482B"/>
    <w:rsid w:val="001C093F"/>
    <w:rsid w:val="001C0ED7"/>
    <w:rsid w:val="001C1405"/>
    <w:rsid w:val="001C5965"/>
    <w:rsid w:val="001D3B58"/>
    <w:rsid w:val="001D51A3"/>
    <w:rsid w:val="001E144D"/>
    <w:rsid w:val="001F0032"/>
    <w:rsid w:val="00204F36"/>
    <w:rsid w:val="00205B65"/>
    <w:rsid w:val="00207DA8"/>
    <w:rsid w:val="002139D8"/>
    <w:rsid w:val="002307A9"/>
    <w:rsid w:val="0023123E"/>
    <w:rsid w:val="00235475"/>
    <w:rsid w:val="00235D71"/>
    <w:rsid w:val="00247B17"/>
    <w:rsid w:val="00250958"/>
    <w:rsid w:val="00251585"/>
    <w:rsid w:val="00267395"/>
    <w:rsid w:val="00282585"/>
    <w:rsid w:val="00286025"/>
    <w:rsid w:val="002A3A5D"/>
    <w:rsid w:val="002A633D"/>
    <w:rsid w:val="002B22B6"/>
    <w:rsid w:val="002B25FF"/>
    <w:rsid w:val="002B5A0E"/>
    <w:rsid w:val="002C0121"/>
    <w:rsid w:val="002C14B2"/>
    <w:rsid w:val="002C288C"/>
    <w:rsid w:val="002C40A5"/>
    <w:rsid w:val="002C6335"/>
    <w:rsid w:val="002D39F4"/>
    <w:rsid w:val="002E18C0"/>
    <w:rsid w:val="002F11E5"/>
    <w:rsid w:val="002F36BC"/>
    <w:rsid w:val="002F5DD0"/>
    <w:rsid w:val="002F75EC"/>
    <w:rsid w:val="0030130B"/>
    <w:rsid w:val="00304E38"/>
    <w:rsid w:val="0031080C"/>
    <w:rsid w:val="00310CF4"/>
    <w:rsid w:val="003149A8"/>
    <w:rsid w:val="0031648E"/>
    <w:rsid w:val="0032271F"/>
    <w:rsid w:val="003278EC"/>
    <w:rsid w:val="003311A0"/>
    <w:rsid w:val="00337378"/>
    <w:rsid w:val="0035002A"/>
    <w:rsid w:val="00381A10"/>
    <w:rsid w:val="00384288"/>
    <w:rsid w:val="00386083"/>
    <w:rsid w:val="00386CB8"/>
    <w:rsid w:val="003900EE"/>
    <w:rsid w:val="00394770"/>
    <w:rsid w:val="00396705"/>
    <w:rsid w:val="003A67A7"/>
    <w:rsid w:val="003A77A2"/>
    <w:rsid w:val="003B2356"/>
    <w:rsid w:val="003B3E01"/>
    <w:rsid w:val="003B53E4"/>
    <w:rsid w:val="003C733A"/>
    <w:rsid w:val="003C7EEC"/>
    <w:rsid w:val="003D228C"/>
    <w:rsid w:val="003E54CF"/>
    <w:rsid w:val="003E72DC"/>
    <w:rsid w:val="003F1094"/>
    <w:rsid w:val="003F1759"/>
    <w:rsid w:val="003F7CDB"/>
    <w:rsid w:val="00407F25"/>
    <w:rsid w:val="00411123"/>
    <w:rsid w:val="00411DBF"/>
    <w:rsid w:val="00415712"/>
    <w:rsid w:val="00424FCE"/>
    <w:rsid w:val="00430610"/>
    <w:rsid w:val="00430BFD"/>
    <w:rsid w:val="0043220F"/>
    <w:rsid w:val="004477DC"/>
    <w:rsid w:val="00450C42"/>
    <w:rsid w:val="00453721"/>
    <w:rsid w:val="0045451B"/>
    <w:rsid w:val="00465F19"/>
    <w:rsid w:val="0046618E"/>
    <w:rsid w:val="004767A8"/>
    <w:rsid w:val="00485148"/>
    <w:rsid w:val="0049119C"/>
    <w:rsid w:val="00494B94"/>
    <w:rsid w:val="0049729A"/>
    <w:rsid w:val="004A67E1"/>
    <w:rsid w:val="004A6C81"/>
    <w:rsid w:val="004A7FA6"/>
    <w:rsid w:val="004B6900"/>
    <w:rsid w:val="004C1E45"/>
    <w:rsid w:val="004C61CC"/>
    <w:rsid w:val="004D039D"/>
    <w:rsid w:val="004F009D"/>
    <w:rsid w:val="004F01A4"/>
    <w:rsid w:val="004F5929"/>
    <w:rsid w:val="00504512"/>
    <w:rsid w:val="0052096D"/>
    <w:rsid w:val="00534550"/>
    <w:rsid w:val="005416FA"/>
    <w:rsid w:val="00545CBE"/>
    <w:rsid w:val="0055485D"/>
    <w:rsid w:val="00561005"/>
    <w:rsid w:val="00567193"/>
    <w:rsid w:val="00572C6E"/>
    <w:rsid w:val="00573C30"/>
    <w:rsid w:val="005759EA"/>
    <w:rsid w:val="005810B8"/>
    <w:rsid w:val="005A6712"/>
    <w:rsid w:val="005A6B5D"/>
    <w:rsid w:val="005B6AA0"/>
    <w:rsid w:val="005C2C47"/>
    <w:rsid w:val="005C63D8"/>
    <w:rsid w:val="005C6D84"/>
    <w:rsid w:val="005D28B9"/>
    <w:rsid w:val="005D3E22"/>
    <w:rsid w:val="005D455E"/>
    <w:rsid w:val="005D5E0D"/>
    <w:rsid w:val="005D628A"/>
    <w:rsid w:val="005E0D09"/>
    <w:rsid w:val="005E1A57"/>
    <w:rsid w:val="005E2503"/>
    <w:rsid w:val="005E40E8"/>
    <w:rsid w:val="005F031D"/>
    <w:rsid w:val="005F116B"/>
    <w:rsid w:val="005F6FC0"/>
    <w:rsid w:val="005F74AE"/>
    <w:rsid w:val="00602D62"/>
    <w:rsid w:val="00603847"/>
    <w:rsid w:val="00620A29"/>
    <w:rsid w:val="00644B9E"/>
    <w:rsid w:val="00647DA4"/>
    <w:rsid w:val="00652C35"/>
    <w:rsid w:val="006535F6"/>
    <w:rsid w:val="00657211"/>
    <w:rsid w:val="00657748"/>
    <w:rsid w:val="00664DBE"/>
    <w:rsid w:val="00671DA1"/>
    <w:rsid w:val="00675174"/>
    <w:rsid w:val="0067681F"/>
    <w:rsid w:val="006776FD"/>
    <w:rsid w:val="00695161"/>
    <w:rsid w:val="00696CFB"/>
    <w:rsid w:val="006A192F"/>
    <w:rsid w:val="006A3329"/>
    <w:rsid w:val="006A58DD"/>
    <w:rsid w:val="006B4DA5"/>
    <w:rsid w:val="006C1B96"/>
    <w:rsid w:val="006C5C82"/>
    <w:rsid w:val="006D4367"/>
    <w:rsid w:val="006E0912"/>
    <w:rsid w:val="006E439C"/>
    <w:rsid w:val="006F4BF4"/>
    <w:rsid w:val="006F72AA"/>
    <w:rsid w:val="006F7ECC"/>
    <w:rsid w:val="007136F4"/>
    <w:rsid w:val="00724F28"/>
    <w:rsid w:val="0072727D"/>
    <w:rsid w:val="00727679"/>
    <w:rsid w:val="00737CA8"/>
    <w:rsid w:val="00754F57"/>
    <w:rsid w:val="007576F0"/>
    <w:rsid w:val="00766A7F"/>
    <w:rsid w:val="00773E89"/>
    <w:rsid w:val="00775DD2"/>
    <w:rsid w:val="00786CA1"/>
    <w:rsid w:val="00787A98"/>
    <w:rsid w:val="00791A40"/>
    <w:rsid w:val="00791F9F"/>
    <w:rsid w:val="00794634"/>
    <w:rsid w:val="00797A49"/>
    <w:rsid w:val="007A727A"/>
    <w:rsid w:val="007B60E8"/>
    <w:rsid w:val="007B6854"/>
    <w:rsid w:val="007D0912"/>
    <w:rsid w:val="007D28F1"/>
    <w:rsid w:val="007E23FF"/>
    <w:rsid w:val="007F2BCD"/>
    <w:rsid w:val="007F55B8"/>
    <w:rsid w:val="008008E0"/>
    <w:rsid w:val="00811A6C"/>
    <w:rsid w:val="008126E9"/>
    <w:rsid w:val="00827AF9"/>
    <w:rsid w:val="00842C48"/>
    <w:rsid w:val="008605F7"/>
    <w:rsid w:val="008654B7"/>
    <w:rsid w:val="00866F1F"/>
    <w:rsid w:val="00867B2C"/>
    <w:rsid w:val="008737D3"/>
    <w:rsid w:val="008767B4"/>
    <w:rsid w:val="00881AA9"/>
    <w:rsid w:val="00881D59"/>
    <w:rsid w:val="00884D26"/>
    <w:rsid w:val="00892268"/>
    <w:rsid w:val="00897D70"/>
    <w:rsid w:val="008A0FBC"/>
    <w:rsid w:val="008A1DA5"/>
    <w:rsid w:val="008B44FF"/>
    <w:rsid w:val="008B4F71"/>
    <w:rsid w:val="008B4F8F"/>
    <w:rsid w:val="008C3B86"/>
    <w:rsid w:val="008C7A0E"/>
    <w:rsid w:val="008C7BF9"/>
    <w:rsid w:val="008D1229"/>
    <w:rsid w:val="008D5BE0"/>
    <w:rsid w:val="008E1698"/>
    <w:rsid w:val="008E3F28"/>
    <w:rsid w:val="008F4F92"/>
    <w:rsid w:val="008F7FA3"/>
    <w:rsid w:val="00903B51"/>
    <w:rsid w:val="009047E0"/>
    <w:rsid w:val="0091178C"/>
    <w:rsid w:val="0091506D"/>
    <w:rsid w:val="009200A9"/>
    <w:rsid w:val="00931686"/>
    <w:rsid w:val="00944F0B"/>
    <w:rsid w:val="009466D3"/>
    <w:rsid w:val="00946D10"/>
    <w:rsid w:val="00946F22"/>
    <w:rsid w:val="00950A32"/>
    <w:rsid w:val="009512FA"/>
    <w:rsid w:val="009544D8"/>
    <w:rsid w:val="00960ADC"/>
    <w:rsid w:val="00965620"/>
    <w:rsid w:val="00966504"/>
    <w:rsid w:val="00975BEB"/>
    <w:rsid w:val="009B6B63"/>
    <w:rsid w:val="009B75EB"/>
    <w:rsid w:val="009B7DA8"/>
    <w:rsid w:val="009C40CB"/>
    <w:rsid w:val="009D3A6B"/>
    <w:rsid w:val="009D66FD"/>
    <w:rsid w:val="009E0510"/>
    <w:rsid w:val="009E3159"/>
    <w:rsid w:val="009E3DB6"/>
    <w:rsid w:val="009F18FF"/>
    <w:rsid w:val="009F66EA"/>
    <w:rsid w:val="00A11B68"/>
    <w:rsid w:val="00A1477B"/>
    <w:rsid w:val="00A1691E"/>
    <w:rsid w:val="00A213DD"/>
    <w:rsid w:val="00A2164A"/>
    <w:rsid w:val="00A34CB5"/>
    <w:rsid w:val="00A352AF"/>
    <w:rsid w:val="00A4036B"/>
    <w:rsid w:val="00A474D2"/>
    <w:rsid w:val="00A53F0E"/>
    <w:rsid w:val="00A56534"/>
    <w:rsid w:val="00A6768A"/>
    <w:rsid w:val="00A71543"/>
    <w:rsid w:val="00A77195"/>
    <w:rsid w:val="00A776F1"/>
    <w:rsid w:val="00A8520F"/>
    <w:rsid w:val="00A864B3"/>
    <w:rsid w:val="00A87B60"/>
    <w:rsid w:val="00A92D7D"/>
    <w:rsid w:val="00A9300C"/>
    <w:rsid w:val="00A94BE8"/>
    <w:rsid w:val="00AB4227"/>
    <w:rsid w:val="00AB6CB0"/>
    <w:rsid w:val="00AC13EA"/>
    <w:rsid w:val="00AC5F80"/>
    <w:rsid w:val="00AD38CB"/>
    <w:rsid w:val="00AD4FD8"/>
    <w:rsid w:val="00B0041A"/>
    <w:rsid w:val="00B031B4"/>
    <w:rsid w:val="00B0330C"/>
    <w:rsid w:val="00B06D77"/>
    <w:rsid w:val="00B118B2"/>
    <w:rsid w:val="00B203F7"/>
    <w:rsid w:val="00B24946"/>
    <w:rsid w:val="00B34C11"/>
    <w:rsid w:val="00B41955"/>
    <w:rsid w:val="00B5252C"/>
    <w:rsid w:val="00B54FD6"/>
    <w:rsid w:val="00B554AD"/>
    <w:rsid w:val="00B62DF0"/>
    <w:rsid w:val="00B8506E"/>
    <w:rsid w:val="00B92F76"/>
    <w:rsid w:val="00BB1D6F"/>
    <w:rsid w:val="00BB54F9"/>
    <w:rsid w:val="00BC3DEE"/>
    <w:rsid w:val="00BD41D9"/>
    <w:rsid w:val="00BD488D"/>
    <w:rsid w:val="00BD6330"/>
    <w:rsid w:val="00BE0725"/>
    <w:rsid w:val="00BE2596"/>
    <w:rsid w:val="00BE48AF"/>
    <w:rsid w:val="00BE56DC"/>
    <w:rsid w:val="00BE5B63"/>
    <w:rsid w:val="00BF2EE3"/>
    <w:rsid w:val="00C00073"/>
    <w:rsid w:val="00C00E42"/>
    <w:rsid w:val="00C05A3A"/>
    <w:rsid w:val="00C20DAA"/>
    <w:rsid w:val="00C3645F"/>
    <w:rsid w:val="00C36D8A"/>
    <w:rsid w:val="00C43327"/>
    <w:rsid w:val="00C4499D"/>
    <w:rsid w:val="00C52644"/>
    <w:rsid w:val="00C57A7D"/>
    <w:rsid w:val="00C656EF"/>
    <w:rsid w:val="00C66F6F"/>
    <w:rsid w:val="00C672A9"/>
    <w:rsid w:val="00C71B91"/>
    <w:rsid w:val="00C910B0"/>
    <w:rsid w:val="00C9257B"/>
    <w:rsid w:val="00C92C1D"/>
    <w:rsid w:val="00CA3C7C"/>
    <w:rsid w:val="00CA5EF3"/>
    <w:rsid w:val="00CA7435"/>
    <w:rsid w:val="00CC2EF6"/>
    <w:rsid w:val="00CC5CD2"/>
    <w:rsid w:val="00CC7AB6"/>
    <w:rsid w:val="00CD4B30"/>
    <w:rsid w:val="00CE10E1"/>
    <w:rsid w:val="00CF0080"/>
    <w:rsid w:val="00CF163D"/>
    <w:rsid w:val="00CF2A82"/>
    <w:rsid w:val="00D03346"/>
    <w:rsid w:val="00D06A26"/>
    <w:rsid w:val="00D14E4D"/>
    <w:rsid w:val="00D15735"/>
    <w:rsid w:val="00D15B34"/>
    <w:rsid w:val="00D23C52"/>
    <w:rsid w:val="00D25B32"/>
    <w:rsid w:val="00D25BBC"/>
    <w:rsid w:val="00D33DBE"/>
    <w:rsid w:val="00D3539A"/>
    <w:rsid w:val="00D35570"/>
    <w:rsid w:val="00D46D4C"/>
    <w:rsid w:val="00D47A12"/>
    <w:rsid w:val="00D53B8C"/>
    <w:rsid w:val="00D55938"/>
    <w:rsid w:val="00D61E0A"/>
    <w:rsid w:val="00D625AB"/>
    <w:rsid w:val="00D65773"/>
    <w:rsid w:val="00D75088"/>
    <w:rsid w:val="00D80C96"/>
    <w:rsid w:val="00D80DDB"/>
    <w:rsid w:val="00D8493B"/>
    <w:rsid w:val="00DB368E"/>
    <w:rsid w:val="00DB7143"/>
    <w:rsid w:val="00DD108D"/>
    <w:rsid w:val="00DE03B5"/>
    <w:rsid w:val="00DE0D24"/>
    <w:rsid w:val="00DE1576"/>
    <w:rsid w:val="00DF319C"/>
    <w:rsid w:val="00DF6A1E"/>
    <w:rsid w:val="00E006CB"/>
    <w:rsid w:val="00E04987"/>
    <w:rsid w:val="00E23BB0"/>
    <w:rsid w:val="00E24206"/>
    <w:rsid w:val="00E27E35"/>
    <w:rsid w:val="00E30AE9"/>
    <w:rsid w:val="00E35D04"/>
    <w:rsid w:val="00E407A2"/>
    <w:rsid w:val="00E55500"/>
    <w:rsid w:val="00E641FE"/>
    <w:rsid w:val="00E739EE"/>
    <w:rsid w:val="00E80BCB"/>
    <w:rsid w:val="00E83789"/>
    <w:rsid w:val="00E86D55"/>
    <w:rsid w:val="00E94A30"/>
    <w:rsid w:val="00EA14B9"/>
    <w:rsid w:val="00EB0CF1"/>
    <w:rsid w:val="00EB537F"/>
    <w:rsid w:val="00EB6AB4"/>
    <w:rsid w:val="00EC310D"/>
    <w:rsid w:val="00EC7EAC"/>
    <w:rsid w:val="00ED1C80"/>
    <w:rsid w:val="00ED21E9"/>
    <w:rsid w:val="00ED2CCB"/>
    <w:rsid w:val="00ED5B99"/>
    <w:rsid w:val="00EE1A5B"/>
    <w:rsid w:val="00EE2ADA"/>
    <w:rsid w:val="00EE5B2D"/>
    <w:rsid w:val="00EE64AC"/>
    <w:rsid w:val="00F00D8B"/>
    <w:rsid w:val="00F02F0F"/>
    <w:rsid w:val="00F071DF"/>
    <w:rsid w:val="00F10E0A"/>
    <w:rsid w:val="00F23AE8"/>
    <w:rsid w:val="00F23E3C"/>
    <w:rsid w:val="00F250D8"/>
    <w:rsid w:val="00F340A3"/>
    <w:rsid w:val="00F4196D"/>
    <w:rsid w:val="00F446D1"/>
    <w:rsid w:val="00F5087E"/>
    <w:rsid w:val="00F50EB6"/>
    <w:rsid w:val="00F51467"/>
    <w:rsid w:val="00F63547"/>
    <w:rsid w:val="00F63CAC"/>
    <w:rsid w:val="00F64778"/>
    <w:rsid w:val="00F67099"/>
    <w:rsid w:val="00F675E3"/>
    <w:rsid w:val="00F77389"/>
    <w:rsid w:val="00F77C13"/>
    <w:rsid w:val="00F8211D"/>
    <w:rsid w:val="00F83F03"/>
    <w:rsid w:val="00F8694E"/>
    <w:rsid w:val="00F86CB7"/>
    <w:rsid w:val="00FA0C8A"/>
    <w:rsid w:val="00FA4806"/>
    <w:rsid w:val="00FA6619"/>
    <w:rsid w:val="00FA6EBA"/>
    <w:rsid w:val="00FB6E2B"/>
    <w:rsid w:val="00FC1682"/>
    <w:rsid w:val="00FC2F82"/>
    <w:rsid w:val="00FC4495"/>
    <w:rsid w:val="00FD5A1C"/>
    <w:rsid w:val="00FD65F8"/>
    <w:rsid w:val="00FF196A"/>
    <w:rsid w:val="00FF20A6"/>
    <w:rsid w:val="00FF3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9125C6"/>
  <w15:docId w15:val="{1C35A9E8-D906-4EC3-BBDD-401D387B2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577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A105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94A3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6A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6A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6A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6AA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0A1054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0A1054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0A1054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0A1054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0A1054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customStyle="1" w:styleId="30">
    <w:name w:val="标题 3 字符"/>
    <w:basedOn w:val="a0"/>
    <w:link w:val="3"/>
    <w:uiPriority w:val="9"/>
    <w:semiHidden/>
    <w:rsid w:val="00E94A30"/>
    <w:rPr>
      <w:b/>
      <w:bCs/>
      <w:sz w:val="32"/>
      <w:szCs w:val="32"/>
    </w:rPr>
  </w:style>
  <w:style w:type="character" w:styleId="a7">
    <w:name w:val="Hyperlink"/>
    <w:basedOn w:val="a0"/>
    <w:uiPriority w:val="99"/>
    <w:unhideWhenUsed/>
    <w:rsid w:val="0049729A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267395"/>
    <w:rPr>
      <w:color w:val="605E5C"/>
      <w:shd w:val="clear" w:color="auto" w:fill="E1DFDD"/>
    </w:rPr>
  </w:style>
  <w:style w:type="character" w:styleId="a8">
    <w:name w:val="annotation reference"/>
    <w:basedOn w:val="a0"/>
    <w:uiPriority w:val="99"/>
    <w:semiHidden/>
    <w:unhideWhenUsed/>
    <w:rsid w:val="007E23FF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7E23FF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7E23FF"/>
  </w:style>
  <w:style w:type="paragraph" w:styleId="ab">
    <w:name w:val="annotation subject"/>
    <w:basedOn w:val="a9"/>
    <w:next w:val="a9"/>
    <w:link w:val="ac"/>
    <w:uiPriority w:val="99"/>
    <w:semiHidden/>
    <w:unhideWhenUsed/>
    <w:rsid w:val="007E23FF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E23FF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7E23FF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7E23FF"/>
    <w:rPr>
      <w:sz w:val="18"/>
      <w:szCs w:val="18"/>
    </w:rPr>
  </w:style>
  <w:style w:type="paragraph" w:styleId="af">
    <w:name w:val="Revision"/>
    <w:hidden/>
    <w:uiPriority w:val="99"/>
    <w:semiHidden/>
    <w:rsid w:val="00842C48"/>
  </w:style>
  <w:style w:type="paragraph" w:customStyle="1" w:styleId="EndNoteBibliographyTitle">
    <w:name w:val="EndNote Bibliography Title"/>
    <w:basedOn w:val="a"/>
    <w:link w:val="EndNoteBibliographyTitle0"/>
    <w:rsid w:val="00A34CB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34CB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34CB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34CB5"/>
    <w:rPr>
      <w:rFonts w:ascii="等线" w:eastAsia="等线" w:hAnsi="等线"/>
      <w:noProof/>
      <w:sz w:val="20"/>
    </w:rPr>
  </w:style>
  <w:style w:type="paragraph" w:customStyle="1" w:styleId="Authors">
    <w:name w:val="Authors"/>
    <w:basedOn w:val="a"/>
    <w:qFormat/>
    <w:rsid w:val="00867B2C"/>
    <w:pPr>
      <w:widowControl/>
      <w:spacing w:before="120" w:after="120" w:line="320" w:lineRule="exact"/>
      <w:jc w:val="left"/>
    </w:pPr>
    <w:rPr>
      <w:rFonts w:ascii="Arial" w:eastAsia="MS Mincho" w:hAnsi="Arial" w:cs="Times New Roman"/>
      <w:kern w:val="0"/>
      <w:sz w:val="22"/>
      <w:szCs w:val="24"/>
      <w:lang w:val="en-GB" w:eastAsia="ja-JP"/>
    </w:rPr>
  </w:style>
  <w:style w:type="paragraph" w:customStyle="1" w:styleId="Adress">
    <w:name w:val="Adress"/>
    <w:basedOn w:val="a"/>
    <w:qFormat/>
    <w:rsid w:val="00867B2C"/>
    <w:pPr>
      <w:widowControl/>
      <w:spacing w:line="180" w:lineRule="exact"/>
      <w:ind w:left="425" w:hanging="425"/>
      <w:jc w:val="left"/>
    </w:pPr>
    <w:rPr>
      <w:rFonts w:ascii="Arial" w:eastAsia="MS Mincho" w:hAnsi="Arial" w:cs="Times New Roman"/>
      <w:kern w:val="0"/>
      <w:sz w:val="14"/>
      <w:szCs w:val="20"/>
      <w:lang w:val="de-DE" w:eastAsia="ja-JP"/>
    </w:rPr>
  </w:style>
  <w:style w:type="character" w:styleId="af0">
    <w:name w:val="Unresolved Mention"/>
    <w:basedOn w:val="a0"/>
    <w:uiPriority w:val="99"/>
    <w:semiHidden/>
    <w:unhideWhenUsed/>
    <w:rsid w:val="001B482B"/>
    <w:rPr>
      <w:color w:val="605E5C"/>
      <w:shd w:val="clear" w:color="auto" w:fill="E1DFDD"/>
    </w:rPr>
  </w:style>
  <w:style w:type="paragraph" w:customStyle="1" w:styleId="FigureCaption">
    <w:name w:val="FigureCaption"/>
    <w:basedOn w:val="a"/>
    <w:rsid w:val="002C40A5"/>
    <w:pPr>
      <w:widowControl/>
      <w:spacing w:before="230" w:after="460" w:line="180" w:lineRule="exact"/>
    </w:pPr>
    <w:rPr>
      <w:rFonts w:ascii="Arial" w:eastAsia="MS Mincho" w:hAnsi="Arial" w:cs="Times New Roman"/>
      <w:kern w:val="0"/>
      <w:sz w:val="14"/>
      <w:szCs w:val="14"/>
      <w:lang w:val="en-GB" w:eastAsia="ja-JP"/>
    </w:rPr>
  </w:style>
  <w:style w:type="character" w:styleId="af1">
    <w:name w:val="Placeholder Text"/>
    <w:basedOn w:val="a0"/>
    <w:uiPriority w:val="99"/>
    <w:semiHidden/>
    <w:rsid w:val="000923C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536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F01412-F028-4DB5-B2FD-E20AA9EE69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6</Pages>
  <Words>2500</Words>
  <Characters>14253</Characters>
  <Application>Microsoft Office Word</Application>
  <DocSecurity>0</DocSecurity>
  <Lines>118</Lines>
  <Paragraphs>33</Paragraphs>
  <ScaleCrop>false</ScaleCrop>
  <Company/>
  <LinksUpToDate>false</LinksUpToDate>
  <CharactersWithSpaces>16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桃子 酱</dc:creator>
  <cp:keywords/>
  <dc:description/>
  <cp:lastModifiedBy>Dong Hao</cp:lastModifiedBy>
  <cp:revision>11</cp:revision>
  <dcterms:created xsi:type="dcterms:W3CDTF">2024-09-22T14:36:00Z</dcterms:created>
  <dcterms:modified xsi:type="dcterms:W3CDTF">2024-09-30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389a5c604d2d352b70a3682096d357e795755e7c205f23179002604542c0e4</vt:lpwstr>
  </property>
</Properties>
</file>